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F56D4B" w14:textId="77777777" w:rsidR="002D3009" w:rsidRPr="002D3009" w:rsidRDefault="002D3009" w:rsidP="002D3009">
      <w:pPr>
        <w:rPr>
          <w:rStyle w:val="Hyperlink"/>
          <w:b/>
          <w:color w:val="auto"/>
          <w:u w:val="none"/>
          <w:lang w:val="en-US"/>
        </w:rPr>
      </w:pPr>
      <w:r w:rsidRPr="002D3009">
        <w:rPr>
          <w:rStyle w:val="Hyperlink"/>
          <w:b/>
          <w:color w:val="auto"/>
          <w:u w:val="none"/>
          <w:lang w:val="en-US"/>
        </w:rPr>
        <w:t>SUPPLEMENTAL MATERIAL</w:t>
      </w:r>
    </w:p>
    <w:p w14:paraId="436EC969" w14:textId="77777777" w:rsidR="002D3009" w:rsidRPr="002D3009" w:rsidRDefault="002D3009" w:rsidP="002D3009">
      <w:pPr>
        <w:rPr>
          <w:rStyle w:val="Hyperlink"/>
          <w:b/>
          <w:color w:val="auto"/>
          <w:u w:val="none"/>
          <w:lang w:val="en-US"/>
        </w:rPr>
      </w:pPr>
    </w:p>
    <w:p w14:paraId="0C31A1F5" w14:textId="77777777" w:rsidR="002D3009" w:rsidRPr="002D3009" w:rsidRDefault="002D3009" w:rsidP="002D3009">
      <w:pPr>
        <w:tabs>
          <w:tab w:val="left" w:pos="2268"/>
        </w:tabs>
        <w:spacing w:line="480" w:lineRule="auto"/>
        <w:jc w:val="both"/>
        <w:rPr>
          <w:rStyle w:val="Hyperlink"/>
          <w:color w:val="auto"/>
          <w:u w:val="none"/>
          <w:lang w:val="en-US"/>
        </w:rPr>
      </w:pPr>
      <w:bookmarkStart w:id="0" w:name="_GoBack"/>
      <w:r w:rsidRPr="002D3009">
        <w:rPr>
          <w:rStyle w:val="Hyperlink"/>
          <w:color w:val="auto"/>
          <w:u w:val="none"/>
          <w:lang w:val="en-US"/>
        </w:rPr>
        <w:t xml:space="preserve">Supplemental table 1: </w:t>
      </w:r>
      <w:r w:rsidRPr="002D3009">
        <w:rPr>
          <w:rStyle w:val="Hyperlink"/>
          <w:color w:val="auto"/>
          <w:u w:val="none"/>
          <w:lang w:val="en-US"/>
        </w:rPr>
        <w:tab/>
        <w:t>Study schedule detailing the frequency of the different assessments</w:t>
      </w:r>
    </w:p>
    <w:p w14:paraId="0520E4A9" w14:textId="092601E2" w:rsidR="009F6FD0" w:rsidRPr="009F6FD0" w:rsidRDefault="009F6FD0" w:rsidP="009F6FD0">
      <w:pPr>
        <w:pStyle w:val="PlainText"/>
        <w:tabs>
          <w:tab w:val="left" w:pos="2268"/>
        </w:tabs>
        <w:spacing w:line="480" w:lineRule="auto"/>
        <w:ind w:left="2265" w:hanging="226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FD0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Supplemental table 2: </w:t>
      </w:r>
      <w:r w:rsidRPr="009F6FD0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Pr="009F6FD0"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  <w:t xml:space="preserve">Differences of the outcomes between month 4 and 0, by   supplementation. </w:t>
      </w:r>
    </w:p>
    <w:p w14:paraId="671EDB30" w14:textId="632FBE07" w:rsidR="002D3009" w:rsidRPr="002D3009" w:rsidRDefault="002D3009" w:rsidP="002D3009">
      <w:pPr>
        <w:tabs>
          <w:tab w:val="left" w:pos="2268"/>
        </w:tabs>
        <w:spacing w:line="480" w:lineRule="auto"/>
        <w:jc w:val="both"/>
        <w:rPr>
          <w:lang w:val="en-US"/>
        </w:rPr>
      </w:pPr>
      <w:r w:rsidRPr="002D3009">
        <w:rPr>
          <w:lang w:val="en-US"/>
        </w:rPr>
        <w:t xml:space="preserve">Supplemental table </w:t>
      </w:r>
      <w:r w:rsidR="009F6FD0" w:rsidRPr="009F6FD0">
        <w:rPr>
          <w:color w:val="FF0000"/>
          <w:lang w:val="en-US"/>
        </w:rPr>
        <w:t>3</w:t>
      </w:r>
      <w:r w:rsidRPr="002D3009">
        <w:rPr>
          <w:lang w:val="en-US"/>
        </w:rPr>
        <w:t xml:space="preserve">: </w:t>
      </w:r>
      <w:r w:rsidRPr="002D3009">
        <w:rPr>
          <w:lang w:val="en-US"/>
        </w:rPr>
        <w:tab/>
        <w:t>Baseline plasma amino acid profile</w:t>
      </w:r>
    </w:p>
    <w:p w14:paraId="25CBC091" w14:textId="449844FE" w:rsidR="002D3009" w:rsidRPr="002D3009" w:rsidRDefault="002D3009" w:rsidP="002D3009">
      <w:pPr>
        <w:tabs>
          <w:tab w:val="left" w:pos="2268"/>
        </w:tabs>
        <w:spacing w:line="480" w:lineRule="auto"/>
        <w:ind w:left="2268" w:hanging="2268"/>
        <w:jc w:val="both"/>
        <w:rPr>
          <w:rStyle w:val="Hyperlink"/>
          <w:color w:val="auto"/>
          <w:u w:val="none"/>
          <w:lang w:val="en-US"/>
        </w:rPr>
      </w:pPr>
      <w:r w:rsidRPr="002D3009">
        <w:rPr>
          <w:lang w:val="en-US"/>
        </w:rPr>
        <w:t xml:space="preserve">Supplemental table </w:t>
      </w:r>
      <w:r w:rsidR="009F6FD0">
        <w:rPr>
          <w:color w:val="FF0000"/>
          <w:lang w:val="en-US"/>
        </w:rPr>
        <w:t>4</w:t>
      </w:r>
      <w:r w:rsidRPr="002D3009">
        <w:rPr>
          <w:lang w:val="en-US"/>
        </w:rPr>
        <w:t xml:space="preserve">: </w:t>
      </w:r>
      <w:r w:rsidRPr="002D3009">
        <w:rPr>
          <w:lang w:val="en-US"/>
        </w:rPr>
        <w:tab/>
        <w:t xml:space="preserve">Multiple mixed linear regressions including period (first 4 months vs. following 4 months), supplementation (branched chain amino acids vs. </w:t>
      </w:r>
      <w:r w:rsidR="00534738" w:rsidRPr="00534738">
        <w:rPr>
          <w:color w:val="FF0000"/>
          <w:lang w:val="en-US"/>
        </w:rPr>
        <w:t>glycine</w:t>
      </w:r>
      <w:r w:rsidRPr="002D3009">
        <w:rPr>
          <w:lang w:val="en-US"/>
        </w:rPr>
        <w:t>) and months as fixed effects, and subjects as random intercepts, to predict outcomes other than lean body mass index and fat-free mass index (n=27)</w:t>
      </w:r>
    </w:p>
    <w:p w14:paraId="14A74562" w14:textId="0AE2C92C" w:rsidR="002D3009" w:rsidRPr="002D3009" w:rsidRDefault="002D3009" w:rsidP="002D3009">
      <w:pPr>
        <w:tabs>
          <w:tab w:val="left" w:pos="2268"/>
        </w:tabs>
        <w:spacing w:line="480" w:lineRule="auto"/>
        <w:ind w:left="2265" w:hanging="2265"/>
        <w:jc w:val="both"/>
        <w:rPr>
          <w:lang w:val="en-US"/>
        </w:rPr>
      </w:pPr>
      <w:r w:rsidRPr="002D3009">
        <w:rPr>
          <w:lang w:val="en-US"/>
        </w:rPr>
        <w:t xml:space="preserve">Supplemental table </w:t>
      </w:r>
      <w:r w:rsidR="009F6FD0" w:rsidRPr="009F6FD0">
        <w:rPr>
          <w:color w:val="FF0000"/>
          <w:lang w:val="en-US"/>
        </w:rPr>
        <w:t>5</w:t>
      </w:r>
      <w:r w:rsidRPr="002D3009">
        <w:rPr>
          <w:lang w:val="en-US"/>
        </w:rPr>
        <w:t xml:space="preserve">:  </w:t>
      </w:r>
      <w:r w:rsidRPr="002D3009">
        <w:rPr>
          <w:lang w:val="en-US"/>
        </w:rPr>
        <w:tab/>
        <w:t xml:space="preserve">Multiple mixed linear regressions including period (first 4 months vs. following 4 months), supplementation (branched chain amino acids vs. </w:t>
      </w:r>
      <w:r w:rsidR="00534738" w:rsidRPr="00534738">
        <w:rPr>
          <w:color w:val="FF0000"/>
          <w:lang w:val="en-US"/>
        </w:rPr>
        <w:t>glycine</w:t>
      </w:r>
      <w:r w:rsidRPr="002D3009">
        <w:rPr>
          <w:lang w:val="en-US"/>
        </w:rPr>
        <w:t>) and months as fixed effects, and subjects as random intercepts, to predict plasma amino acid concentrations (n=26)</w:t>
      </w:r>
    </w:p>
    <w:p w14:paraId="701D77BF" w14:textId="77777777" w:rsidR="002D3009" w:rsidRPr="002D3009" w:rsidRDefault="002D3009" w:rsidP="002D3009">
      <w:pPr>
        <w:jc w:val="both"/>
        <w:rPr>
          <w:rStyle w:val="Hyperlink"/>
          <w:b/>
          <w:color w:val="auto"/>
          <w:u w:val="none"/>
          <w:lang w:val="en-US"/>
        </w:rPr>
      </w:pPr>
    </w:p>
    <w:p w14:paraId="4B613CCC" w14:textId="77777777" w:rsidR="00F365FC" w:rsidRDefault="00F365FC" w:rsidP="002D3009">
      <w:pPr>
        <w:spacing w:line="480" w:lineRule="auto"/>
        <w:ind w:left="2268" w:hanging="2268"/>
        <w:jc w:val="both"/>
        <w:rPr>
          <w:rStyle w:val="Hyperlink"/>
          <w:color w:val="auto"/>
          <w:u w:val="none"/>
          <w:lang w:val="en-US"/>
        </w:rPr>
      </w:pPr>
    </w:p>
    <w:p w14:paraId="6C6644FC" w14:textId="5CC52F5C" w:rsidR="00F365FC" w:rsidRPr="00F365FC" w:rsidRDefault="00F365FC" w:rsidP="002D3009">
      <w:pPr>
        <w:spacing w:line="480" w:lineRule="auto"/>
        <w:ind w:left="2268" w:hanging="2268"/>
        <w:jc w:val="both"/>
        <w:rPr>
          <w:rStyle w:val="Hyperlink"/>
          <w:color w:val="auto"/>
          <w:u w:val="none"/>
          <w:lang w:val="en-US"/>
        </w:rPr>
      </w:pPr>
      <w:r>
        <w:rPr>
          <w:rStyle w:val="Hyperlink"/>
          <w:color w:val="auto"/>
          <w:u w:val="none"/>
          <w:lang w:val="en-US"/>
        </w:rPr>
        <w:t xml:space="preserve">Supplemental figure 1:  </w:t>
      </w:r>
      <w:r w:rsidRPr="00F365FC">
        <w:rPr>
          <w:lang w:val="en-US"/>
        </w:rPr>
        <w:t>I</w:t>
      </w:r>
      <w:r w:rsidRPr="00F132E1">
        <w:rPr>
          <w:lang w:val="en-US"/>
        </w:rPr>
        <w:t>ndividual patient lines plots for body weight</w:t>
      </w:r>
      <w:r w:rsidR="00E72C82">
        <w:rPr>
          <w:lang w:val="en-US"/>
        </w:rPr>
        <w:t xml:space="preserve"> (A)</w:t>
      </w:r>
      <w:r w:rsidRPr="00F132E1">
        <w:rPr>
          <w:lang w:val="en-US"/>
        </w:rPr>
        <w:t>, lean body mass index (DXA)</w:t>
      </w:r>
      <w:r w:rsidR="00E72C82">
        <w:rPr>
          <w:lang w:val="en-US"/>
        </w:rPr>
        <w:t xml:space="preserve"> (B)</w:t>
      </w:r>
      <w:r w:rsidRPr="00F132E1">
        <w:rPr>
          <w:lang w:val="en-US"/>
        </w:rPr>
        <w:t>, fat mass index (DXA)</w:t>
      </w:r>
      <w:r w:rsidR="00E72C82">
        <w:rPr>
          <w:lang w:val="en-US"/>
        </w:rPr>
        <w:t xml:space="preserve"> (C)</w:t>
      </w:r>
      <w:r w:rsidRPr="00F132E1">
        <w:rPr>
          <w:lang w:val="en-US"/>
        </w:rPr>
        <w:t xml:space="preserve">, fat-free mass index (BIA) </w:t>
      </w:r>
      <w:r w:rsidR="00E72C82">
        <w:rPr>
          <w:lang w:val="en-US"/>
        </w:rPr>
        <w:t xml:space="preserve">(D) </w:t>
      </w:r>
      <w:r w:rsidRPr="00F132E1">
        <w:rPr>
          <w:lang w:val="en-US"/>
        </w:rPr>
        <w:t>and fat-mass index (BIA)</w:t>
      </w:r>
      <w:r w:rsidR="00E72C82">
        <w:rPr>
          <w:lang w:val="en-US"/>
        </w:rPr>
        <w:t xml:space="preserve"> (E)</w:t>
      </w:r>
      <w:r>
        <w:rPr>
          <w:lang w:val="en-US"/>
        </w:rPr>
        <w:t>. The gray line</w:t>
      </w:r>
      <w:r w:rsidR="00E72C82">
        <w:rPr>
          <w:lang w:val="en-US"/>
        </w:rPr>
        <w:t xml:space="preserve"> is used for the BCAA supplementation and the black line for the </w:t>
      </w:r>
      <w:r w:rsidR="00534738" w:rsidRPr="00534738">
        <w:rPr>
          <w:color w:val="FF0000"/>
          <w:lang w:val="en-US"/>
        </w:rPr>
        <w:t>glycine</w:t>
      </w:r>
      <w:r w:rsidR="00E72C82">
        <w:rPr>
          <w:lang w:val="en-US"/>
        </w:rPr>
        <w:t xml:space="preserve"> supplementation. Plain lines correspond to the BCAA-</w:t>
      </w:r>
      <w:r w:rsidR="00534738" w:rsidRPr="00534738">
        <w:rPr>
          <w:color w:val="FF0000"/>
          <w:lang w:val="en-US"/>
        </w:rPr>
        <w:t>glycine</w:t>
      </w:r>
      <w:r w:rsidR="00E72C82">
        <w:rPr>
          <w:lang w:val="en-US"/>
        </w:rPr>
        <w:t xml:space="preserve"> group, while the dashed lines correspond to the </w:t>
      </w:r>
      <w:r w:rsidR="00534738" w:rsidRPr="00534738">
        <w:rPr>
          <w:color w:val="FF0000"/>
          <w:lang w:val="en-US"/>
        </w:rPr>
        <w:t>Glycine</w:t>
      </w:r>
      <w:r w:rsidR="00E72C82">
        <w:rPr>
          <w:lang w:val="en-US"/>
        </w:rPr>
        <w:t>-BCAA group.</w:t>
      </w:r>
    </w:p>
    <w:p w14:paraId="3587CE9A" w14:textId="306EBF14" w:rsidR="002D3009" w:rsidRPr="002D3009" w:rsidRDefault="002D3009" w:rsidP="002D3009">
      <w:pPr>
        <w:spacing w:line="480" w:lineRule="auto"/>
        <w:ind w:left="2268" w:hanging="2268"/>
        <w:jc w:val="both"/>
        <w:rPr>
          <w:rStyle w:val="Hyperlink"/>
          <w:color w:val="auto"/>
          <w:u w:val="none"/>
          <w:lang w:val="en-US"/>
        </w:rPr>
      </w:pPr>
      <w:r w:rsidRPr="002D3009">
        <w:rPr>
          <w:rStyle w:val="Hyperlink"/>
          <w:color w:val="auto"/>
          <w:u w:val="none"/>
          <w:lang w:val="en-US"/>
        </w:rPr>
        <w:t xml:space="preserve">Supplemental figure </w:t>
      </w:r>
      <w:r w:rsidR="0038741C">
        <w:rPr>
          <w:rStyle w:val="Hyperlink"/>
          <w:color w:val="auto"/>
          <w:u w:val="none"/>
          <w:lang w:val="en-US"/>
        </w:rPr>
        <w:t>2</w:t>
      </w:r>
      <w:r w:rsidRPr="002D3009">
        <w:rPr>
          <w:rStyle w:val="Hyperlink"/>
          <w:color w:val="auto"/>
          <w:u w:val="none"/>
          <w:lang w:val="en-US"/>
        </w:rPr>
        <w:t xml:space="preserve">: </w:t>
      </w:r>
      <w:r w:rsidRPr="002D3009">
        <w:rPr>
          <w:lang w:val="en-US"/>
        </w:rPr>
        <w:t xml:space="preserve">Line plot showing the evolution of </w:t>
      </w:r>
      <w:r w:rsidRPr="002D3009">
        <w:rPr>
          <w:rStyle w:val="Hyperlink"/>
          <w:color w:val="auto"/>
          <w:u w:val="none"/>
          <w:lang w:val="en-US"/>
        </w:rPr>
        <w:t>handgrip strength (squared root (handgrip strength)) (a), plasma predialysis urea (b), nPCR (c), glycine (1/glycine) (d) and taurine</w:t>
      </w:r>
      <w:r w:rsidRPr="002D3009">
        <w:rPr>
          <w:lang w:val="en-US"/>
        </w:rPr>
        <w:t xml:space="preserve">  (log taurine) (e) in the BCAA-glycine group (black squares and line) and in the glycine-BCAA group (gray dots and </w:t>
      </w:r>
      <w:r w:rsidRPr="002D3009">
        <w:rPr>
          <w:lang w:val="en-US"/>
        </w:rPr>
        <w:lastRenderedPageBreak/>
        <w:t>line). The gray zone indicates the wash-out period which occurred for each patient between month 4 and 5.</w:t>
      </w:r>
      <w:r w:rsidRPr="002D3009">
        <w:rPr>
          <w:rStyle w:val="Hyperlink"/>
          <w:color w:val="auto"/>
          <w:u w:val="none"/>
          <w:lang w:val="en-US"/>
        </w:rPr>
        <w:t xml:space="preserve"> </w:t>
      </w:r>
      <w:r w:rsidR="00E72C82">
        <w:rPr>
          <w:rStyle w:val="Hyperlink"/>
          <w:color w:val="auto"/>
          <w:u w:val="none"/>
          <w:lang w:val="en-US"/>
        </w:rPr>
        <w:t>i</w:t>
      </w:r>
      <w:bookmarkEnd w:id="0"/>
      <w:r w:rsidRPr="002D3009">
        <w:rPr>
          <w:rStyle w:val="Hyperlink"/>
          <w:color w:val="auto"/>
          <w:u w:val="none"/>
          <w:lang w:val="en-US"/>
        </w:rPr>
        <w:br w:type="page"/>
      </w:r>
    </w:p>
    <w:p w14:paraId="360DB94C" w14:textId="77777777" w:rsidR="002D3009" w:rsidRPr="00A10009" w:rsidRDefault="002D3009" w:rsidP="002D3009">
      <w:pPr>
        <w:rPr>
          <w:rStyle w:val="Hyperlink"/>
          <w:b/>
          <w:lang w:val="en-US"/>
        </w:rPr>
        <w:sectPr w:rsidR="002D3009" w:rsidRPr="00A10009" w:rsidSect="00F2346A">
          <w:headerReference w:type="default" r:id="rId8"/>
          <w:footerReference w:type="default" r:id="rId9"/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478A59CC" w14:textId="77777777" w:rsidR="002D3009" w:rsidRPr="002D3009" w:rsidRDefault="002D3009" w:rsidP="002D3009">
      <w:pPr>
        <w:rPr>
          <w:rStyle w:val="Hyperlink"/>
          <w:color w:val="auto"/>
          <w:u w:val="none"/>
          <w:lang w:val="en-US"/>
        </w:rPr>
      </w:pPr>
      <w:r w:rsidRPr="002D3009">
        <w:rPr>
          <w:rStyle w:val="Hyperlink"/>
          <w:b/>
          <w:color w:val="auto"/>
          <w:u w:val="none"/>
          <w:lang w:val="en-US"/>
        </w:rPr>
        <w:lastRenderedPageBreak/>
        <w:t>Supplemental table 1: Study schedule detailing the frequency of the different assessments</w:t>
      </w:r>
    </w:p>
    <w:p w14:paraId="21A3C200" w14:textId="77777777" w:rsidR="002D3009" w:rsidRPr="00A10009" w:rsidRDefault="002D3009" w:rsidP="002D3009">
      <w:pPr>
        <w:rPr>
          <w:rStyle w:val="Hyperlink"/>
          <w:b/>
          <w:lang w:val="en-US"/>
        </w:rPr>
      </w:pPr>
    </w:p>
    <w:tbl>
      <w:tblPr>
        <w:tblW w:w="142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1"/>
        <w:gridCol w:w="1107"/>
        <w:gridCol w:w="880"/>
        <w:gridCol w:w="861"/>
        <w:gridCol w:w="949"/>
        <w:gridCol w:w="950"/>
        <w:gridCol w:w="950"/>
        <w:gridCol w:w="1107"/>
        <w:gridCol w:w="950"/>
        <w:gridCol w:w="949"/>
        <w:gridCol w:w="950"/>
        <w:gridCol w:w="949"/>
        <w:gridCol w:w="951"/>
      </w:tblGrid>
      <w:tr w:rsidR="002D3009" w:rsidRPr="00A10009" w14:paraId="1EF7D224" w14:textId="77777777" w:rsidTr="009E21DD">
        <w:trPr>
          <w:trHeight w:val="319"/>
        </w:trPr>
        <w:tc>
          <w:tcPr>
            <w:tcW w:w="269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563A24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013D22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459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933B30" w14:textId="5D8F27AF" w:rsidR="002D3009" w:rsidRPr="00A10009" w:rsidRDefault="002D3009" w:rsidP="00534738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 xml:space="preserve">BCAA or </w:t>
            </w:r>
            <w:r w:rsidR="00534738" w:rsidRPr="00534738">
              <w:rPr>
                <w:color w:val="FF0000"/>
                <w:sz w:val="20"/>
                <w:szCs w:val="20"/>
                <w:lang w:val="en-US" w:eastAsia="fr-CH"/>
              </w:rPr>
              <w:t>glycin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526140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>
              <w:rPr>
                <w:color w:val="000000"/>
                <w:sz w:val="20"/>
                <w:szCs w:val="20"/>
                <w:lang w:val="en-US" w:eastAsia="fr-CH"/>
              </w:rPr>
              <w:t>Wash-out</w:t>
            </w:r>
          </w:p>
        </w:tc>
        <w:tc>
          <w:tcPr>
            <w:tcW w:w="474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69B2AA" w14:textId="3ADDC0FD" w:rsidR="002D3009" w:rsidRPr="00A10009" w:rsidRDefault="002D3009" w:rsidP="00534738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 xml:space="preserve">BCAA or </w:t>
            </w:r>
            <w:r w:rsidR="00534738" w:rsidRPr="00534738">
              <w:rPr>
                <w:color w:val="FF0000"/>
                <w:sz w:val="20"/>
                <w:szCs w:val="20"/>
                <w:lang w:val="en-US" w:eastAsia="fr-CH"/>
              </w:rPr>
              <w:t>glycine</w:t>
            </w:r>
          </w:p>
        </w:tc>
      </w:tr>
      <w:tr w:rsidR="002D3009" w:rsidRPr="00A10009" w14:paraId="56390B7A" w14:textId="77777777" w:rsidTr="009E21DD">
        <w:trPr>
          <w:trHeight w:val="319"/>
        </w:trPr>
        <w:tc>
          <w:tcPr>
            <w:tcW w:w="269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457344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Assessments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63B66C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Screening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5A01FB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Month 0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0AF598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Month 1</w:t>
            </w: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7C81EA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Month 2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90C29C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Month 3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868190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Month 4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252F35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90C495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Month 5</w:t>
            </w: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D24C6E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Month 6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CACDE8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Month 7</w:t>
            </w: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4A3518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Month 8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E39E34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Month 9</w:t>
            </w:r>
          </w:p>
        </w:tc>
      </w:tr>
      <w:tr w:rsidR="002D3009" w:rsidRPr="00A10009" w14:paraId="4AAE6350" w14:textId="77777777" w:rsidTr="009E21DD">
        <w:trPr>
          <w:trHeight w:val="2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384F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Medical histor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F2B9B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AB48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 xml:space="preserve"> x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B80D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D531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860D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84FA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C4603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96BD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AC98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3E8D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8077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1585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 </w:t>
            </w:r>
          </w:p>
        </w:tc>
      </w:tr>
      <w:tr w:rsidR="002D3009" w:rsidRPr="00A10009" w14:paraId="66FB4353" w14:textId="77777777" w:rsidTr="009E21DD">
        <w:trPr>
          <w:trHeight w:val="2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BF4B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Medic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61CF" w14:textId="77777777" w:rsidR="002D3009" w:rsidRPr="002C3045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1991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A193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4C56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411B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75AF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EA25B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2021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45C4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3763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99DE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CFBC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</w:tr>
      <w:tr w:rsidR="002D3009" w:rsidRPr="00A10009" w14:paraId="078BD54A" w14:textId="77777777" w:rsidTr="009E21DD">
        <w:trPr>
          <w:trHeight w:val="2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B3CC" w14:textId="77777777" w:rsidR="002D3009" w:rsidRPr="00A10009" w:rsidRDefault="002D3009" w:rsidP="009E21DD">
            <w:pPr>
              <w:rPr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b/>
                <w:bCs/>
                <w:color w:val="000000"/>
                <w:sz w:val="20"/>
                <w:szCs w:val="20"/>
                <w:lang w:val="en-US" w:eastAsia="fr-CH"/>
              </w:rPr>
              <w:t>Anthropometr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8817D" w14:textId="77777777" w:rsidR="002D3009" w:rsidRPr="002C3045" w:rsidRDefault="002D3009" w:rsidP="009E21DD">
            <w:pPr>
              <w:rPr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4CDD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D7375" w14:textId="77777777" w:rsidR="002D3009" w:rsidRPr="00A10009" w:rsidRDefault="002D3009" w:rsidP="009E21DD">
            <w:pPr>
              <w:jc w:val="center"/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319AE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D21AB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87D1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44FF1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A36C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93C07" w14:textId="77777777" w:rsidR="002D3009" w:rsidRPr="00A10009" w:rsidRDefault="002D3009" w:rsidP="009E21DD">
            <w:pPr>
              <w:jc w:val="center"/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0B18F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88CB2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6906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</w:tr>
      <w:tr w:rsidR="002D3009" w:rsidRPr="00A10009" w14:paraId="416B7313" w14:textId="77777777" w:rsidTr="009E21DD">
        <w:trPr>
          <w:trHeight w:val="2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1DA6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Weight, heigh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31C4" w14:textId="77777777" w:rsidR="002D3009" w:rsidRPr="002C3045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9D21F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9F4B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C449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D54D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A7F6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A8306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6448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F599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C772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4A96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4518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</w:tr>
      <w:tr w:rsidR="002D3009" w:rsidRPr="00A10009" w14:paraId="45C190AE" w14:textId="77777777" w:rsidTr="009E21DD">
        <w:trPr>
          <w:trHeight w:val="2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7312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Body composition (BIA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D6B35" w14:textId="77777777" w:rsidR="002D3009" w:rsidRPr="002C3045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98C8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02A44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44F9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CEF3A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7E0F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AADD5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C0E9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48023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A238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02092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8644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</w:tr>
      <w:tr w:rsidR="002D3009" w:rsidRPr="00A10009" w14:paraId="4024E528" w14:textId="77777777" w:rsidTr="009E21DD">
        <w:trPr>
          <w:trHeight w:val="2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42F9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Body composition (DXA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E032D" w14:textId="77777777" w:rsidR="002D3009" w:rsidRPr="002C3045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C271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C54E0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0D775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6ABA6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DACA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D6F45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7584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345C8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8FB2D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8A7F1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A40B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</w:tr>
      <w:tr w:rsidR="002D3009" w:rsidRPr="00A10009" w14:paraId="51B9A55F" w14:textId="77777777" w:rsidTr="009E21DD">
        <w:trPr>
          <w:trHeight w:val="2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FAFB" w14:textId="77777777" w:rsidR="002D3009" w:rsidRPr="00A10009" w:rsidRDefault="002D3009" w:rsidP="009E21DD">
            <w:pPr>
              <w:rPr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b/>
                <w:bCs/>
                <w:color w:val="000000"/>
                <w:sz w:val="20"/>
                <w:szCs w:val="20"/>
                <w:lang w:val="en-US" w:eastAsia="fr-CH"/>
              </w:rPr>
              <w:t>Laboratory paramete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46C04" w14:textId="77777777" w:rsidR="002D3009" w:rsidRPr="002C3045" w:rsidRDefault="002D3009" w:rsidP="009E21DD">
            <w:pPr>
              <w:rPr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A074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87B86" w14:textId="77777777" w:rsidR="002D3009" w:rsidRPr="00A10009" w:rsidRDefault="002D3009" w:rsidP="009E21DD">
            <w:pPr>
              <w:jc w:val="center"/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7A769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E37EA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04DF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B91F7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77FD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6F4C9" w14:textId="77777777" w:rsidR="002D3009" w:rsidRPr="00A10009" w:rsidRDefault="002D3009" w:rsidP="009E21DD">
            <w:pPr>
              <w:jc w:val="center"/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98E9F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14E2A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8A62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</w:tr>
      <w:tr w:rsidR="002D3009" w:rsidRPr="00A10009" w14:paraId="09DB8A37" w14:textId="77777777" w:rsidTr="009E21DD">
        <w:trPr>
          <w:trHeight w:val="2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0A32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Hematolog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61474" w14:textId="77777777" w:rsidR="002D3009" w:rsidRPr="002C3045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7C63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9810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7D33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C9C5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65E7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B38DF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707F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756E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C6C4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23D1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083B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</w:tr>
      <w:tr w:rsidR="002D3009" w:rsidRPr="00A10009" w14:paraId="28E62B17" w14:textId="77777777" w:rsidTr="009E21DD">
        <w:trPr>
          <w:trHeight w:val="2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1E19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Blood chemistr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6ECF" w14:textId="77777777" w:rsidR="002D3009" w:rsidRPr="002C3045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F137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81AE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BA9D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0109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949A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ECC16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304C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1B851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B3B3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9D50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E43F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</w:tr>
      <w:tr w:rsidR="002D3009" w:rsidRPr="00A10009" w14:paraId="5EA168EA" w14:textId="77777777" w:rsidTr="009E21DD">
        <w:trPr>
          <w:trHeight w:val="2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FE1E8" w14:textId="77777777" w:rsidR="002D3009" w:rsidRPr="00A10009" w:rsidRDefault="002D3009" w:rsidP="009E21DD">
            <w:pPr>
              <w:rPr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b/>
                <w:bCs/>
                <w:color w:val="000000"/>
                <w:sz w:val="20"/>
                <w:szCs w:val="20"/>
                <w:lang w:val="en-US" w:eastAsia="fr-CH"/>
              </w:rPr>
              <w:t>Intake and appetit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A3EDE" w14:textId="77777777" w:rsidR="002D3009" w:rsidRPr="002C3045" w:rsidRDefault="002D3009" w:rsidP="009E21DD">
            <w:pPr>
              <w:rPr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AD6B1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B0A83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EFEA1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B6BCA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2DD41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DEDB48" w14:textId="77777777" w:rsidR="002D3009" w:rsidRPr="00A10009" w:rsidRDefault="002D3009" w:rsidP="009E21DD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rFonts w:ascii="Calibri" w:hAnsi="Calibri" w:cs="Calibri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F3CBC" w14:textId="77777777" w:rsidR="002D3009" w:rsidRPr="00A10009" w:rsidRDefault="002D3009" w:rsidP="009E21DD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9E180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C9FE0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E2CF1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EE7DA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</w:tr>
      <w:tr w:rsidR="002D3009" w:rsidRPr="00A10009" w14:paraId="47E5D5B3" w14:textId="77777777" w:rsidTr="009E21DD">
        <w:trPr>
          <w:trHeight w:val="2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C73A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24-h food recal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DD54" w14:textId="77777777" w:rsidR="002D3009" w:rsidRPr="002C3045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B0A9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A38BC" w14:textId="77777777" w:rsidR="002D3009" w:rsidRPr="00A10009" w:rsidRDefault="002D3009" w:rsidP="009E21DD">
            <w:pPr>
              <w:jc w:val="center"/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F4901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09ADB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A831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E111B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0037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C1BCA" w14:textId="77777777" w:rsidR="002D3009" w:rsidRPr="00A10009" w:rsidRDefault="002D3009" w:rsidP="009E21DD">
            <w:pPr>
              <w:jc w:val="center"/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2FE1B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B36F6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5D72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</w:tr>
      <w:tr w:rsidR="002D3009" w:rsidRPr="00A10009" w14:paraId="78DF29B6" w14:textId="77777777" w:rsidTr="009E21DD">
        <w:trPr>
          <w:trHeight w:val="2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1475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3-day food repo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1C3F0" w14:textId="77777777" w:rsidR="002D3009" w:rsidRPr="002C3045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6BC8F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C82C8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FB6A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6D34B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D085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05ADA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438C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E3058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17BAF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2A8A3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5AAC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</w:tr>
      <w:tr w:rsidR="002D3009" w:rsidRPr="00A10009" w14:paraId="73E8BAEE" w14:textId="77777777" w:rsidTr="009E21DD">
        <w:trPr>
          <w:trHeight w:val="2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11EC" w14:textId="77777777" w:rsidR="002D3009" w:rsidRPr="00A10009" w:rsidRDefault="002D3009" w:rsidP="009E21DD">
            <w:pPr>
              <w:rPr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b/>
                <w:bCs/>
                <w:color w:val="000000"/>
                <w:sz w:val="20"/>
                <w:szCs w:val="20"/>
                <w:lang w:val="en-US" w:eastAsia="fr-CH"/>
              </w:rPr>
              <w:t>Indirect calorimetr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C464E" w14:textId="77777777" w:rsidR="002D3009" w:rsidRPr="00A10009" w:rsidRDefault="002D3009" w:rsidP="009E21DD">
            <w:pPr>
              <w:rPr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E152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DEF76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878A2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88E82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D8C9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C5C66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BCE7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8A988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CA86A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5B476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8F76C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</w:tr>
      <w:tr w:rsidR="002D3009" w:rsidRPr="00A10009" w14:paraId="02C09D62" w14:textId="77777777" w:rsidTr="009E21DD">
        <w:trPr>
          <w:trHeight w:val="2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2E5A" w14:textId="77777777" w:rsidR="002D3009" w:rsidRPr="00A10009" w:rsidRDefault="002D3009" w:rsidP="009E21DD">
            <w:pPr>
              <w:rPr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b/>
                <w:bCs/>
                <w:color w:val="000000"/>
                <w:sz w:val="20"/>
                <w:szCs w:val="20"/>
                <w:lang w:val="en-US" w:eastAsia="fr-CH"/>
              </w:rPr>
              <w:t>Physical func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71021" w14:textId="77777777" w:rsidR="002D3009" w:rsidRPr="00A10009" w:rsidRDefault="002D3009" w:rsidP="009E21DD">
            <w:pPr>
              <w:rPr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2AF3B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96432" w14:textId="77777777" w:rsidR="002D3009" w:rsidRPr="00A10009" w:rsidRDefault="002D3009" w:rsidP="009E21DD">
            <w:pPr>
              <w:jc w:val="center"/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58C03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90B41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B758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39931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A7C6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90889" w14:textId="77777777" w:rsidR="002D3009" w:rsidRPr="00A10009" w:rsidRDefault="002D3009" w:rsidP="009E21DD">
            <w:pPr>
              <w:jc w:val="center"/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92CB0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42943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DA90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</w:tr>
      <w:tr w:rsidR="002D3009" w:rsidRPr="00A10009" w14:paraId="2D88D738" w14:textId="77777777" w:rsidTr="009E21DD">
        <w:trPr>
          <w:trHeight w:val="2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6EA0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Handgrip strengt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AC88C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53DD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172F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2E01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C496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A1BB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46AB5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E919E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61DF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6B13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812E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B446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</w:tr>
      <w:tr w:rsidR="002D3009" w:rsidRPr="00A10009" w14:paraId="6A3D3107" w14:textId="77777777" w:rsidTr="009E21DD">
        <w:trPr>
          <w:trHeight w:val="2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477F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Pedometr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4D044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A7BA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D8167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A4FEC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8BBD1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2BC6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E2584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29F2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FFF75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7FD7A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40039" w14:textId="77777777" w:rsidR="002D3009" w:rsidRPr="00A10009" w:rsidRDefault="002D3009" w:rsidP="009E21DD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4873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</w:tr>
      <w:tr w:rsidR="002D3009" w:rsidRPr="00A10009" w14:paraId="4FBCD647" w14:textId="77777777" w:rsidTr="009E21DD">
        <w:trPr>
          <w:trHeight w:val="289"/>
        </w:trPr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8EBDCC" w14:textId="77777777" w:rsidR="002D3009" w:rsidRPr="00A10009" w:rsidRDefault="002D3009" w:rsidP="009E21DD">
            <w:pPr>
              <w:rPr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b/>
                <w:bCs/>
                <w:color w:val="000000"/>
                <w:sz w:val="20"/>
                <w:szCs w:val="20"/>
                <w:lang w:val="en-US" w:eastAsia="fr-CH"/>
              </w:rPr>
              <w:t xml:space="preserve">Quality of life 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14164D" w14:textId="77777777" w:rsidR="002D3009" w:rsidRPr="00A10009" w:rsidRDefault="002D3009" w:rsidP="009E21DD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rFonts w:ascii="Calibri" w:hAnsi="Calibri" w:cs="Calibri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A83D9F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50D8B2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961FFF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5652E0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B64207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 xml:space="preserve"> x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80FDAB0" w14:textId="77777777" w:rsidR="002D3009" w:rsidRPr="00A10009" w:rsidRDefault="002D3009" w:rsidP="009E21DD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456B19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2AA421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E75E2F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14DC88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5D34BB" w14:textId="77777777" w:rsidR="002D3009" w:rsidRPr="00A10009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fr-CH"/>
              </w:rPr>
            </w:pPr>
            <w:r w:rsidRPr="00A10009">
              <w:rPr>
                <w:color w:val="000000"/>
                <w:sz w:val="20"/>
                <w:szCs w:val="20"/>
                <w:lang w:val="en-US" w:eastAsia="fr-CH"/>
              </w:rPr>
              <w:t>x </w:t>
            </w:r>
          </w:p>
        </w:tc>
      </w:tr>
    </w:tbl>
    <w:p w14:paraId="1A7554A9" w14:textId="77777777" w:rsidR="002D3009" w:rsidRPr="00A10009" w:rsidRDefault="002D3009" w:rsidP="002D3009">
      <w:pPr>
        <w:rPr>
          <w:b/>
          <w:lang w:val="en-US"/>
        </w:rPr>
      </w:pPr>
      <w:r w:rsidRPr="00A10009">
        <w:rPr>
          <w:sz w:val="20"/>
          <w:szCs w:val="20"/>
          <w:lang w:val="en-US"/>
        </w:rPr>
        <w:t>BCAA: branched-chain amino acids</w:t>
      </w:r>
      <w:r>
        <w:rPr>
          <w:sz w:val="20"/>
          <w:szCs w:val="20"/>
          <w:lang w:val="en-US"/>
        </w:rPr>
        <w:t>;</w:t>
      </w:r>
      <w:r w:rsidRPr="00987ADF">
        <w:rPr>
          <w:color w:val="000000"/>
          <w:sz w:val="20"/>
          <w:szCs w:val="20"/>
          <w:lang w:val="en-US" w:eastAsia="fr-CH"/>
        </w:rPr>
        <w:t xml:space="preserve"> </w:t>
      </w:r>
      <w:r>
        <w:rPr>
          <w:color w:val="000000"/>
          <w:sz w:val="20"/>
          <w:szCs w:val="20"/>
          <w:lang w:val="en-US" w:eastAsia="fr-CH"/>
        </w:rPr>
        <w:t xml:space="preserve">BIA: </w:t>
      </w:r>
      <w:r w:rsidRPr="00A10009">
        <w:rPr>
          <w:color w:val="000000"/>
          <w:sz w:val="20"/>
          <w:szCs w:val="20"/>
          <w:lang w:val="en-US" w:eastAsia="fr-CH"/>
        </w:rPr>
        <w:t>b</w:t>
      </w:r>
      <w:r>
        <w:rPr>
          <w:color w:val="000000"/>
          <w:sz w:val="20"/>
          <w:szCs w:val="20"/>
          <w:lang w:val="en-US" w:eastAsia="fr-CH"/>
        </w:rPr>
        <w:t>ioelectrical impedance analysis;</w:t>
      </w:r>
      <w:r w:rsidRPr="00987ADF">
        <w:rPr>
          <w:color w:val="000000"/>
          <w:sz w:val="20"/>
          <w:szCs w:val="20"/>
          <w:lang w:val="en-US" w:eastAsia="fr-CH"/>
        </w:rPr>
        <w:t xml:space="preserve"> </w:t>
      </w:r>
      <w:r w:rsidRPr="00A10009">
        <w:rPr>
          <w:color w:val="000000"/>
          <w:sz w:val="20"/>
          <w:szCs w:val="20"/>
          <w:lang w:val="en-US" w:eastAsia="fr-CH"/>
        </w:rPr>
        <w:t>DXA: dual-en</w:t>
      </w:r>
      <w:r>
        <w:rPr>
          <w:color w:val="000000"/>
          <w:sz w:val="20"/>
          <w:szCs w:val="20"/>
          <w:lang w:val="en-US" w:eastAsia="fr-CH"/>
        </w:rPr>
        <w:t>ergy x-ray absorptiometry</w:t>
      </w:r>
    </w:p>
    <w:p w14:paraId="223D9C55" w14:textId="77777777" w:rsidR="002D3009" w:rsidRPr="00A10009" w:rsidRDefault="002D3009" w:rsidP="002D3009">
      <w:pPr>
        <w:rPr>
          <w:b/>
          <w:noProof/>
          <w:lang w:val="en-US"/>
        </w:rPr>
      </w:pPr>
      <w:r w:rsidRPr="00A10009">
        <w:rPr>
          <w:b/>
          <w:lang w:val="en-US"/>
        </w:rPr>
        <w:br w:type="page"/>
      </w:r>
    </w:p>
    <w:p w14:paraId="30A3208D" w14:textId="77777777" w:rsidR="002D3009" w:rsidRPr="00A10009" w:rsidRDefault="002D3009" w:rsidP="002D3009">
      <w:pPr>
        <w:rPr>
          <w:b/>
          <w:lang w:val="en-US"/>
        </w:rPr>
        <w:sectPr w:rsidR="002D3009" w:rsidRPr="00A10009" w:rsidSect="00F2346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6FE0433" w14:textId="3159BFD7" w:rsidR="009F6FD0" w:rsidRDefault="009F6FD0" w:rsidP="009F6FD0">
      <w:pPr>
        <w:spacing w:after="160" w:line="259" w:lineRule="auto"/>
        <w:rPr>
          <w:color w:val="FF0000"/>
          <w:lang w:val="en-US"/>
        </w:rPr>
      </w:pPr>
      <w:r w:rsidRPr="00F31212">
        <w:rPr>
          <w:b/>
          <w:color w:val="FF0000"/>
          <w:lang w:val="en-US"/>
        </w:rPr>
        <w:lastRenderedPageBreak/>
        <w:t>Supplemental table 2</w:t>
      </w:r>
      <w:r>
        <w:rPr>
          <w:b/>
          <w:color w:val="FF0000"/>
          <w:lang w:val="en-US"/>
        </w:rPr>
        <w:t>:</w:t>
      </w:r>
      <w:r w:rsidRPr="00F31212">
        <w:rPr>
          <w:color w:val="FF0000"/>
          <w:lang w:val="en-US"/>
        </w:rPr>
        <w:t xml:space="preserve"> Differences of the outcomes </w:t>
      </w:r>
      <w:r>
        <w:rPr>
          <w:color w:val="FF0000"/>
          <w:lang w:val="en-US"/>
        </w:rPr>
        <w:t>between month 4 and 0, by supplementation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969"/>
        <w:gridCol w:w="1398"/>
        <w:gridCol w:w="1353"/>
        <w:gridCol w:w="1287"/>
        <w:gridCol w:w="1353"/>
      </w:tblGrid>
      <w:tr w:rsidR="009F6FD0" w:rsidRPr="00F31212" w14:paraId="778C8963" w14:textId="77777777" w:rsidTr="009F6FD0">
        <w:trPr>
          <w:trHeight w:val="315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DB71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7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3966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BCAA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AC23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Glycine</w:t>
            </w:r>
          </w:p>
        </w:tc>
      </w:tr>
      <w:tr w:rsidR="009F6FD0" w:rsidRPr="00F31212" w14:paraId="0547C88B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9086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64BB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Month 4 - Month 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4409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Month 4 - Month 0</w:t>
            </w:r>
          </w:p>
        </w:tc>
      </w:tr>
      <w:tr w:rsidR="009F6FD0" w:rsidRPr="00F31212" w14:paraId="54191AF6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239C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3EA78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6CC6C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D0201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2D819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SD</w:t>
            </w:r>
          </w:p>
        </w:tc>
      </w:tr>
      <w:tr w:rsidR="009F6FD0" w:rsidRPr="00F31212" w14:paraId="077E03FE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2E13" w14:textId="77777777" w:rsidR="009F6FD0" w:rsidRPr="00F31212" w:rsidRDefault="009F6FD0" w:rsidP="00153C00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Anthropometry and body composi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7F85" w14:textId="77777777" w:rsidR="009F6FD0" w:rsidRPr="00F31212" w:rsidRDefault="009F6FD0" w:rsidP="00153C00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EB61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CED2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F4F3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9F6FD0" w:rsidRPr="00F31212" w14:paraId="55DA8F9D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E88A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Body weight (kg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B1A1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2981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.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26A8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F157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.65</w:t>
            </w:r>
          </w:p>
        </w:tc>
      </w:tr>
      <w:tr w:rsidR="009F6FD0" w:rsidRPr="00F31212" w14:paraId="4E76E3A2" w14:textId="77777777" w:rsidTr="009F6FD0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6149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Body mass index (kg/m</w:t>
            </w:r>
            <w:r w:rsidRPr="00F31212"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  <w:t>2</w:t>
            </w:r>
            <w:r w:rsidRPr="00F31212">
              <w:rPr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12E6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D22E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F345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7F9F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63</w:t>
            </w:r>
          </w:p>
        </w:tc>
      </w:tr>
      <w:tr w:rsidR="009F6FD0" w:rsidRPr="00F31212" w14:paraId="15832E85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94C5" w14:textId="77777777" w:rsidR="009F6FD0" w:rsidRPr="00F31212" w:rsidRDefault="009F6FD0" w:rsidP="00153C00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Body composi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1804" w14:textId="77777777" w:rsidR="009F6FD0" w:rsidRPr="00F31212" w:rsidRDefault="009F6FD0" w:rsidP="00153C00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321D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4226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8DCF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9F6FD0" w:rsidRPr="00F31212" w14:paraId="4311F277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6294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DXA-Lean soft tissue (kg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C5CB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EA84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.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A7C4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CD90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.71</w:t>
            </w:r>
          </w:p>
        </w:tc>
      </w:tr>
      <w:tr w:rsidR="009F6FD0" w:rsidRPr="00F31212" w14:paraId="772BEC23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A150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DXA-Fat mass (kg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4AFB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85FA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.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BF55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0.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EEED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.55</w:t>
            </w:r>
          </w:p>
        </w:tc>
      </w:tr>
      <w:tr w:rsidR="009F6FD0" w:rsidRPr="00F31212" w14:paraId="1C195426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E616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DXA-Bone mineral content (kg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BF12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0.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F0B9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EB95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0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8F11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06</w:t>
            </w:r>
          </w:p>
        </w:tc>
      </w:tr>
      <w:tr w:rsidR="009F6FD0" w:rsidRPr="00F31212" w14:paraId="316F2F99" w14:textId="77777777" w:rsidTr="009F6FD0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E889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DXA-Lean body mass index (kg/m</w:t>
            </w:r>
            <w:r w:rsidRPr="00F31212"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  <w:t>2</w:t>
            </w:r>
            <w:r w:rsidRPr="00F31212">
              <w:rPr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8220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BB7F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E7FB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50CB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67</w:t>
            </w:r>
          </w:p>
        </w:tc>
      </w:tr>
      <w:tr w:rsidR="009F6FD0" w:rsidRPr="00F31212" w14:paraId="3211B596" w14:textId="77777777" w:rsidTr="009F6FD0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CEBC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DXA-Fat mass index (kg/m</w:t>
            </w:r>
            <w:r w:rsidRPr="00F31212"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  <w:t>2</w:t>
            </w:r>
            <w:r w:rsidRPr="00F31212">
              <w:rPr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C715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40BA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0014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0.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D74E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6</w:t>
            </w:r>
          </w:p>
        </w:tc>
      </w:tr>
      <w:tr w:rsidR="009F6FD0" w:rsidRPr="00F31212" w14:paraId="5CE21B77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04B2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BIA-Fat-free mass (kg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0C43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0.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39E3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.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813F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282D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.26</w:t>
            </w:r>
          </w:p>
        </w:tc>
      </w:tr>
      <w:tr w:rsidR="009F6FD0" w:rsidRPr="00F31212" w14:paraId="26E3E347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8B41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BIA-Fat mass (kg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3374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9FC3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.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E5A3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0.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8A57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.63</w:t>
            </w:r>
          </w:p>
        </w:tc>
      </w:tr>
      <w:tr w:rsidR="009F6FD0" w:rsidRPr="00F31212" w14:paraId="2BC7E9F3" w14:textId="77777777" w:rsidTr="009F6FD0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F310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BIA-Fat-free mass index (kg/m</w:t>
            </w:r>
            <w:r w:rsidRPr="00F31212"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  <w:t>2</w:t>
            </w:r>
            <w:r w:rsidRPr="00F31212">
              <w:rPr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5F3E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0.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8A5E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FE81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8A36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83</w:t>
            </w:r>
          </w:p>
        </w:tc>
      </w:tr>
      <w:tr w:rsidR="009F6FD0" w:rsidRPr="00F31212" w14:paraId="71EF6F62" w14:textId="77777777" w:rsidTr="009F6FD0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C8D3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BIA-Fat mass index  (kg/m</w:t>
            </w:r>
            <w:r w:rsidRPr="00F31212"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  <w:t>2</w:t>
            </w:r>
            <w:r w:rsidRPr="00F31212">
              <w:rPr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2451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ECD9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1.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2E3A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 -0.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4868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96 </w:t>
            </w:r>
          </w:p>
        </w:tc>
      </w:tr>
      <w:tr w:rsidR="009F6FD0" w:rsidRPr="00F31212" w14:paraId="491ECB33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E5E3" w14:textId="77777777" w:rsidR="009F6FD0" w:rsidRPr="00F31212" w:rsidRDefault="009F6FD0" w:rsidP="00153C00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Blood paramete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DC81" w14:textId="77777777" w:rsidR="009F6FD0" w:rsidRPr="00F31212" w:rsidRDefault="009F6FD0" w:rsidP="00153C00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0CB1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B53F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0EA5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9F6FD0" w:rsidRPr="00F31212" w14:paraId="3CD2E1AA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35A6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Hemoglobin (g/l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FE25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.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86F1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7.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998E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936E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2.47</w:t>
            </w:r>
          </w:p>
        </w:tc>
      </w:tr>
      <w:tr w:rsidR="009F6FD0" w:rsidRPr="00F31212" w14:paraId="2A8C076C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1685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Predialysis urea (mmol/l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A509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.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375E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4.6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E226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.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8CD7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5.97</w:t>
            </w:r>
          </w:p>
        </w:tc>
      </w:tr>
      <w:tr w:rsidR="009F6FD0" w:rsidRPr="00F31212" w14:paraId="3B815C4D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82B0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Creatinin (umol/l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8C94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4.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E028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45.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48ED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7.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A99A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94.56</w:t>
            </w:r>
          </w:p>
        </w:tc>
      </w:tr>
      <w:tr w:rsidR="009F6FD0" w:rsidRPr="00F31212" w14:paraId="3AB62B62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CA44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nPC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79CD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AB47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9BBC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4614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</w:tr>
      <w:tr w:rsidR="009F6FD0" w:rsidRPr="00F31212" w14:paraId="15C140AE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1854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Kt/Vure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4487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0.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CC2D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D215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53A9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35</w:t>
            </w:r>
          </w:p>
        </w:tc>
      </w:tr>
      <w:tr w:rsidR="009F6FD0" w:rsidRPr="00F31212" w14:paraId="772919CA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1539" w14:textId="77777777" w:rsidR="009F6FD0" w:rsidRPr="00F31212" w:rsidRDefault="009F6FD0" w:rsidP="00153C00">
            <w:pPr>
              <w:rPr>
                <w:sz w:val="20"/>
                <w:szCs w:val="20"/>
                <w:lang w:val="en-US" w:eastAsia="en-US"/>
              </w:rPr>
            </w:pPr>
            <w:r w:rsidRPr="00F31212">
              <w:rPr>
                <w:sz w:val="20"/>
                <w:szCs w:val="20"/>
                <w:lang w:val="en-US" w:eastAsia="en-US"/>
              </w:rPr>
              <w:t>Bicarbonate (mmol/l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0685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0.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FBDA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.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A460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C9F9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.44</w:t>
            </w:r>
          </w:p>
        </w:tc>
      </w:tr>
      <w:tr w:rsidR="009F6FD0" w:rsidRPr="00F31212" w14:paraId="63B28BCC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4D65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Albumin (g/l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14FF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7DD6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.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56AE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262E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3.77</w:t>
            </w:r>
          </w:p>
        </w:tc>
      </w:tr>
      <w:tr w:rsidR="009F6FD0" w:rsidRPr="00F31212" w14:paraId="0CE6D079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1030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Prealbumin (mg/l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DDAD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8.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0054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42.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5F1F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19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027A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57.09</w:t>
            </w:r>
          </w:p>
        </w:tc>
      </w:tr>
      <w:tr w:rsidR="009F6FD0" w:rsidRPr="00F31212" w14:paraId="0DE7C04F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76BF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C-reactive protein (g/l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271F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6.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B0C5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4.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4D9B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.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1D8F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3.67</w:t>
            </w:r>
          </w:p>
        </w:tc>
      </w:tr>
      <w:tr w:rsidR="009F6FD0" w:rsidRPr="00F31212" w14:paraId="0C3A49F1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4382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Cholesterol (mmol/l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9D87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32EF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F46E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0.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18AB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7</w:t>
            </w:r>
          </w:p>
        </w:tc>
      </w:tr>
      <w:tr w:rsidR="009F6FD0" w:rsidRPr="00F31212" w14:paraId="453E3D9A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52BB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Parathyroid hormone (pmol/l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A1E8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6.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102E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35.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98D1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1.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572D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33.94</w:t>
            </w:r>
          </w:p>
        </w:tc>
      </w:tr>
      <w:tr w:rsidR="009F6FD0" w:rsidRPr="00F31212" w14:paraId="24B15D68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1821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5-OH vitamin D (nmol/l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AC5E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3.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47BA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9.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592D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.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EC6F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5.85</w:t>
            </w:r>
          </w:p>
        </w:tc>
      </w:tr>
      <w:tr w:rsidR="009F6FD0" w:rsidRPr="00F31212" w14:paraId="57DEB11C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14A8" w14:textId="77777777" w:rsidR="009F6FD0" w:rsidRPr="00F31212" w:rsidRDefault="009F6FD0" w:rsidP="00153C00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Intake and appetit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3B82" w14:textId="77777777" w:rsidR="009F6FD0" w:rsidRPr="00F31212" w:rsidRDefault="009F6FD0" w:rsidP="00153C00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D932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2D61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B063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9F6FD0" w:rsidRPr="00F31212" w14:paraId="4E6DD0EF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75A3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Kcalories (kcal/kg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A85B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12.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A976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89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FE31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187.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6DF9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3376.3</w:t>
            </w:r>
          </w:p>
        </w:tc>
      </w:tr>
      <w:tr w:rsidR="009F6FD0" w:rsidRPr="00F31212" w14:paraId="52E1796D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34D1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Protein (g/kg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2785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2.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DAE0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4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C11B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6.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FADC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3.44</w:t>
            </w:r>
          </w:p>
        </w:tc>
      </w:tr>
      <w:tr w:rsidR="009F6FD0" w:rsidRPr="00F31212" w14:paraId="6C6D5F05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2A95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Appetite rating (m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63C2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C3D9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.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226B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1A64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.45</w:t>
            </w:r>
          </w:p>
        </w:tc>
      </w:tr>
      <w:tr w:rsidR="009F6FD0" w:rsidRPr="00F31212" w14:paraId="79D2CAEC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23D9" w14:textId="77777777" w:rsidR="009F6FD0" w:rsidRPr="00F31212" w:rsidRDefault="009F6FD0" w:rsidP="00153C00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Indirect calorimetr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1E5D" w14:textId="77777777" w:rsidR="009F6FD0" w:rsidRPr="00F31212" w:rsidRDefault="009F6FD0" w:rsidP="00153C00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AA28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883E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5F7B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9F6FD0" w:rsidRPr="00F31212" w14:paraId="0FFF75D6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A663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VCO2 (ml/min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F81D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1.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2356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31.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79ED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.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5137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9.85</w:t>
            </w:r>
          </w:p>
        </w:tc>
      </w:tr>
      <w:tr w:rsidR="009F6FD0" w:rsidRPr="00F31212" w14:paraId="089581DE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57D3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VO2 (ml/min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25A0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1.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3B27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43.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FA59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4.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DE21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37.00</w:t>
            </w:r>
          </w:p>
        </w:tc>
      </w:tr>
      <w:tr w:rsidR="009F6FD0" w:rsidRPr="00F31212" w14:paraId="65640700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C802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Resting energy expenditure (kcal/d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F4EE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79-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2022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87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91BE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6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F440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48.65</w:t>
            </w:r>
          </w:p>
        </w:tc>
      </w:tr>
      <w:tr w:rsidR="009F6FD0" w:rsidRPr="00F31212" w14:paraId="4971AA74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7D57" w14:textId="77777777" w:rsidR="009F6FD0" w:rsidRPr="00F31212" w:rsidRDefault="009F6FD0" w:rsidP="00153C00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Physical func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537E" w14:textId="77777777" w:rsidR="009F6FD0" w:rsidRPr="00F31212" w:rsidRDefault="009F6FD0" w:rsidP="00153C00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B6EF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9E1B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3CE3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9F6FD0" w:rsidRPr="00F31212" w14:paraId="4AFB8A2C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03C0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Handgrip strength (kg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ADE5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1F88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3.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691E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.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6D07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4.89</w:t>
            </w:r>
          </w:p>
        </w:tc>
      </w:tr>
      <w:tr w:rsidR="009F6FD0" w:rsidRPr="00F31212" w14:paraId="1FDE71F7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91BA" w14:textId="77777777" w:rsidR="009F6FD0" w:rsidRPr="00F31212" w:rsidRDefault="009F6FD0" w:rsidP="00153C00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Pedometry (steps/d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5AF2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259.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CF9B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006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310C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337.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54A1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733.15</w:t>
            </w:r>
          </w:p>
        </w:tc>
      </w:tr>
      <w:tr w:rsidR="009F6FD0" w:rsidRPr="00F31212" w14:paraId="3ABC2EDB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E387" w14:textId="77777777" w:rsidR="009F6FD0" w:rsidRPr="00F31212" w:rsidRDefault="009F6FD0" w:rsidP="00153C00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Quality of lif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80DD" w14:textId="77777777" w:rsidR="009F6FD0" w:rsidRPr="00F31212" w:rsidRDefault="009F6FD0" w:rsidP="00153C00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A1C9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6D78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5914" w14:textId="77777777" w:rsidR="009F6FD0" w:rsidRPr="00F31212" w:rsidRDefault="009F6FD0" w:rsidP="00153C00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9F6FD0" w:rsidRPr="00F31212" w14:paraId="147FFA6E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522F" w14:textId="77777777" w:rsidR="009F6FD0" w:rsidRPr="00F31212" w:rsidRDefault="009F6FD0" w:rsidP="00153C00">
            <w:pPr>
              <w:rPr>
                <w:sz w:val="20"/>
                <w:szCs w:val="20"/>
                <w:lang w:val="en-US" w:eastAsia="en-US"/>
              </w:rPr>
            </w:pPr>
            <w:r w:rsidRPr="00F31212">
              <w:rPr>
                <w:sz w:val="20"/>
                <w:szCs w:val="20"/>
                <w:lang w:val="en-US" w:eastAsia="en-US"/>
              </w:rPr>
              <w:t>General Health (0 to 100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D1FB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1.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5C27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6.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396E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4.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1510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12.64</w:t>
            </w:r>
          </w:p>
        </w:tc>
      </w:tr>
      <w:tr w:rsidR="009F6FD0" w:rsidRPr="00F31212" w14:paraId="09E32099" w14:textId="77777777" w:rsidTr="009F6FD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0BEE" w14:textId="77777777" w:rsidR="009F6FD0" w:rsidRPr="00F31212" w:rsidRDefault="009F6FD0" w:rsidP="00153C00">
            <w:pPr>
              <w:rPr>
                <w:sz w:val="20"/>
                <w:szCs w:val="20"/>
                <w:lang w:val="en-US" w:eastAsia="en-US"/>
              </w:rPr>
            </w:pPr>
            <w:r w:rsidRPr="00F31212">
              <w:rPr>
                <w:sz w:val="20"/>
                <w:szCs w:val="20"/>
                <w:lang w:val="en-US" w:eastAsia="en-US"/>
              </w:rPr>
              <w:t>Health change (0 to 100%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16540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-2.7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64680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32.7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B9F2D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652CC" w14:textId="77777777" w:rsidR="009F6FD0" w:rsidRPr="00F31212" w:rsidRDefault="009F6FD0" w:rsidP="00153C00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F31212">
              <w:rPr>
                <w:color w:val="000000"/>
                <w:sz w:val="20"/>
                <w:szCs w:val="20"/>
                <w:lang w:val="en-US" w:eastAsia="en-US"/>
              </w:rPr>
              <w:t>26.46</w:t>
            </w:r>
          </w:p>
        </w:tc>
      </w:tr>
    </w:tbl>
    <w:p w14:paraId="7D24997C" w14:textId="12866A93" w:rsidR="002D3009" w:rsidRPr="009F6FD0" w:rsidRDefault="009F6FD0" w:rsidP="009F6FD0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br w:type="page"/>
      </w:r>
      <w:r w:rsidR="002D3009" w:rsidRPr="00041331">
        <w:rPr>
          <w:b/>
          <w:lang w:val="en-US"/>
        </w:rPr>
        <w:lastRenderedPageBreak/>
        <w:t xml:space="preserve">Supplemental </w:t>
      </w:r>
      <w:r w:rsidR="002D3009" w:rsidRPr="005D54A7">
        <w:rPr>
          <w:b/>
          <w:lang w:val="en-US"/>
        </w:rPr>
        <w:t xml:space="preserve">table </w:t>
      </w:r>
      <w:r w:rsidRPr="009F6FD0">
        <w:rPr>
          <w:b/>
          <w:color w:val="FF0000"/>
          <w:lang w:val="en-US"/>
        </w:rPr>
        <w:t>3</w:t>
      </w:r>
      <w:r w:rsidR="002D3009" w:rsidRPr="005D54A7">
        <w:rPr>
          <w:b/>
          <w:lang w:val="en-US"/>
        </w:rPr>
        <w:t xml:space="preserve">: Baseline </w:t>
      </w:r>
      <w:r w:rsidR="005E00E3">
        <w:rPr>
          <w:b/>
          <w:lang w:val="en-US"/>
        </w:rPr>
        <w:t xml:space="preserve">pre-dialysis </w:t>
      </w:r>
      <w:r w:rsidR="002D3009" w:rsidRPr="005D54A7">
        <w:rPr>
          <w:b/>
          <w:lang w:val="en-US"/>
        </w:rPr>
        <w:t>plasma amino acid profile (µmol/l)</w:t>
      </w:r>
      <w:r w:rsidR="005E00E3">
        <w:rPr>
          <w:b/>
          <w:lang w:val="en-US"/>
        </w:rPr>
        <w:t xml:space="preserve"> in the fasting state</w:t>
      </w:r>
    </w:p>
    <w:tbl>
      <w:tblPr>
        <w:tblW w:w="9766" w:type="dxa"/>
        <w:tblLook w:val="04A0" w:firstRow="1" w:lastRow="0" w:firstColumn="1" w:lastColumn="0" w:noHBand="0" w:noVBand="1"/>
      </w:tblPr>
      <w:tblGrid>
        <w:gridCol w:w="2020"/>
        <w:gridCol w:w="979"/>
        <w:gridCol w:w="2261"/>
        <w:gridCol w:w="1160"/>
        <w:gridCol w:w="2680"/>
        <w:gridCol w:w="666"/>
      </w:tblGrid>
      <w:tr w:rsidR="002D3009" w:rsidRPr="009F6FD0" w14:paraId="240F4535" w14:textId="77777777" w:rsidTr="009E21DD">
        <w:trPr>
          <w:trHeight w:val="33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212934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6E2F3F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366CCF" w14:textId="36C99654" w:rsidR="002D3009" w:rsidRPr="006E2F3F" w:rsidRDefault="002D3009" w:rsidP="00534738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6E2F3F">
              <w:rPr>
                <w:color w:val="000000"/>
                <w:sz w:val="20"/>
                <w:szCs w:val="20"/>
                <w:lang w:val="en-US" w:eastAsia="en-US"/>
              </w:rPr>
              <w:t>BCAA-</w:t>
            </w:r>
            <w:r w:rsidR="00534738" w:rsidRPr="00534738">
              <w:rPr>
                <w:color w:val="FF0000"/>
                <w:sz w:val="20"/>
                <w:szCs w:val="20"/>
                <w:lang w:val="en-US" w:eastAsia="en-US"/>
              </w:rPr>
              <w:t>glycine</w:t>
            </w:r>
            <w:r w:rsidRPr="006E2F3F">
              <w:rPr>
                <w:color w:val="000000"/>
                <w:sz w:val="20"/>
                <w:szCs w:val="20"/>
                <w:lang w:val="en-US" w:eastAsia="en-US"/>
              </w:rPr>
              <w:t xml:space="preserve"> (n=15)</w:t>
            </w:r>
          </w:p>
        </w:tc>
        <w:tc>
          <w:tcPr>
            <w:tcW w:w="3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F90E87" w14:textId="1EED2E1C" w:rsidR="002D3009" w:rsidRPr="006E2F3F" w:rsidRDefault="00534738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534738">
              <w:rPr>
                <w:color w:val="FF0000"/>
                <w:sz w:val="20"/>
                <w:szCs w:val="20"/>
                <w:lang w:val="en-US" w:eastAsia="en-US"/>
              </w:rPr>
              <w:t>Glycine</w:t>
            </w:r>
            <w:r w:rsidR="002D3009" w:rsidRPr="006E2F3F">
              <w:rPr>
                <w:color w:val="000000"/>
                <w:sz w:val="20"/>
                <w:szCs w:val="20"/>
                <w:lang w:val="en-US" w:eastAsia="en-US"/>
              </w:rPr>
              <w:t>-BCAA (n=1</w:t>
            </w:r>
            <w:r w:rsidR="002D3009">
              <w:rPr>
                <w:color w:val="000000"/>
                <w:sz w:val="20"/>
                <w:szCs w:val="20"/>
                <w:lang w:val="en-US" w:eastAsia="en-US"/>
              </w:rPr>
              <w:t>1</w:t>
            </w:r>
            <w:r w:rsidR="002D3009" w:rsidRPr="006E2F3F">
              <w:rPr>
                <w:color w:val="000000"/>
                <w:sz w:val="20"/>
                <w:szCs w:val="20"/>
                <w:lang w:val="en-US" w:eastAsia="en-US"/>
              </w:rPr>
              <w:t>)</w:t>
            </w:r>
            <w:r w:rsidR="002D3009" w:rsidRPr="00692C06"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AF2445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p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</w:tr>
      <w:tr w:rsidR="002D3009" w:rsidRPr="009F6FD0" w14:paraId="5453F77F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DEC96F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6E2F3F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E29698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6E2F3F">
              <w:rPr>
                <w:color w:val="000000"/>
                <w:sz w:val="20"/>
                <w:szCs w:val="20"/>
                <w:lang w:val="en-US" w:eastAsia="en-US"/>
              </w:rPr>
              <w:t xml:space="preserve">median 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B81505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(</w:t>
            </w:r>
            <w:r w:rsidRPr="006E2F3F">
              <w:rPr>
                <w:color w:val="000000"/>
                <w:sz w:val="20"/>
                <w:szCs w:val="20"/>
                <w:lang w:val="en-US" w:eastAsia="en-US"/>
              </w:rPr>
              <w:t>IQR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10B2574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6E2F3F">
              <w:rPr>
                <w:color w:val="000000"/>
                <w:sz w:val="20"/>
                <w:szCs w:val="20"/>
                <w:lang w:val="en-US" w:eastAsia="en-US"/>
              </w:rPr>
              <w:t xml:space="preserve">median 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A8954D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(</w:t>
            </w:r>
            <w:r w:rsidRPr="006E2F3F">
              <w:rPr>
                <w:color w:val="000000"/>
                <w:sz w:val="20"/>
                <w:szCs w:val="20"/>
                <w:lang w:val="en-US" w:eastAsia="en-US"/>
              </w:rPr>
              <w:t>IQR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7493B9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6E2F3F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D3009" w:rsidRPr="006E2F3F" w14:paraId="28E86D15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B46E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9F6FD0">
              <w:rPr>
                <w:color w:val="000000"/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AC04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9F6FD0">
              <w:rPr>
                <w:color w:val="000000"/>
                <w:sz w:val="20"/>
                <w:szCs w:val="20"/>
                <w:lang w:val="en-US"/>
              </w:rPr>
              <w:t>317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D6F1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9F6FD0">
              <w:rPr>
                <w:color w:val="000000"/>
                <w:sz w:val="20"/>
                <w:szCs w:val="20"/>
                <w:lang w:val="en-US"/>
              </w:rPr>
              <w:t>(279.0 - 473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ABF3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9F6FD0">
              <w:rPr>
                <w:color w:val="000000"/>
                <w:sz w:val="20"/>
                <w:szCs w:val="20"/>
                <w:lang w:val="en-US"/>
              </w:rPr>
              <w:t>352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5F4B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9F6FD0">
              <w:rPr>
                <w:color w:val="000000"/>
                <w:sz w:val="20"/>
                <w:szCs w:val="20"/>
                <w:lang w:val="en-US"/>
              </w:rPr>
              <w:t>(266.0 - 385</w:t>
            </w:r>
            <w:r>
              <w:rPr>
                <w:color w:val="000000"/>
                <w:sz w:val="20"/>
                <w:szCs w:val="20"/>
              </w:rPr>
              <w:t>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AE2B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725</w:t>
            </w:r>
          </w:p>
        </w:tc>
      </w:tr>
      <w:tr w:rsidR="002D3009" w:rsidRPr="006E2F3F" w14:paraId="5F619132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80B6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CE43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64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BBD5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45.0 - 99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858B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68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CA96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61.0 - 77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C9F6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720</w:t>
            </w:r>
          </w:p>
        </w:tc>
      </w:tr>
      <w:tr w:rsidR="002D3009" w:rsidRPr="006E2F3F" w14:paraId="20633EF8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1929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0640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44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7C3F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38.0 - 64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632B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19C5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34.0 - 61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A0C3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905</w:t>
            </w:r>
          </w:p>
        </w:tc>
      </w:tr>
      <w:tr w:rsidR="002D3009" w:rsidRPr="006E2F3F" w14:paraId="64D68F39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79C0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836E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F424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3.0 - 5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F979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5C1E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3.0 - 6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B77B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222</w:t>
            </w:r>
          </w:p>
        </w:tc>
      </w:tr>
      <w:tr w:rsidR="002D3009" w:rsidRPr="006E2F3F" w14:paraId="76271525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57A0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4766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82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0FB1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65.0 - 111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A18A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97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F35C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79.0 - 106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1485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312</w:t>
            </w:r>
          </w:p>
        </w:tc>
      </w:tr>
      <w:tr w:rsidR="002D3009" w:rsidRPr="006E2F3F" w14:paraId="5AA2B9AD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1CAF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434E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78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1075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54.0 - 89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1B91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91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52F5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88.0 - 104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4D35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2D3009" w:rsidRPr="006E2F3F" w14:paraId="264AC711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105E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BCEB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43E3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 xml:space="preserve"> (48.0 - 89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1E00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83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CB3A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57.0 - 98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591E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2D3009" w:rsidRPr="006E2F3F" w14:paraId="46412CBD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91B2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2E2E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530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96B8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456.0 - 566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DC00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497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A698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442.0 - 549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F0B5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342</w:t>
            </w:r>
          </w:p>
        </w:tc>
      </w:tr>
      <w:tr w:rsidR="002D3009" w:rsidRPr="006E2F3F" w14:paraId="2DB0DDA6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3875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CCA0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269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F417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195.0 - 323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C14B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254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10CC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198.0 - 351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1E93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</w:tr>
      <w:tr w:rsidR="002D3009" w:rsidRPr="006E2F3F" w14:paraId="2ECBBD28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EEE9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5708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64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A773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51.0 - 78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9C94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67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9D47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61.0 - 75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7985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658</w:t>
            </w:r>
          </w:p>
        </w:tc>
      </w:tr>
      <w:tr w:rsidR="002D3009" w:rsidRPr="006E2F3F" w14:paraId="0C0609B1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7934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9947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2D62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45.0 - 75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D45B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62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730A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44.0 - 76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0126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358</w:t>
            </w:r>
          </w:p>
        </w:tc>
      </w:tr>
      <w:tr w:rsidR="002D3009" w:rsidRPr="006E2F3F" w14:paraId="36B81108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7A94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7134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D83E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77.0 - 114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A222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C381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92.0 - 124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D47A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404</w:t>
            </w:r>
          </w:p>
        </w:tc>
      </w:tr>
      <w:tr w:rsidR="002D3009" w:rsidRPr="006E2F3F" w14:paraId="247FF1C1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2909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22E7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38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A93A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124.0 - 189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B71D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41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B159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128.0 - 190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7DB3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332</w:t>
            </w:r>
          </w:p>
        </w:tc>
      </w:tr>
      <w:tr w:rsidR="002D3009" w:rsidRPr="006E2F3F" w14:paraId="08ADE5AF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35A7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3EE2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1734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18.0 - 27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FB15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42A0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7.0 - 27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C07A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521</w:t>
            </w:r>
          </w:p>
        </w:tc>
      </w:tr>
      <w:tr w:rsidR="002D3009" w:rsidRPr="006E2F3F" w14:paraId="265F2128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2A7E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D4ED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68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67EE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58.0 - 84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FB84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66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B992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59.0 - 80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B583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855</w:t>
            </w:r>
          </w:p>
        </w:tc>
      </w:tr>
      <w:tr w:rsidR="002D3009" w:rsidRPr="006E2F3F" w14:paraId="7E21F428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C8B6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A50A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62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4FF1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55.0 - 75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AC30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69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8CE5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52.0 - 78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16EA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156</w:t>
            </w:r>
          </w:p>
        </w:tc>
      </w:tr>
      <w:tr w:rsidR="002D3009" w:rsidRPr="006E2F3F" w14:paraId="6C5C37BD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AAF9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09D1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281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7E67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222.0 - 333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0956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269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12DE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218.0 - 368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9469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778</w:t>
            </w:r>
          </w:p>
        </w:tc>
      </w:tr>
      <w:tr w:rsidR="002D3009" w:rsidRPr="006E2F3F" w14:paraId="60B2E433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4553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37C6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71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90BB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49.0 - 74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1BB1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63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3342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55.0 - 91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62A4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2D3009" w:rsidRPr="006E2F3F" w14:paraId="11A25454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6253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F647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40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B964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111.0 - 189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02A1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50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910A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117.0 - 206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E91A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843</w:t>
            </w:r>
          </w:p>
        </w:tc>
      </w:tr>
      <w:tr w:rsidR="002D3009" w:rsidRPr="006E2F3F" w14:paraId="4AAA0DC6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D1BE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147B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97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7DD6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82.0 - 138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5BB3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13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BD83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98.0 - 139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427A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431</w:t>
            </w:r>
          </w:p>
        </w:tc>
      </w:tr>
      <w:tr w:rsidR="002D3009" w:rsidRPr="006E2F3F" w14:paraId="58F729C6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3B65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Tryptopha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830F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A98B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14.0 - 28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2431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5ED2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16.0 - 25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4ADF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699</w:t>
            </w:r>
          </w:p>
        </w:tc>
      </w:tr>
      <w:tr w:rsidR="002D3009" w:rsidRPr="006E2F3F" w14:paraId="3199DB29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65D3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21C6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37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85C4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33.0 - 57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8C10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362E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34.0 - 49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39A2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447</w:t>
            </w:r>
          </w:p>
        </w:tc>
      </w:tr>
      <w:tr w:rsidR="002D3009" w:rsidRPr="006E2F3F" w14:paraId="0ABA520E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8F87" w14:textId="77777777" w:rsidR="002D3009" w:rsidRPr="006E2F3F" w:rsidRDefault="002D3009" w:rsidP="009E21DD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33DE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202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8F02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145.0 - 241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24E2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96.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ADD1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(165.0 - 223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2236" w14:textId="77777777" w:rsidR="002D3009" w:rsidRPr="006E2F3F" w:rsidRDefault="002D3009" w:rsidP="009E21DD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0.350</w:t>
            </w:r>
          </w:p>
        </w:tc>
      </w:tr>
      <w:tr w:rsidR="002D3009" w:rsidRPr="006E2F3F" w14:paraId="7D64EA4F" w14:textId="77777777" w:rsidTr="009E21DD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EA8DCC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amino acid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E931D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6.0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EAEBA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647.0 - 3211.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204B0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4.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EABC16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676.0 - 3340.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3E8443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5</w:t>
            </w:r>
          </w:p>
        </w:tc>
      </w:tr>
    </w:tbl>
    <w:p w14:paraId="237DCF17" w14:textId="77777777" w:rsidR="002D3009" w:rsidRDefault="002D3009" w:rsidP="002D3009">
      <w:pPr>
        <w:widowControl w:val="0"/>
        <w:jc w:val="both"/>
        <w:rPr>
          <w:sz w:val="20"/>
          <w:szCs w:val="20"/>
          <w:vertAlign w:val="superscript"/>
          <w:lang w:val="en-US"/>
        </w:rPr>
      </w:pPr>
      <w:r w:rsidRPr="00A10009">
        <w:rPr>
          <w:sz w:val="20"/>
          <w:szCs w:val="20"/>
          <w:lang w:val="en-US"/>
        </w:rPr>
        <w:t>BCAA: branched-chain amino acids</w:t>
      </w:r>
      <w:r w:rsidRPr="00E91092">
        <w:rPr>
          <w:sz w:val="20"/>
          <w:szCs w:val="20"/>
          <w:vertAlign w:val="superscript"/>
          <w:lang w:val="en-US"/>
        </w:rPr>
        <w:t xml:space="preserve"> </w:t>
      </w:r>
    </w:p>
    <w:p w14:paraId="2C7E5888" w14:textId="77777777" w:rsidR="002D3009" w:rsidRPr="00692C06" w:rsidRDefault="002D3009" w:rsidP="002D3009">
      <w:pPr>
        <w:widowControl w:val="0"/>
        <w:jc w:val="both"/>
        <w:rPr>
          <w:sz w:val="20"/>
          <w:szCs w:val="20"/>
          <w:lang w:val="en-US"/>
        </w:rPr>
      </w:pPr>
      <w:r w:rsidRPr="00E91092"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One blood sample missing</w:t>
      </w:r>
    </w:p>
    <w:p w14:paraId="06173592" w14:textId="77777777" w:rsidR="002D3009" w:rsidRPr="00A87AFB" w:rsidRDefault="002D3009" w:rsidP="002D3009">
      <w:pPr>
        <w:widowControl w:val="0"/>
        <w:jc w:val="both"/>
        <w:rPr>
          <w:sz w:val="20"/>
          <w:szCs w:val="20"/>
          <w:lang w:val="en-US"/>
        </w:rPr>
      </w:pPr>
      <w:r w:rsidRPr="00692C06">
        <w:rPr>
          <w:sz w:val="20"/>
          <w:szCs w:val="20"/>
          <w:vertAlign w:val="superscript"/>
          <w:lang w:val="en-US"/>
        </w:rPr>
        <w:t>b</w:t>
      </w:r>
      <w:r w:rsidRPr="00E91092">
        <w:rPr>
          <w:sz w:val="20"/>
          <w:szCs w:val="20"/>
          <w:lang w:val="en-US"/>
        </w:rPr>
        <w:t>Wilcoxon rank sum test</w:t>
      </w:r>
      <w:r>
        <w:rPr>
          <w:sz w:val="20"/>
          <w:szCs w:val="20"/>
          <w:lang w:val="en-US"/>
        </w:rPr>
        <w:t>. With the Benjamini-Hochberg method, significance was corrected to p&lt;0.002, leaving no significant differences between groups.</w:t>
      </w:r>
      <w:r>
        <w:rPr>
          <w:b/>
          <w:lang w:val="en-US"/>
        </w:rPr>
        <w:br w:type="page"/>
      </w:r>
    </w:p>
    <w:p w14:paraId="436EE58D" w14:textId="292DBAA1" w:rsidR="002D3009" w:rsidRPr="00D4686C" w:rsidRDefault="002D3009" w:rsidP="002D3009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l</w:t>
      </w:r>
      <w:r w:rsidRPr="00A10009">
        <w:rPr>
          <w:b/>
          <w:lang w:val="en-US"/>
        </w:rPr>
        <w:t xml:space="preserve"> </w:t>
      </w:r>
      <w:r w:rsidRPr="005D54A7">
        <w:rPr>
          <w:b/>
          <w:lang w:val="en-US"/>
        </w:rPr>
        <w:t xml:space="preserve">table </w:t>
      </w:r>
      <w:r w:rsidR="009F6FD0" w:rsidRPr="009F6FD0">
        <w:rPr>
          <w:b/>
          <w:color w:val="FF0000"/>
          <w:lang w:val="en-US"/>
        </w:rPr>
        <w:t>4</w:t>
      </w:r>
      <w:r w:rsidRPr="005D54A7">
        <w:rPr>
          <w:b/>
          <w:lang w:val="en-US"/>
        </w:rPr>
        <w:t>: Multiple mixed linear regressions including period, supplementation</w:t>
      </w:r>
      <w:r>
        <w:rPr>
          <w:b/>
          <w:lang w:val="en-US"/>
        </w:rPr>
        <w:t>,</w:t>
      </w:r>
      <w:r w:rsidRPr="005D54A7">
        <w:rPr>
          <w:b/>
          <w:lang w:val="en-US"/>
        </w:rPr>
        <w:t xml:space="preserve"> months</w:t>
      </w:r>
      <w:r>
        <w:rPr>
          <w:b/>
          <w:lang w:val="en-US"/>
        </w:rPr>
        <w:t>, age and sex</w:t>
      </w:r>
      <w:r w:rsidRPr="005D54A7">
        <w:rPr>
          <w:b/>
          <w:lang w:val="en-US"/>
        </w:rPr>
        <w:t xml:space="preserve"> as fixed effects</w:t>
      </w:r>
      <w:r>
        <w:rPr>
          <w:b/>
          <w:lang w:val="en-US"/>
        </w:rPr>
        <w:t>,</w:t>
      </w:r>
      <w:r w:rsidRPr="005D54A7">
        <w:rPr>
          <w:b/>
          <w:lang w:val="en-US"/>
        </w:rPr>
        <w:t xml:space="preserve"> and s</w:t>
      </w:r>
      <w:r>
        <w:rPr>
          <w:b/>
          <w:lang w:val="en-US"/>
        </w:rPr>
        <w:t xml:space="preserve">ubjects as random intercepts, to </w:t>
      </w:r>
      <w:r w:rsidRPr="005D54A7">
        <w:rPr>
          <w:b/>
          <w:lang w:val="en-US"/>
        </w:rPr>
        <w:t xml:space="preserve">predict outcomes other than </w:t>
      </w:r>
      <w:r>
        <w:rPr>
          <w:b/>
          <w:lang w:val="en-US"/>
        </w:rPr>
        <w:t xml:space="preserve">body weight, </w:t>
      </w:r>
      <w:r w:rsidRPr="005D54A7">
        <w:rPr>
          <w:b/>
          <w:lang w:val="en-US"/>
        </w:rPr>
        <w:t>lean body mass index and fat-free mass index</w:t>
      </w:r>
      <w:r>
        <w:rPr>
          <w:lang w:val="en-US"/>
        </w:rPr>
        <w:t xml:space="preserve"> </w:t>
      </w:r>
      <w:r w:rsidRPr="00982F77">
        <w:rPr>
          <w:lang w:val="en-US"/>
        </w:rPr>
        <w:t xml:space="preserve"> </w:t>
      </w:r>
    </w:p>
    <w:tbl>
      <w:tblPr>
        <w:tblW w:w="96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1629"/>
        <w:gridCol w:w="1569"/>
        <w:gridCol w:w="1195"/>
      </w:tblGrid>
      <w:tr w:rsidR="002D3009" w14:paraId="500DC330" w14:textId="77777777" w:rsidTr="009E21DD">
        <w:trPr>
          <w:trHeight w:val="31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91EF4" w14:textId="77777777" w:rsidR="002D3009" w:rsidRDefault="002D3009" w:rsidP="009E21DD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52A1E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ized outcom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D9292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CC46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87E2F" w14:textId="61E28DA7" w:rsidR="002D3009" w:rsidRDefault="00F365FC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</w:tr>
      <w:tr w:rsidR="002D3009" w14:paraId="21DC0B25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5FAC7" w14:textId="77777777" w:rsidR="002D3009" w:rsidRDefault="002D3009" w:rsidP="009E21D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ody compos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2852C" w14:textId="77777777" w:rsidR="002D3009" w:rsidRDefault="002D3009" w:rsidP="009E21D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BE3DF" w14:textId="77777777" w:rsidR="002D3009" w:rsidRDefault="002D3009" w:rsidP="009E21D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1914B" w14:textId="77777777" w:rsidR="002D3009" w:rsidRDefault="002D3009" w:rsidP="009E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FB553" w14:textId="77777777" w:rsidR="002D3009" w:rsidRDefault="002D3009" w:rsidP="009E21DD">
            <w:pPr>
              <w:jc w:val="center"/>
              <w:rPr>
                <w:sz w:val="20"/>
                <w:szCs w:val="20"/>
              </w:rPr>
            </w:pPr>
          </w:p>
        </w:tc>
      </w:tr>
      <w:tr w:rsidR="002D3009" w14:paraId="575DFB5C" w14:textId="77777777" w:rsidTr="009E21DD">
        <w:trPr>
          <w:trHeight w:val="32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443B1" w14:textId="77777777" w:rsidR="002D3009" w:rsidRPr="00C47DFE" w:rsidRDefault="002D3009" w:rsidP="009E21DD">
            <w:pPr>
              <w:rPr>
                <w:color w:val="000000"/>
                <w:sz w:val="20"/>
                <w:szCs w:val="20"/>
                <w:lang w:val="en-US"/>
              </w:rPr>
            </w:pPr>
            <w:r w:rsidRPr="00C47DFE">
              <w:rPr>
                <w:color w:val="000000"/>
                <w:sz w:val="20"/>
                <w:szCs w:val="20"/>
                <w:lang w:val="en-US"/>
              </w:rPr>
              <w:t>DXA-Fat mass index (kg/m</w:t>
            </w:r>
            <w:r w:rsidRPr="00C47DFE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C47DFE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58815" w14:textId="77777777" w:rsidR="002D3009" w:rsidRPr="00C47DFE" w:rsidRDefault="002D3009" w:rsidP="009E21D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282F7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728CF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23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52FF7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</w:tr>
      <w:tr w:rsidR="002D3009" w14:paraId="16FC3CBF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0D016" w14:textId="77777777" w:rsidR="002D3009" w:rsidRPr="00C47DFE" w:rsidRDefault="002D3009" w:rsidP="009E21DD">
            <w:pPr>
              <w:rPr>
                <w:color w:val="000000"/>
                <w:sz w:val="20"/>
                <w:szCs w:val="20"/>
                <w:lang w:val="en-US"/>
              </w:rPr>
            </w:pPr>
            <w:r w:rsidRPr="00C47DFE">
              <w:rPr>
                <w:color w:val="000000"/>
                <w:sz w:val="20"/>
                <w:szCs w:val="20"/>
                <w:lang w:val="en-US"/>
              </w:rPr>
              <w:t>BIA-Fat mass index (kg/m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BC9C4" w14:textId="77777777" w:rsidR="002D3009" w:rsidRPr="00C47DFE" w:rsidRDefault="002D3009" w:rsidP="009E21D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81BA6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99908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14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086B3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8</w:t>
            </w:r>
          </w:p>
        </w:tc>
      </w:tr>
      <w:tr w:rsidR="002D3009" w14:paraId="4B0C89D5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33C4F" w14:textId="77777777" w:rsidR="002D3009" w:rsidRDefault="002D3009" w:rsidP="009E21D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lood paramet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D8322" w14:textId="77777777" w:rsidR="002D3009" w:rsidRDefault="002D3009" w:rsidP="009E21D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C806D" w14:textId="77777777" w:rsidR="002D3009" w:rsidRDefault="002D3009" w:rsidP="009E21D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79D9B" w14:textId="77777777" w:rsidR="002D3009" w:rsidRDefault="002D3009" w:rsidP="009E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60C23" w14:textId="77777777" w:rsidR="002D3009" w:rsidRDefault="002D3009" w:rsidP="009E21DD">
            <w:pPr>
              <w:jc w:val="center"/>
              <w:rPr>
                <w:sz w:val="20"/>
                <w:szCs w:val="20"/>
              </w:rPr>
            </w:pPr>
          </w:p>
        </w:tc>
      </w:tr>
      <w:tr w:rsidR="002D3009" w14:paraId="5F88F620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09888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oglobin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85F51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D6BF5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3856C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07, 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25DE6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6</w:t>
            </w:r>
          </w:p>
        </w:tc>
      </w:tr>
      <w:tr w:rsidR="002D3009" w14:paraId="64E6615A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724F5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-dialysis urea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1A418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10570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A4F90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50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B11CB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9</w:t>
            </w:r>
          </w:p>
        </w:tc>
      </w:tr>
      <w:tr w:rsidR="002D3009" w14:paraId="4203C5A6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193E8" w14:textId="77777777" w:rsidR="002D3009" w:rsidRDefault="002D3009" w:rsidP="009E21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 (umol/l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41FCC" w14:textId="77777777" w:rsidR="002D3009" w:rsidRDefault="002D3009" w:rsidP="009E21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rt (Creatinin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499F8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39628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49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47F48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5</w:t>
            </w:r>
          </w:p>
        </w:tc>
      </w:tr>
      <w:tr w:rsidR="002D3009" w14:paraId="1EE6245F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238A3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C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39C0F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6B2E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B393D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9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FBEC4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</w:t>
            </w:r>
          </w:p>
        </w:tc>
      </w:tr>
      <w:tr w:rsidR="002D3009" w14:paraId="10F6A36E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E08B4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t/Vu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0EA6E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E86B5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29443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7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EA541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 w:rsidR="002D3009" w14:paraId="549D1615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86D54" w14:textId="77777777" w:rsidR="002D3009" w:rsidRDefault="002D3009" w:rsidP="009E21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arbonate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71C76" w14:textId="77777777" w:rsidR="002D3009" w:rsidRDefault="002D3009" w:rsidP="009E21DD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BB8C1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B8E72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05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46616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</w:tr>
      <w:tr w:rsidR="002D3009" w14:paraId="73C52AB9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51765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umin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F4985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44643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8551B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44 ,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59B57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2</w:t>
            </w:r>
          </w:p>
        </w:tc>
      </w:tr>
      <w:tr w:rsidR="002D3009" w14:paraId="44DF6D1E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4FE67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thyretin 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0B7B8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4E2E3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0FE85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38, 2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12F46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2D3009" w14:paraId="62E9FEDA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9E5D3" w14:textId="77777777" w:rsidR="002D3009" w:rsidRPr="00C47DFE" w:rsidRDefault="002D3009" w:rsidP="009E21DD">
            <w:pPr>
              <w:rPr>
                <w:sz w:val="20"/>
                <w:szCs w:val="20"/>
                <w:lang w:val="en-US"/>
              </w:rPr>
            </w:pPr>
            <w:r w:rsidRPr="00C47DFE">
              <w:rPr>
                <w:sz w:val="20"/>
                <w:szCs w:val="20"/>
                <w:lang w:val="en-US"/>
              </w:rPr>
              <w:t>C-reactive protein (g/l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2A5E5" w14:textId="77777777" w:rsidR="002D3009" w:rsidRDefault="002D3009" w:rsidP="009E21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 (C-reactive protein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31EA8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BCC0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45, 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FF154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2D3009" w14:paraId="346CB95F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2DB25" w14:textId="77777777" w:rsidR="002D3009" w:rsidRDefault="002D3009" w:rsidP="009E21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esterol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DEE23" w14:textId="77777777" w:rsidR="002D3009" w:rsidRDefault="002D3009" w:rsidP="009E21DD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58A6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C965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11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19061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4</w:t>
            </w:r>
          </w:p>
        </w:tc>
      </w:tr>
      <w:tr w:rsidR="002D3009" w14:paraId="7823D22C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04D13" w14:textId="77777777" w:rsidR="002D3009" w:rsidRDefault="002D3009" w:rsidP="009E21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thyroid hormone (pmol/l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9AA64" w14:textId="77777777" w:rsidR="002D3009" w:rsidRDefault="002D3009" w:rsidP="009E21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 (Parathyroid hormone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AAC05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63906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10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662A9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3</w:t>
            </w:r>
          </w:p>
        </w:tc>
      </w:tr>
      <w:tr w:rsidR="002D3009" w14:paraId="7D33D3A7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2C797" w14:textId="77777777" w:rsidR="002D3009" w:rsidRPr="00C47DFE" w:rsidRDefault="002D3009" w:rsidP="009E21DD">
            <w:pPr>
              <w:rPr>
                <w:sz w:val="20"/>
                <w:szCs w:val="20"/>
                <w:lang w:val="en-US"/>
              </w:rPr>
            </w:pPr>
            <w:r w:rsidRPr="00C47DFE">
              <w:rPr>
                <w:sz w:val="20"/>
                <w:szCs w:val="20"/>
                <w:lang w:val="en-US"/>
              </w:rPr>
              <w:t>25-OH vitamin D (n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FAB05" w14:textId="77777777" w:rsidR="002D3009" w:rsidRPr="00C47DFE" w:rsidRDefault="002D3009" w:rsidP="009E21D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0BD61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DEE8F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3.76, 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59FE4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5</w:t>
            </w:r>
          </w:p>
        </w:tc>
      </w:tr>
      <w:tr w:rsidR="002D3009" w14:paraId="722D3F65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BA81A" w14:textId="77777777" w:rsidR="002D3009" w:rsidRDefault="002D3009" w:rsidP="009E21D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ake and appet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CBFCB" w14:textId="77777777" w:rsidR="002D3009" w:rsidRDefault="002D3009" w:rsidP="009E21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69A1F" w14:textId="77777777" w:rsidR="002D3009" w:rsidRDefault="002D3009" w:rsidP="009E21D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38D21" w14:textId="77777777" w:rsidR="002D3009" w:rsidRDefault="002D3009" w:rsidP="009E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9D3C0" w14:textId="77777777" w:rsidR="002D3009" w:rsidRDefault="002D3009" w:rsidP="009E21DD">
            <w:pPr>
              <w:jc w:val="center"/>
              <w:rPr>
                <w:sz w:val="20"/>
                <w:szCs w:val="20"/>
              </w:rPr>
            </w:pPr>
          </w:p>
        </w:tc>
      </w:tr>
      <w:tr w:rsidR="002D3009" w14:paraId="60E617FC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5F872" w14:textId="77777777" w:rsidR="002D3009" w:rsidRDefault="002D3009" w:rsidP="009E21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localories (kcal/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8FB1E" w14:textId="77777777" w:rsidR="002D3009" w:rsidRDefault="002D3009" w:rsidP="009E21DD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66F3D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6399F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87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D6706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</w:tr>
      <w:tr w:rsidR="002D3009" w14:paraId="5F95B472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31156" w14:textId="77777777" w:rsidR="002D3009" w:rsidRDefault="002D3009" w:rsidP="009E21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(g/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CF493" w14:textId="77777777" w:rsidR="002D3009" w:rsidRDefault="002D3009" w:rsidP="009E21DD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F6744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9A0E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10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F7C70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</w:tr>
      <w:tr w:rsidR="002D3009" w14:paraId="5AC90FA1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85880" w14:textId="77777777" w:rsidR="002D3009" w:rsidRDefault="002D3009" w:rsidP="009E21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etite rating (m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7ED3B" w14:textId="77777777" w:rsidR="002D3009" w:rsidRDefault="002D3009" w:rsidP="009E21DD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4DC41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29211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5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A5199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4</w:t>
            </w:r>
          </w:p>
        </w:tc>
      </w:tr>
      <w:tr w:rsidR="002D3009" w14:paraId="45F8FB5C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98467" w14:textId="77777777" w:rsidR="002D3009" w:rsidRDefault="002D3009" w:rsidP="009E21D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irect calorimet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9595A" w14:textId="77777777" w:rsidR="002D3009" w:rsidRDefault="002D3009" w:rsidP="009E21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5CE4D" w14:textId="77777777" w:rsidR="002D3009" w:rsidRDefault="002D3009" w:rsidP="009E21D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83C6F" w14:textId="77777777" w:rsidR="002D3009" w:rsidRDefault="002D3009" w:rsidP="009E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34DB5" w14:textId="77777777" w:rsidR="002D3009" w:rsidRDefault="002D3009" w:rsidP="009E21DD">
            <w:pPr>
              <w:jc w:val="center"/>
              <w:rPr>
                <w:sz w:val="20"/>
                <w:szCs w:val="20"/>
              </w:rPr>
            </w:pPr>
          </w:p>
        </w:tc>
      </w:tr>
      <w:tr w:rsidR="002D3009" w14:paraId="24911576" w14:textId="77777777" w:rsidTr="009E21DD">
        <w:trPr>
          <w:trHeight w:val="32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FD3C2" w14:textId="77777777" w:rsidR="002D3009" w:rsidRDefault="002D3009" w:rsidP="009E21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(ml/m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BA36C" w14:textId="77777777" w:rsidR="002D3009" w:rsidRDefault="002D3009" w:rsidP="009E21DD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96071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5B2C8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9.01, 1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8736D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4</w:t>
            </w:r>
          </w:p>
        </w:tc>
      </w:tr>
      <w:tr w:rsidR="002D3009" w14:paraId="4B879EB9" w14:textId="77777777" w:rsidTr="009E21DD">
        <w:trPr>
          <w:trHeight w:val="32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102D1" w14:textId="77777777" w:rsidR="002D3009" w:rsidRDefault="002D3009" w:rsidP="009E21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(ml/m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5F98B" w14:textId="77777777" w:rsidR="002D3009" w:rsidRDefault="002D3009" w:rsidP="009E21DD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33FD0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3BAD9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6.26, 1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3D7B9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1</w:t>
            </w:r>
          </w:p>
        </w:tc>
      </w:tr>
      <w:tr w:rsidR="002D3009" w14:paraId="705A9BE3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E0FE7B" w14:textId="77777777" w:rsidR="002D3009" w:rsidRPr="00C47DFE" w:rsidRDefault="002D3009" w:rsidP="009E21D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piratory quoti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8F799E" w14:textId="77777777" w:rsidR="002D3009" w:rsidRPr="00C47DFE" w:rsidRDefault="002D3009" w:rsidP="009E21D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39806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00FA97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2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A4BCC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3</w:t>
            </w:r>
          </w:p>
        </w:tc>
      </w:tr>
      <w:tr w:rsidR="002D3009" w14:paraId="2728224D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B37F1" w14:textId="77777777" w:rsidR="002D3009" w:rsidRPr="00C47DFE" w:rsidRDefault="002D3009" w:rsidP="009E21DD">
            <w:pPr>
              <w:rPr>
                <w:sz w:val="20"/>
                <w:szCs w:val="20"/>
                <w:lang w:val="en-US"/>
              </w:rPr>
            </w:pPr>
            <w:r w:rsidRPr="00C47DFE">
              <w:rPr>
                <w:sz w:val="20"/>
                <w:szCs w:val="20"/>
                <w:lang w:val="en-US"/>
              </w:rPr>
              <w:t>Resting energy expenditure (kcal/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E08B8" w14:textId="77777777" w:rsidR="002D3009" w:rsidRPr="00C47DFE" w:rsidRDefault="002D3009" w:rsidP="009E21D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15177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EF4CF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58.70, 7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273FB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4</w:t>
            </w:r>
          </w:p>
        </w:tc>
      </w:tr>
      <w:tr w:rsidR="002D3009" w14:paraId="4E463DAF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8ADB4" w14:textId="77777777" w:rsidR="002D3009" w:rsidRDefault="002D3009" w:rsidP="009E21D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ysical fun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CA20A" w14:textId="77777777" w:rsidR="002D3009" w:rsidRDefault="002D3009" w:rsidP="009E21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136B2" w14:textId="77777777" w:rsidR="002D3009" w:rsidRDefault="002D3009" w:rsidP="009E21D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C1512" w14:textId="77777777" w:rsidR="002D3009" w:rsidRDefault="002D3009" w:rsidP="009E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1152D" w14:textId="77777777" w:rsidR="002D3009" w:rsidRDefault="002D3009" w:rsidP="009E21DD">
            <w:pPr>
              <w:jc w:val="center"/>
              <w:rPr>
                <w:sz w:val="20"/>
                <w:szCs w:val="20"/>
              </w:rPr>
            </w:pPr>
          </w:p>
        </w:tc>
      </w:tr>
      <w:tr w:rsidR="002D3009" w14:paraId="313EF768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93059" w14:textId="77777777" w:rsidR="002D3009" w:rsidRDefault="002D3009" w:rsidP="009E21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grip strength (kg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0B501" w14:textId="77777777" w:rsidR="002D3009" w:rsidRDefault="002D3009" w:rsidP="009E21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rt (Handgrip strength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CA5C7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0A8E6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C3EB8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2D3009" w14:paraId="732D3510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60D19" w14:textId="77777777" w:rsidR="002D3009" w:rsidRDefault="002D3009" w:rsidP="009E21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ometry (steps/day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15A64" w14:textId="77777777" w:rsidR="002D3009" w:rsidRDefault="002D3009" w:rsidP="009E21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rt (Pedometry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56DCC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1D8D0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94, 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79C1F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6</w:t>
            </w:r>
          </w:p>
        </w:tc>
      </w:tr>
      <w:tr w:rsidR="002D3009" w14:paraId="332C09B3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9A4EB" w14:textId="77777777" w:rsidR="002D3009" w:rsidRDefault="002D3009" w:rsidP="009E21D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uality of lif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899D3" w14:textId="77777777" w:rsidR="002D3009" w:rsidRDefault="002D3009" w:rsidP="009E21D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1EDF2" w14:textId="77777777" w:rsidR="002D3009" w:rsidRDefault="002D3009" w:rsidP="009E21D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242E5" w14:textId="77777777" w:rsidR="002D3009" w:rsidRDefault="002D3009" w:rsidP="009E21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D06D6" w14:textId="77777777" w:rsidR="002D3009" w:rsidRDefault="002D3009" w:rsidP="009E21DD">
            <w:pPr>
              <w:jc w:val="center"/>
              <w:rPr>
                <w:sz w:val="20"/>
                <w:szCs w:val="20"/>
              </w:rPr>
            </w:pPr>
          </w:p>
        </w:tc>
      </w:tr>
      <w:tr w:rsidR="002D3009" w14:paraId="1924770E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CD638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Health (0 to 1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2F30B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2B887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DCA1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4.53, 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FA7C7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5</w:t>
            </w:r>
          </w:p>
        </w:tc>
      </w:tr>
      <w:tr w:rsidR="002D3009" w14:paraId="545CEC5D" w14:textId="77777777" w:rsidTr="009E21DD">
        <w:trPr>
          <w:trHeight w:val="31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80DEF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 change (0 to 10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B45FF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8F5A5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482A5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3.00, 2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4EDA0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6</w:t>
            </w:r>
          </w:p>
        </w:tc>
      </w:tr>
    </w:tbl>
    <w:p w14:paraId="0BE49271" w14:textId="77777777" w:rsidR="002D3009" w:rsidRPr="00A10009" w:rsidRDefault="002D3009" w:rsidP="002D3009">
      <w:pPr>
        <w:rPr>
          <w:sz w:val="20"/>
          <w:szCs w:val="20"/>
          <w:lang w:val="en-US"/>
        </w:rPr>
      </w:pPr>
      <w:r w:rsidRPr="00A10009">
        <w:rPr>
          <w:sz w:val="20"/>
          <w:szCs w:val="20"/>
          <w:lang w:val="en-US"/>
        </w:rPr>
        <w:t xml:space="preserve"> 95%CI: 95% confidence interval</w:t>
      </w:r>
      <w:r>
        <w:rPr>
          <w:sz w:val="20"/>
          <w:szCs w:val="20"/>
          <w:lang w:val="en-US"/>
        </w:rPr>
        <w:t>, sqrt: squared root</w:t>
      </w:r>
    </w:p>
    <w:p w14:paraId="5AD2A6AE" w14:textId="45791CF7" w:rsidR="002D3009" w:rsidRDefault="002D3009" w:rsidP="002D3009">
      <w:pPr>
        <w:rPr>
          <w:lang w:val="en-US"/>
        </w:rPr>
      </w:pPr>
      <w:r>
        <w:rPr>
          <w:sz w:val="20"/>
          <w:szCs w:val="20"/>
          <w:lang w:val="en-US"/>
        </w:rPr>
        <w:t xml:space="preserve">The coefficient, 95% CI and p value correspond to the impact of the branched chain amino acids vs. the </w:t>
      </w:r>
      <w:r w:rsidR="00534738" w:rsidRPr="00534738">
        <w:rPr>
          <w:color w:val="FF0000"/>
          <w:sz w:val="20"/>
          <w:szCs w:val="20"/>
          <w:lang w:val="en-US"/>
        </w:rPr>
        <w:t>glycine</w:t>
      </w:r>
      <w:r>
        <w:rPr>
          <w:sz w:val="20"/>
          <w:szCs w:val="20"/>
          <w:lang w:val="en-US"/>
        </w:rPr>
        <w:t xml:space="preserve"> (reference). With the Benjamini-Hochberg method including analysis of these outcomes and those presented on table 3, significance for supplementation was corrected to p&lt;0.005.</w:t>
      </w:r>
      <w:r w:rsidRPr="00C47DFE">
        <w:rPr>
          <w:lang w:val="en-US"/>
        </w:rPr>
        <w:t xml:space="preserve"> </w:t>
      </w:r>
    </w:p>
    <w:p w14:paraId="5E5152CD" w14:textId="77777777" w:rsidR="002D3009" w:rsidRPr="00A10009" w:rsidRDefault="002D3009" w:rsidP="002D3009">
      <w:pPr>
        <w:rPr>
          <w:sz w:val="20"/>
          <w:szCs w:val="20"/>
          <w:lang w:val="en-US"/>
        </w:rPr>
      </w:pPr>
      <w:r w:rsidRPr="00C47DFE">
        <w:rPr>
          <w:sz w:val="20"/>
          <w:szCs w:val="20"/>
          <w:lang w:val="en-US"/>
        </w:rPr>
        <w:t>* Parameters with non-Gaussian distribution,</w:t>
      </w:r>
      <w:r>
        <w:rPr>
          <w:sz w:val="20"/>
          <w:szCs w:val="20"/>
          <w:lang w:val="en-US"/>
        </w:rPr>
        <w:t xml:space="preserve"> </w:t>
      </w:r>
      <w:r w:rsidRPr="00C47DFE">
        <w:rPr>
          <w:sz w:val="20"/>
          <w:szCs w:val="20"/>
          <w:lang w:val="en-US"/>
        </w:rPr>
        <w:t>which required normalization for use in muliple mixed linear regressions</w:t>
      </w:r>
    </w:p>
    <w:p w14:paraId="70E26A65" w14:textId="77777777" w:rsidR="002D3009" w:rsidRPr="00BF31EC" w:rsidRDefault="002D3009" w:rsidP="002D3009">
      <w:pPr>
        <w:rPr>
          <w:b/>
          <w:noProof/>
          <w:lang w:val="en-US"/>
        </w:rPr>
      </w:pPr>
    </w:p>
    <w:p w14:paraId="3918A26C" w14:textId="77777777" w:rsidR="002D3009" w:rsidRPr="00BF31EC" w:rsidRDefault="002D3009" w:rsidP="002D3009">
      <w:pPr>
        <w:spacing w:line="360" w:lineRule="auto"/>
        <w:ind w:left="357"/>
        <w:jc w:val="both"/>
        <w:rPr>
          <w:b/>
          <w:lang w:val="en-US"/>
        </w:rPr>
      </w:pPr>
      <w:r w:rsidRPr="00BF31EC">
        <w:rPr>
          <w:b/>
          <w:lang w:val="en-US"/>
        </w:rPr>
        <w:br w:type="page"/>
      </w:r>
    </w:p>
    <w:p w14:paraId="011BDB49" w14:textId="4D459915" w:rsidR="002D3009" w:rsidRPr="00324490" w:rsidRDefault="002D3009" w:rsidP="002D3009">
      <w:pPr>
        <w:tabs>
          <w:tab w:val="left" w:pos="2268"/>
        </w:tabs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Supplemental table </w:t>
      </w:r>
      <w:r w:rsidR="009F6FD0" w:rsidRPr="009F6FD0">
        <w:rPr>
          <w:b/>
          <w:color w:val="FF0000"/>
          <w:lang w:val="en-US"/>
        </w:rPr>
        <w:t>5</w:t>
      </w:r>
      <w:r w:rsidRPr="00124660">
        <w:rPr>
          <w:b/>
          <w:lang w:val="en-US"/>
        </w:rPr>
        <w:t xml:space="preserve">: Multiple mixed linear regressions including period, </w:t>
      </w:r>
      <w:r w:rsidRPr="005D54A7">
        <w:rPr>
          <w:b/>
          <w:lang w:val="en-US"/>
        </w:rPr>
        <w:t>supplementation</w:t>
      </w:r>
      <w:r>
        <w:rPr>
          <w:b/>
          <w:lang w:val="en-US"/>
        </w:rPr>
        <w:t>,</w:t>
      </w:r>
      <w:r w:rsidRPr="005D54A7">
        <w:rPr>
          <w:b/>
          <w:lang w:val="en-US"/>
        </w:rPr>
        <w:t xml:space="preserve"> months</w:t>
      </w:r>
      <w:r>
        <w:rPr>
          <w:b/>
          <w:lang w:val="en-US"/>
        </w:rPr>
        <w:t>, age and sex</w:t>
      </w:r>
      <w:r w:rsidRPr="005D54A7">
        <w:rPr>
          <w:b/>
          <w:lang w:val="en-US"/>
        </w:rPr>
        <w:t xml:space="preserve"> as fixed effects</w:t>
      </w:r>
      <w:r>
        <w:rPr>
          <w:b/>
          <w:lang w:val="en-US"/>
        </w:rPr>
        <w:t>,</w:t>
      </w:r>
      <w:r w:rsidRPr="005D54A7">
        <w:rPr>
          <w:b/>
          <w:lang w:val="en-US"/>
        </w:rPr>
        <w:t xml:space="preserve"> and s</w:t>
      </w:r>
      <w:r>
        <w:rPr>
          <w:b/>
          <w:lang w:val="en-US"/>
        </w:rPr>
        <w:t>ubjects as random intercepts,</w:t>
      </w:r>
      <w:r w:rsidRPr="00124660">
        <w:rPr>
          <w:b/>
          <w:lang w:val="en-US"/>
        </w:rPr>
        <w:t xml:space="preserve"> to predict plasma amino acid concentrations (n=26)</w:t>
      </w:r>
    </w:p>
    <w:tbl>
      <w:tblPr>
        <w:tblW w:w="9568" w:type="dxa"/>
        <w:tblLook w:val="04A0" w:firstRow="1" w:lastRow="0" w:firstColumn="1" w:lastColumn="0" w:noHBand="0" w:noVBand="1"/>
      </w:tblPr>
      <w:tblGrid>
        <w:gridCol w:w="1740"/>
        <w:gridCol w:w="205"/>
        <w:gridCol w:w="2155"/>
        <w:gridCol w:w="483"/>
        <w:gridCol w:w="857"/>
        <w:gridCol w:w="641"/>
        <w:gridCol w:w="1139"/>
        <w:gridCol w:w="850"/>
        <w:gridCol w:w="490"/>
        <w:gridCol w:w="1008"/>
      </w:tblGrid>
      <w:tr w:rsidR="002D3009" w:rsidRPr="009F6FD0" w14:paraId="0F9B7738" w14:textId="77777777" w:rsidTr="009E21DD">
        <w:trPr>
          <w:trHeight w:val="314"/>
        </w:trPr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2F07" w14:textId="77777777" w:rsidR="002D3009" w:rsidRPr="001226E9" w:rsidRDefault="002D3009" w:rsidP="009E21DD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D92A" w14:textId="77777777" w:rsidR="002D3009" w:rsidRPr="001226E9" w:rsidRDefault="002D3009" w:rsidP="009E21DD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F962" w14:textId="77777777" w:rsidR="002D3009" w:rsidRPr="001226E9" w:rsidRDefault="002D3009" w:rsidP="009E21DD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13F2" w14:textId="77777777" w:rsidR="002D3009" w:rsidRPr="001226E9" w:rsidRDefault="002D3009" w:rsidP="009E21DD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019B" w14:textId="77777777" w:rsidR="002D3009" w:rsidRPr="001226E9" w:rsidRDefault="002D3009" w:rsidP="009E21DD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2D3009" w14:paraId="003EC179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96600" w14:textId="77777777" w:rsidR="002D3009" w:rsidRDefault="002D3009" w:rsidP="009E21DD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AF2DA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ized Outcome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381C5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61D9C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AC89B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</w:tr>
      <w:tr w:rsidR="002D3009" w14:paraId="5E49F661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0E673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572B1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(Alanin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DB8E4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B0385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8, 0.0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2CAC6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2</w:t>
            </w:r>
          </w:p>
        </w:tc>
      </w:tr>
      <w:tr w:rsidR="002D3009" w14:paraId="244E9E6B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DC92B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B5FF9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(Arginin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D95C6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776E4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2, 0.1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8D7E1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</w:tr>
      <w:tr w:rsidR="002D3009" w14:paraId="5E4C4581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033E1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323B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(Asparagin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F042B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FBEC9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3, 0.0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704B4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5</w:t>
            </w:r>
          </w:p>
        </w:tc>
      </w:tr>
      <w:tr w:rsidR="002D3009" w14:paraId="51EFA974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35715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085B7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(Aspartat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68316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FD961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29,-0.0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337C8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2D3009" w14:paraId="38333F5B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4B103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7B32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sqrt (Citrullin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1C58C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483E5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1, 0.0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4C195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7</w:t>
            </w:r>
          </w:p>
        </w:tc>
      </w:tr>
      <w:tr w:rsidR="002D3009" w14:paraId="63068286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251D0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9648A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qrt (Cystin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2E303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BE4F9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41, 0.1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BFA1A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2</w:t>
            </w:r>
          </w:p>
        </w:tc>
      </w:tr>
      <w:tr w:rsidR="002D3009" w14:paraId="1D77A9F3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A28AC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707BA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qrt (Glutamat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06216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F8E9B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42, 0.1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E9504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9</w:t>
            </w:r>
          </w:p>
        </w:tc>
      </w:tr>
      <w:tr w:rsidR="002D3009" w14:paraId="76616048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F8D8C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5E529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543AA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1AE91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4.50, 19.2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2DA67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2</w:t>
            </w:r>
          </w:p>
        </w:tc>
      </w:tr>
      <w:tr w:rsidR="002D3009" w14:paraId="6567FC9B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79335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72534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Glyc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B2AA2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F74AC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1, 0.0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BD2EF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</w:tr>
      <w:tr w:rsidR="002D3009" w14:paraId="14AD9D39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2A1B8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300C3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1086B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CA099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67, 5.1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A0279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0</w:t>
            </w:r>
          </w:p>
        </w:tc>
      </w:tr>
      <w:tr w:rsidR="002D3009" w14:paraId="24E55682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54F33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C39E9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sqrt (Isoleucin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66614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6DD37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1, 0.0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1598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</w:t>
            </w:r>
          </w:p>
        </w:tc>
      </w:tr>
      <w:tr w:rsidR="002D3009" w14:paraId="488D6717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47C5E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3CC09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sqrt (Leucin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73D5B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9757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12, 0.0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D4DC6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</w:tr>
      <w:tr w:rsidR="002D3009" w14:paraId="26AC98E1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8C61A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4D11A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(Lysin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69D72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317CC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5, 0.0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4D0D7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2</w:t>
            </w:r>
          </w:p>
        </w:tc>
      </w:tr>
      <w:tr w:rsidR="002D3009" w14:paraId="042EA645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1C23C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5511D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sqrt (Methionin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58CCB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7179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1, 0.0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1FA5D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8</w:t>
            </w:r>
          </w:p>
        </w:tc>
      </w:tr>
      <w:tr w:rsidR="002D3009" w14:paraId="6F048474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D4870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099F8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(Ornithin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FC284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632DF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1, 0.1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A64AA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</w:tr>
      <w:tr w:rsidR="002D3009" w14:paraId="538D851D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A46E9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F1A5B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Phenylalan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2FA5C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B8B72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1, 0.0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136BB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</w:tr>
      <w:tr w:rsidR="002D3009" w14:paraId="0BF11000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899ED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6049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(Prolin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C146A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7F960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14, 0.0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6D409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</w:tr>
      <w:tr w:rsidR="002D3009" w14:paraId="4C64595A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F825A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892EF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sqrt (Serin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9A54F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769F0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1, 0.0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81CC5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2D3009" w14:paraId="6BEC75C1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4BCD8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D8608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(Taurin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BB966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44562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8, 0.0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6BDCF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5</w:t>
            </w:r>
          </w:p>
        </w:tc>
      </w:tr>
      <w:tr w:rsidR="002D3009" w14:paraId="4720FA46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E58DC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3D18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qrt (Threon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B0210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AF29B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28, 0.5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A1980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9</w:t>
            </w:r>
          </w:p>
        </w:tc>
      </w:tr>
      <w:tr w:rsidR="002D3009" w14:paraId="0C4A04EA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E20CD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yptopha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D47D2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(Tryptophan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8F39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6D44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2, 0.1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BA15C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4</w:t>
            </w:r>
          </w:p>
        </w:tc>
      </w:tr>
      <w:tr w:rsidR="002D3009" w14:paraId="437FA67D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B4B38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15E63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sqrt (Tyrosin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EDAE7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088B6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1, -0.0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9A22E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3</w:t>
            </w:r>
          </w:p>
        </w:tc>
      </w:tr>
      <w:tr w:rsidR="002D3009" w14:paraId="79901ABE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2D2D8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F5C3F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sqrt (Valin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2A412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D0F71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1, -0.0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65824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</w:tr>
      <w:tr w:rsidR="002D3009" w14:paraId="4A65C9DB" w14:textId="77777777" w:rsidTr="009E21DD">
        <w:tblPrEx>
          <w:tblCellMar>
            <w:left w:w="0" w:type="dxa"/>
            <w:right w:w="0" w:type="dxa"/>
          </w:tblCellMar>
        </w:tblPrEx>
        <w:trPr>
          <w:gridAfter w:val="1"/>
          <w:wAfter w:w="1008" w:type="dxa"/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ED7AC" w14:textId="77777777" w:rsidR="002D3009" w:rsidRDefault="002D3009" w:rsidP="009E21D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amino aci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4A3A5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total amino aci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6D9B1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A3297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1, 0.0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3BC25" w14:textId="77777777" w:rsidR="002D3009" w:rsidRDefault="002D3009" w:rsidP="009E21D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8</w:t>
            </w:r>
          </w:p>
        </w:tc>
      </w:tr>
    </w:tbl>
    <w:p w14:paraId="3DFDBE7C" w14:textId="77777777" w:rsidR="002D3009" w:rsidRDefault="002D3009" w:rsidP="002D3009">
      <w:pPr>
        <w:rPr>
          <w:sz w:val="20"/>
          <w:szCs w:val="20"/>
          <w:lang w:val="en-US"/>
        </w:rPr>
      </w:pPr>
      <w:r w:rsidRPr="00A10009">
        <w:rPr>
          <w:sz w:val="20"/>
          <w:szCs w:val="20"/>
          <w:lang w:val="en-US"/>
        </w:rPr>
        <w:t xml:space="preserve"> 95%CI: 95% confidence interval</w:t>
      </w:r>
      <w:r>
        <w:rPr>
          <w:sz w:val="20"/>
          <w:szCs w:val="20"/>
          <w:lang w:val="en-US"/>
        </w:rPr>
        <w:t>.</w:t>
      </w:r>
    </w:p>
    <w:p w14:paraId="4A81726A" w14:textId="77777777" w:rsidR="002D3009" w:rsidRPr="00A10009" w:rsidRDefault="002D3009" w:rsidP="002D3009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ll p</w:t>
      </w:r>
      <w:r w:rsidRPr="00C47DFE">
        <w:rPr>
          <w:sz w:val="20"/>
          <w:szCs w:val="20"/>
          <w:lang w:val="en-US"/>
        </w:rPr>
        <w:t xml:space="preserve">arameters </w:t>
      </w:r>
      <w:r>
        <w:rPr>
          <w:sz w:val="20"/>
          <w:szCs w:val="20"/>
          <w:lang w:val="en-US"/>
        </w:rPr>
        <w:t>besides plasma glutamine and histidine had a</w:t>
      </w:r>
      <w:r w:rsidRPr="00C47DFE">
        <w:rPr>
          <w:sz w:val="20"/>
          <w:szCs w:val="20"/>
          <w:lang w:val="en-US"/>
        </w:rPr>
        <w:t xml:space="preserve"> non-Gaussian distribution,</w:t>
      </w:r>
      <w:r>
        <w:rPr>
          <w:sz w:val="20"/>
          <w:szCs w:val="20"/>
          <w:lang w:val="en-US"/>
        </w:rPr>
        <w:t xml:space="preserve"> and</w:t>
      </w:r>
      <w:r w:rsidRPr="00C47DFE">
        <w:rPr>
          <w:sz w:val="20"/>
          <w:szCs w:val="20"/>
          <w:lang w:val="en-US"/>
        </w:rPr>
        <w:t xml:space="preserve"> required normalization for use in mul</w:t>
      </w:r>
      <w:r>
        <w:rPr>
          <w:sz w:val="20"/>
          <w:szCs w:val="20"/>
          <w:lang w:val="en-US"/>
        </w:rPr>
        <w:t>t</w:t>
      </w:r>
      <w:r w:rsidRPr="00C47DFE">
        <w:rPr>
          <w:sz w:val="20"/>
          <w:szCs w:val="20"/>
          <w:lang w:val="en-US"/>
        </w:rPr>
        <w:t>iple mixed linear regressions</w:t>
      </w:r>
      <w:r>
        <w:rPr>
          <w:sz w:val="20"/>
          <w:szCs w:val="20"/>
          <w:lang w:val="en-US"/>
        </w:rPr>
        <w:t>.</w:t>
      </w:r>
    </w:p>
    <w:p w14:paraId="630F1E67" w14:textId="7851F537" w:rsidR="002D3009" w:rsidRPr="00A10009" w:rsidRDefault="002D3009" w:rsidP="002D3009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he coefficient, 95% CI and p value correspond to the impact of the branched chain amino acids vs. the </w:t>
      </w:r>
      <w:r w:rsidR="00534738" w:rsidRPr="00534738">
        <w:rPr>
          <w:color w:val="FF0000"/>
          <w:sz w:val="20"/>
          <w:szCs w:val="20"/>
          <w:lang w:val="en-US"/>
        </w:rPr>
        <w:t>glycine</w:t>
      </w:r>
      <w:r>
        <w:rPr>
          <w:sz w:val="20"/>
          <w:szCs w:val="20"/>
          <w:lang w:val="en-US"/>
        </w:rPr>
        <w:t xml:space="preserve"> (reference). With the Benjamini-Hochberg method, significance for supplementation was corrected to p&lt;0.002.</w:t>
      </w:r>
    </w:p>
    <w:p w14:paraId="560E43B6" w14:textId="7BC17098" w:rsidR="002D3009" w:rsidRDefault="002D3009" w:rsidP="002D3009">
      <w:pPr>
        <w:spacing w:line="360" w:lineRule="auto"/>
        <w:ind w:left="357"/>
        <w:jc w:val="both"/>
        <w:rPr>
          <w:b/>
          <w:lang w:val="en-US"/>
        </w:rPr>
      </w:pPr>
      <w:r>
        <w:rPr>
          <w:b/>
          <w:lang w:val="en-US"/>
        </w:rPr>
        <w:br w:type="page"/>
      </w:r>
    </w:p>
    <w:p w14:paraId="1B5CC51C" w14:textId="4B642E17" w:rsidR="00F365FC" w:rsidRPr="00F132E1" w:rsidRDefault="00F365FC">
      <w:pPr>
        <w:spacing w:line="360" w:lineRule="auto"/>
        <w:ind w:left="357"/>
        <w:jc w:val="both"/>
        <w:rPr>
          <w:b/>
        </w:rPr>
      </w:pPr>
      <w:r w:rsidRPr="00F365FC">
        <w:rPr>
          <w:b/>
          <w:noProof/>
          <w:lang w:val="en-PH" w:eastAsia="en-PH"/>
        </w:rPr>
        <w:lastRenderedPageBreak/>
        <w:drawing>
          <wp:anchor distT="0" distB="0" distL="114300" distR="114300" simplePos="0" relativeHeight="251644416" behindDoc="1" locked="0" layoutInCell="1" allowOverlap="1" wp14:anchorId="783FCAA3" wp14:editId="41FE100C">
            <wp:simplePos x="0" y="0"/>
            <wp:positionH relativeFrom="column">
              <wp:posOffset>897890</wp:posOffset>
            </wp:positionH>
            <wp:positionV relativeFrom="paragraph">
              <wp:posOffset>52070</wp:posOffset>
            </wp:positionV>
            <wp:extent cx="5408258" cy="3228039"/>
            <wp:effectExtent l="0" t="0" r="2540" b="0"/>
            <wp:wrapNone/>
            <wp:docPr id="244" name="Image 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258" cy="3228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132E1">
        <w:rPr>
          <w:b/>
        </w:rPr>
        <w:t>Supplemental figure 1</w:t>
      </w:r>
    </w:p>
    <w:p w14:paraId="197A6E35" w14:textId="43A5D188" w:rsidR="00F365FC" w:rsidRPr="00F132E1" w:rsidRDefault="00F365FC" w:rsidP="00F365FC">
      <w:pPr>
        <w:spacing w:line="360" w:lineRule="auto"/>
        <w:ind w:left="357"/>
        <w:jc w:val="both"/>
        <w:rPr>
          <w:b/>
        </w:rPr>
      </w:pPr>
      <w:r w:rsidRPr="00F132E1">
        <w:rPr>
          <w:b/>
        </w:rPr>
        <w:t>A.</w:t>
      </w:r>
    </w:p>
    <w:p w14:paraId="1572034A" w14:textId="2570C6B4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51F4DAC4" w14:textId="781C4AD8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3979637A" w14:textId="5CC5B72C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00EA03BC" w14:textId="392CEF14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2C9DF08E" w14:textId="72FB6A12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42224656" w14:textId="6EC28C9E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37F132E9" w14:textId="76CE51FD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01471572" w14:textId="6AEB180E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1F0E622D" w14:textId="1786C580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05D90ED3" w14:textId="4D35DAC7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731A75A6" w14:textId="676DF363" w:rsidR="00F365FC" w:rsidRPr="00F132E1" w:rsidRDefault="00F365FC">
      <w:pPr>
        <w:spacing w:line="360" w:lineRule="auto"/>
        <w:ind w:left="357"/>
        <w:jc w:val="both"/>
        <w:rPr>
          <w:b/>
        </w:rPr>
      </w:pPr>
      <w:r w:rsidRPr="00F365FC">
        <w:rPr>
          <w:b/>
          <w:noProof/>
          <w:lang w:val="en-PH" w:eastAsia="en-PH"/>
        </w:rPr>
        <w:drawing>
          <wp:anchor distT="0" distB="0" distL="114300" distR="114300" simplePos="0" relativeHeight="251653632" behindDoc="1" locked="0" layoutInCell="1" allowOverlap="1" wp14:anchorId="1EE8810F" wp14:editId="7AEBA84B">
            <wp:simplePos x="0" y="0"/>
            <wp:positionH relativeFrom="column">
              <wp:posOffset>951230</wp:posOffset>
            </wp:positionH>
            <wp:positionV relativeFrom="paragraph">
              <wp:posOffset>55880</wp:posOffset>
            </wp:positionV>
            <wp:extent cx="5341620" cy="3155779"/>
            <wp:effectExtent l="0" t="0" r="0" b="6985"/>
            <wp:wrapNone/>
            <wp:docPr id="245" name="Image 2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606" cy="3159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3AF8C0" w14:textId="078DD696" w:rsidR="00F365FC" w:rsidRPr="00F132E1" w:rsidRDefault="00F365FC">
      <w:pPr>
        <w:spacing w:line="360" w:lineRule="auto"/>
        <w:ind w:left="357"/>
        <w:jc w:val="both"/>
        <w:rPr>
          <w:b/>
        </w:rPr>
      </w:pPr>
      <w:r w:rsidRPr="00F132E1">
        <w:rPr>
          <w:b/>
        </w:rPr>
        <w:t>B.</w:t>
      </w:r>
    </w:p>
    <w:p w14:paraId="59A973AE" w14:textId="36DF4CF9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54C7BA6B" w14:textId="04F22521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0D477D68" w14:textId="77B5D472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0AA2ACCA" w14:textId="5823A799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1DCB8917" w14:textId="43F8C979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24570AAE" w14:textId="3AA0BA7E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3A416817" w14:textId="77777777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7A42FAA4" w14:textId="07A891F7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76965FEF" w14:textId="22EA9A8D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01EB457F" w14:textId="00211058" w:rsidR="00F365FC" w:rsidRPr="00F132E1" w:rsidRDefault="00F365FC">
      <w:pPr>
        <w:spacing w:line="360" w:lineRule="auto"/>
        <w:ind w:left="357"/>
        <w:jc w:val="both"/>
        <w:rPr>
          <w:b/>
        </w:rPr>
      </w:pPr>
    </w:p>
    <w:p w14:paraId="3DA2114B" w14:textId="78F7874A" w:rsidR="00F365FC" w:rsidRPr="00F365FC" w:rsidRDefault="00F365FC" w:rsidP="00F365FC">
      <w:pPr>
        <w:spacing w:line="360" w:lineRule="auto"/>
        <w:jc w:val="both"/>
        <w:rPr>
          <w:b/>
        </w:rPr>
      </w:pPr>
      <w:r w:rsidRPr="00F365FC">
        <w:rPr>
          <w:b/>
          <w:noProof/>
          <w:lang w:val="en-PH" w:eastAsia="en-PH"/>
        </w:rPr>
        <w:drawing>
          <wp:anchor distT="0" distB="0" distL="114300" distR="114300" simplePos="0" relativeHeight="251681280" behindDoc="1" locked="0" layoutInCell="1" allowOverlap="1" wp14:anchorId="6DAC1EDB" wp14:editId="4534F3D1">
            <wp:simplePos x="0" y="0"/>
            <wp:positionH relativeFrom="column">
              <wp:posOffset>1003300</wp:posOffset>
            </wp:positionH>
            <wp:positionV relativeFrom="paragraph">
              <wp:posOffset>6985</wp:posOffset>
            </wp:positionV>
            <wp:extent cx="5516857" cy="3292475"/>
            <wp:effectExtent l="0" t="0" r="8255" b="3175"/>
            <wp:wrapNone/>
            <wp:docPr id="246" name="Image 2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857" cy="329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65FC">
        <w:rPr>
          <w:b/>
        </w:rPr>
        <w:t xml:space="preserve">C. </w:t>
      </w:r>
    </w:p>
    <w:p w14:paraId="0052964A" w14:textId="423303F6" w:rsidR="00F365FC" w:rsidRPr="00F365FC" w:rsidRDefault="00F365FC">
      <w:pPr>
        <w:spacing w:line="360" w:lineRule="auto"/>
        <w:ind w:left="357"/>
        <w:jc w:val="both"/>
        <w:rPr>
          <w:b/>
        </w:rPr>
      </w:pPr>
      <w:r w:rsidRPr="00F365FC">
        <w:rPr>
          <w:b/>
        </w:rPr>
        <w:br w:type="page"/>
      </w:r>
    </w:p>
    <w:p w14:paraId="1294E7A2" w14:textId="7174CA30" w:rsidR="00F365FC" w:rsidRPr="00F365FC" w:rsidRDefault="00DF1649" w:rsidP="00F365FC">
      <w:pPr>
        <w:spacing w:line="360" w:lineRule="auto"/>
        <w:jc w:val="both"/>
        <w:rPr>
          <w:b/>
        </w:rPr>
      </w:pPr>
      <w:r w:rsidRPr="00DF1649">
        <w:rPr>
          <w:b/>
          <w:noProof/>
          <w:lang w:val="en-PH" w:eastAsia="en-PH"/>
        </w:rPr>
        <w:lastRenderedPageBreak/>
        <w:drawing>
          <wp:anchor distT="0" distB="0" distL="114300" distR="114300" simplePos="0" relativeHeight="251705856" behindDoc="1" locked="0" layoutInCell="1" allowOverlap="1" wp14:anchorId="56B4BE85" wp14:editId="13E6E2B5">
            <wp:simplePos x="0" y="0"/>
            <wp:positionH relativeFrom="column">
              <wp:posOffset>579755</wp:posOffset>
            </wp:positionH>
            <wp:positionV relativeFrom="paragraph">
              <wp:posOffset>6350</wp:posOffset>
            </wp:positionV>
            <wp:extent cx="5513587" cy="3246755"/>
            <wp:effectExtent l="0" t="0" r="0" b="0"/>
            <wp:wrapNone/>
            <wp:docPr id="248" name="Image 2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587" cy="3246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65FC" w:rsidRPr="00F365FC">
        <w:rPr>
          <w:b/>
        </w:rPr>
        <w:t xml:space="preserve">D. </w:t>
      </w:r>
    </w:p>
    <w:p w14:paraId="2FC74D19" w14:textId="65A120D0" w:rsidR="00F365FC" w:rsidRPr="00F365FC" w:rsidRDefault="00F365FC" w:rsidP="00F365FC">
      <w:pPr>
        <w:spacing w:line="360" w:lineRule="auto"/>
        <w:jc w:val="both"/>
        <w:rPr>
          <w:b/>
        </w:rPr>
      </w:pPr>
    </w:p>
    <w:p w14:paraId="0BE593A6" w14:textId="498E6779" w:rsidR="00F365FC" w:rsidRPr="00F365FC" w:rsidRDefault="00F365FC" w:rsidP="00F365FC">
      <w:pPr>
        <w:spacing w:line="360" w:lineRule="auto"/>
        <w:jc w:val="both"/>
        <w:rPr>
          <w:b/>
        </w:rPr>
      </w:pPr>
    </w:p>
    <w:p w14:paraId="015DF970" w14:textId="59464DE3" w:rsidR="00F365FC" w:rsidRPr="00F365FC" w:rsidRDefault="00F365FC" w:rsidP="00F365FC">
      <w:pPr>
        <w:spacing w:line="360" w:lineRule="auto"/>
        <w:jc w:val="both"/>
        <w:rPr>
          <w:b/>
        </w:rPr>
      </w:pPr>
    </w:p>
    <w:p w14:paraId="0D36DEA9" w14:textId="72AFD535" w:rsidR="00F365FC" w:rsidRPr="00F365FC" w:rsidRDefault="00F365FC" w:rsidP="00F365FC">
      <w:pPr>
        <w:spacing w:line="360" w:lineRule="auto"/>
        <w:jc w:val="both"/>
        <w:rPr>
          <w:b/>
        </w:rPr>
      </w:pPr>
    </w:p>
    <w:p w14:paraId="0D08A9E1" w14:textId="6376CBAB" w:rsidR="00F365FC" w:rsidRPr="00F365FC" w:rsidRDefault="00F365FC" w:rsidP="00F365FC">
      <w:pPr>
        <w:spacing w:line="360" w:lineRule="auto"/>
        <w:jc w:val="both"/>
        <w:rPr>
          <w:b/>
        </w:rPr>
      </w:pPr>
    </w:p>
    <w:p w14:paraId="2069C95C" w14:textId="3D3068D6" w:rsidR="00F365FC" w:rsidRPr="00F365FC" w:rsidRDefault="00F365FC" w:rsidP="00F365FC">
      <w:pPr>
        <w:spacing w:line="360" w:lineRule="auto"/>
        <w:jc w:val="both"/>
        <w:rPr>
          <w:b/>
        </w:rPr>
      </w:pPr>
    </w:p>
    <w:p w14:paraId="155E9B7D" w14:textId="0B327B6D" w:rsidR="00F365FC" w:rsidRPr="00F365FC" w:rsidRDefault="00F365FC" w:rsidP="00F365FC">
      <w:pPr>
        <w:spacing w:line="360" w:lineRule="auto"/>
        <w:jc w:val="both"/>
        <w:rPr>
          <w:b/>
        </w:rPr>
      </w:pPr>
    </w:p>
    <w:p w14:paraId="697FCA0F" w14:textId="30AC8B85" w:rsidR="00F365FC" w:rsidRPr="00F365FC" w:rsidRDefault="00F365FC" w:rsidP="00F365FC">
      <w:pPr>
        <w:spacing w:line="360" w:lineRule="auto"/>
        <w:jc w:val="both"/>
        <w:rPr>
          <w:b/>
        </w:rPr>
      </w:pPr>
    </w:p>
    <w:p w14:paraId="66779A1F" w14:textId="53AE5600" w:rsidR="00F365FC" w:rsidRPr="00F365FC" w:rsidRDefault="00F365FC" w:rsidP="00F365FC">
      <w:pPr>
        <w:spacing w:line="360" w:lineRule="auto"/>
        <w:jc w:val="both"/>
        <w:rPr>
          <w:b/>
        </w:rPr>
      </w:pPr>
    </w:p>
    <w:p w14:paraId="15607261" w14:textId="551E83DA" w:rsidR="00F365FC" w:rsidRPr="00F365FC" w:rsidRDefault="00F365FC" w:rsidP="00F365FC">
      <w:pPr>
        <w:spacing w:line="360" w:lineRule="auto"/>
        <w:jc w:val="both"/>
        <w:rPr>
          <w:b/>
        </w:rPr>
      </w:pPr>
    </w:p>
    <w:p w14:paraId="3010A1EB" w14:textId="0B1B9B80" w:rsidR="00F365FC" w:rsidRPr="00F365FC" w:rsidRDefault="00F365FC" w:rsidP="00F365FC">
      <w:pPr>
        <w:spacing w:line="360" w:lineRule="auto"/>
        <w:jc w:val="both"/>
        <w:rPr>
          <w:b/>
        </w:rPr>
      </w:pPr>
    </w:p>
    <w:p w14:paraId="0920946F" w14:textId="6E8181D2" w:rsidR="00F365FC" w:rsidRPr="00F365FC" w:rsidRDefault="00F365FC" w:rsidP="00F365FC">
      <w:pPr>
        <w:spacing w:line="360" w:lineRule="auto"/>
        <w:jc w:val="both"/>
        <w:rPr>
          <w:b/>
        </w:rPr>
      </w:pPr>
    </w:p>
    <w:p w14:paraId="41EB148E" w14:textId="795E46E1" w:rsidR="00F365FC" w:rsidRPr="00F365FC" w:rsidRDefault="00DF1649" w:rsidP="00F365FC">
      <w:pPr>
        <w:spacing w:line="360" w:lineRule="auto"/>
        <w:jc w:val="both"/>
        <w:rPr>
          <w:b/>
        </w:rPr>
      </w:pPr>
      <w:r w:rsidRPr="00F365FC">
        <w:rPr>
          <w:b/>
          <w:noProof/>
          <w:lang w:val="en-PH" w:eastAsia="en-PH"/>
        </w:rPr>
        <w:drawing>
          <wp:anchor distT="0" distB="0" distL="114300" distR="114300" simplePos="0" relativeHeight="251700736" behindDoc="1" locked="0" layoutInCell="1" allowOverlap="1" wp14:anchorId="3636AE6C" wp14:editId="685A936C">
            <wp:simplePos x="0" y="0"/>
            <wp:positionH relativeFrom="column">
              <wp:posOffset>669290</wp:posOffset>
            </wp:positionH>
            <wp:positionV relativeFrom="paragraph">
              <wp:posOffset>154940</wp:posOffset>
            </wp:positionV>
            <wp:extent cx="5277588" cy="3154333"/>
            <wp:effectExtent l="0" t="0" r="0" b="8255"/>
            <wp:wrapNone/>
            <wp:docPr id="247" name="Image 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588" cy="3154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4727AB" w14:textId="20928364" w:rsidR="00F365FC" w:rsidRPr="00F365FC" w:rsidRDefault="00F365FC" w:rsidP="00F365FC">
      <w:pPr>
        <w:spacing w:line="360" w:lineRule="auto"/>
        <w:jc w:val="both"/>
        <w:rPr>
          <w:b/>
        </w:rPr>
      </w:pPr>
      <w:r w:rsidRPr="00F365FC">
        <w:rPr>
          <w:b/>
        </w:rPr>
        <w:t>E.</w:t>
      </w:r>
    </w:p>
    <w:p w14:paraId="44C95F5B" w14:textId="77777777" w:rsidR="00F365FC" w:rsidRPr="00F365FC" w:rsidRDefault="00F365FC">
      <w:pPr>
        <w:spacing w:line="360" w:lineRule="auto"/>
        <w:ind w:left="357"/>
        <w:jc w:val="both"/>
        <w:rPr>
          <w:b/>
        </w:rPr>
      </w:pPr>
      <w:r w:rsidRPr="00F365FC">
        <w:rPr>
          <w:b/>
        </w:rPr>
        <w:br w:type="page"/>
      </w:r>
    </w:p>
    <w:p w14:paraId="7C488557" w14:textId="1261E79E" w:rsidR="002D3009" w:rsidRPr="00F365FC" w:rsidRDefault="0040391A" w:rsidP="002D3009">
      <w:pPr>
        <w:jc w:val="both"/>
        <w:rPr>
          <w:b/>
        </w:rPr>
      </w:pPr>
      <w:r>
        <w:rPr>
          <w:noProof/>
          <w:lang w:val="en-PH" w:eastAsia="en-PH"/>
        </w:rPr>
        <w:lastRenderedPageBreak/>
        <w:drawing>
          <wp:anchor distT="0" distB="0" distL="114300" distR="114300" simplePos="0" relativeHeight="251848704" behindDoc="1" locked="0" layoutInCell="1" allowOverlap="1" wp14:anchorId="15A88291" wp14:editId="0F92004D">
            <wp:simplePos x="0" y="0"/>
            <wp:positionH relativeFrom="column">
              <wp:posOffset>-228600</wp:posOffset>
            </wp:positionH>
            <wp:positionV relativeFrom="paragraph">
              <wp:posOffset>104775</wp:posOffset>
            </wp:positionV>
            <wp:extent cx="3895090" cy="2798445"/>
            <wp:effectExtent l="0" t="0" r="0" b="1905"/>
            <wp:wrapNone/>
            <wp:docPr id="230" name="Chart 2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D3009" w:rsidRPr="00F365FC">
        <w:rPr>
          <w:b/>
        </w:rPr>
        <w:t xml:space="preserve">Supplemental figure </w:t>
      </w:r>
      <w:r w:rsidR="0038741C" w:rsidRPr="00F365FC">
        <w:rPr>
          <w:b/>
        </w:rPr>
        <w:t>2</w:t>
      </w:r>
    </w:p>
    <w:p w14:paraId="05304DD9" w14:textId="1597288C" w:rsidR="002D3009" w:rsidRPr="00F365FC" w:rsidRDefault="002D3009" w:rsidP="002D3009">
      <w:pPr>
        <w:jc w:val="both"/>
        <w:rPr>
          <w:b/>
        </w:rPr>
      </w:pPr>
    </w:p>
    <w:p w14:paraId="29273F65" w14:textId="672FEC4E" w:rsidR="002D3009" w:rsidRPr="00F365FC" w:rsidRDefault="002D3009" w:rsidP="002D3009">
      <w:pPr>
        <w:ind w:left="708"/>
        <w:jc w:val="both"/>
        <w:rPr>
          <w:b/>
        </w:rPr>
      </w:pPr>
      <w:r w:rsidRPr="00F365FC">
        <w:rPr>
          <w:noProof/>
          <w:lang w:eastAsia="en-US"/>
        </w:rPr>
        <w:t xml:space="preserve"> </w:t>
      </w:r>
      <w:r>
        <w:rPr>
          <w:b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6E29D116" wp14:editId="0A2FA853">
                <wp:simplePos x="0" y="0"/>
                <wp:positionH relativeFrom="column">
                  <wp:posOffset>-114300</wp:posOffset>
                </wp:positionH>
                <wp:positionV relativeFrom="paragraph">
                  <wp:posOffset>43180</wp:posOffset>
                </wp:positionV>
                <wp:extent cx="342900" cy="342900"/>
                <wp:effectExtent l="0" t="0" r="0" b="12700"/>
                <wp:wrapSquare wrapText="bothSides"/>
                <wp:docPr id="221" name="Text Box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0BCD75" w14:textId="77777777" w:rsidR="009F5BF7" w:rsidRDefault="009F5BF7" w:rsidP="002D3009">
                            <w: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29D116" id="Text Box 221" o:spid="_x0000_s1105" type="#_x0000_t202" style="position:absolute;left:0;text-align:left;margin-left:-9pt;margin-top:3.4pt;width:27pt;height:27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km5qwIAAK4FAAAOAAAAZHJzL2Uyb0RvYy54bWysVE1v2zAMvQ/YfxB0T+147keMOoWbIsOA&#10;oi2WDj0rstQYs0VNUmJnw/77KNlOs26XDrvYFElR5OMjL6+6piY7YWwFKqfTk5gSoTiUlXrO6ZfH&#10;5eSCEuuYKlkNSuR0Lyy9mr9/d9nqTCSwgboUhmAQZbNW53TjnM6iyPKNaJg9AS0UGiWYhjk8mueo&#10;NKzF6E0dJXF8FrVgSm2AC2tRe9Mb6TzEl1Jwdy+lFY7UOcXcXPia8F37bzS/ZNmzYXpT8SEN9g9Z&#10;NKxS+Ogh1A1zjGxN9UeopuIGLEh3wqGJQMqKi1ADVjONX1Wz2jAtQi0IjtUHmOz/C8vvdg+GVGVO&#10;k2RKiWINNulRdI5cQ0e8DhFqtc3QcaXR1XVowE6PeotKX3gnTeP/WBJBO2K9P+Drw3FUfkiTWYwW&#10;jqZBxujRy2VtrPsooCFeyKnB9gVU2e7Wut51dPFvKVhWdR1aWKvfFBiz14jAgf42yzARFL2nTyn0&#10;58fi9Dwpzk9nk7PidDpJp/HFpCjiZHKzLOIiTpeLWXr901eLMcf7kUekrzxIbl8LH7VWn4VENAMA&#10;XhF4LBa1ITuGDGScC+UCdiFD9PZeEqt4y8XBP9QR6nvL5R6R8WVQ7nC5qRSYgPertMuvY8qy90cw&#10;jur2ouvWXaBROhuZsYZyj4Qx0A+d1XxZYVtvmXUPzOCUIRNwc7h7/Mga2pzCIFGyAfP9b3rvj+RH&#10;KyUtTm1O7bctM4KS+pPCsZhN09SPeTik2Fk8mGPL+tiits0CsC1IfMwuiN7f1aMoDTRPuGAK/yqa&#10;mOL4dk7dKC5cv0twQXFRFMEJB1szd6tWmvvQvkuetI/dEzN6YLZDJt3BON8se0Xw3tffVFBsHcgq&#10;sN8D3aM6NACXQuDlsMD81jk+B6+XNTv/BQAA//8DAFBLAwQUAAYACAAAACEAWxdpadoAAAAHAQAA&#10;DwAAAGRycy9kb3ducmV2LnhtbEyPy07DMBBF90j8gzVI7Fq7PKIQ4lQIxBZEgUrdTeNpEhGPo9ht&#10;wt8zrGB5dEd3zi3Xs+/VicbYBbawWhpQxHVwHTcWPt6fFzmomJAd9oHJwjdFWFfnZyUWLkz8RqdN&#10;apSUcCzQQpvSUGgd65Y8xmUYiCU7hNFjEhwb7UacpNz3+sqYTHvsWD60ONBjS/XX5ugtfL4cdtsb&#10;89o8+dthCrPR7O+0tZcX88M9qERz+juGX31Rh0qc9uHILqrewmKVy5ZkIZMFkl9ngntBk4OuSv3f&#10;v/oBAAD//wMAUEsBAi0AFAAGAAgAAAAhALaDOJL+AAAA4QEAABMAAAAAAAAAAAAAAAAAAAAAAFtD&#10;b250ZW50X1R5cGVzXS54bWxQSwECLQAUAAYACAAAACEAOP0h/9YAAACUAQAACwAAAAAAAAAAAAAA&#10;AAAvAQAAX3JlbHMvLnJlbHNQSwECLQAUAAYACAAAACEAr5ZJuasCAACuBQAADgAAAAAAAAAAAAAA&#10;AAAuAgAAZHJzL2Uyb0RvYy54bWxQSwECLQAUAAYACAAAACEAWxdpadoAAAAHAQAADwAAAAAAAAAA&#10;AAAAAAAFBQAAZHJzL2Rvd25yZXYueG1sUEsFBgAAAAAEAAQA8wAAAAwGAAAAAA==&#10;" filled="f" stroked="f">
                <v:textbox>
                  <w:txbxContent>
                    <w:p w14:paraId="3B0BCD75" w14:textId="77777777" w:rsidR="009F5BF7" w:rsidRDefault="009F5BF7" w:rsidP="002D3009">
                      <w:r>
                        <w:t>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1B7DD0E" w14:textId="70F9CE43" w:rsidR="002D3009" w:rsidRPr="00F365FC" w:rsidRDefault="002D3009" w:rsidP="002D3009">
      <w:pPr>
        <w:jc w:val="both"/>
        <w:rPr>
          <w:b/>
        </w:rPr>
      </w:pPr>
    </w:p>
    <w:p w14:paraId="65A85A58" w14:textId="566BED93" w:rsidR="002D3009" w:rsidRPr="00F365FC" w:rsidRDefault="00D11AC1" w:rsidP="002D3009">
      <w:pPr>
        <w:jc w:val="both"/>
        <w:rPr>
          <w:b/>
        </w:rPr>
      </w:pPr>
      <w:r w:rsidRPr="00944FA5">
        <w:rPr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872256" behindDoc="0" locked="0" layoutInCell="1" allowOverlap="1" wp14:anchorId="55CA1D5F" wp14:editId="2C3E54AB">
                <wp:simplePos x="0" y="0"/>
                <wp:positionH relativeFrom="column">
                  <wp:posOffset>1685925</wp:posOffset>
                </wp:positionH>
                <wp:positionV relativeFrom="paragraph">
                  <wp:posOffset>5080</wp:posOffset>
                </wp:positionV>
                <wp:extent cx="640080" cy="20217130"/>
                <wp:effectExtent l="0" t="0" r="0" b="1270"/>
                <wp:wrapSquare wrapText="bothSides"/>
                <wp:docPr id="31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" cy="20217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CE4DE8" w14:textId="4D259430" w:rsidR="009F5BF7" w:rsidRPr="00944FA5" w:rsidRDefault="00534738" w:rsidP="00D11AC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yc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5CA1D5F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7" type="#_x0000_t202" style="position:absolute;left:0;text-align:left;margin-left:132.75pt;margin-top:.4pt;width:50.4pt;height:1591.9pt;z-index:2518722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XrnFQIAAAEEAAAOAAAAZHJzL2Uyb0RvYy54bWysU01vGyEQvVfqf0Dc6/2InTgr4yhN6qpS&#10;+iGlvfSGWdaLCgwF7N3013dgHcdqb1X3gJgd5jHvzWN1MxpNDtIHBZbRalZSIq2AVtkdo9++bt4s&#10;KQmR25ZrsJLRJxnozfr1q9XgGllDD7qVniCIDc3gGO1jdE1RBNFLw8MMnLSY7MAbHjH0u6L1fEB0&#10;o4u6LC+LAXzrPAgZAv69n5J0nfG7Tor4ueuCjEQzir3FvPq8btNarFe82XnueiWObfB/6MJwZfHS&#10;E9Q9j5zsvfoLyijhIUAXZwJMAV2nhMwckE1V/sHmsedOZi4oTnAnmcL/gxWfDl88US2jF1VNieUG&#10;h/QdR0VaSaIcoyR1EmlwocGzjw5Px/EtjDjsTDi4BxA/ArFw13O7k7few9BL3mKTVaoszkonnJBA&#10;tsNHaPEuvo+QgcbOm6QgakIQHYf1dBoQ9kEE/rycl+USMwJTdVlXV9VFHmHBm+dy50N8L8GQtGHU&#10;owMyPD88hJja4c3zkXSbhY3SOrtAWzIwer2oF7ngLGNURJNqZRhdlumbbJNYvrNtLo5c6WmPF2h7&#10;pJ2YTpzjuB2zzFmTJMkW2ifUwcPkSXxDuOnB/6JkQD8yGn7uuZeU6A8Wtbyu5vNk4BzMF1c1Bv48&#10;sz3PcCsQitFIybS9i9n0iXJwt6j5RmU1Xjo5tow+yyId30Qy8nmcT7283PVvAAAA//8DAFBLAwQU&#10;AAYACAAAACEAyNR+0N4AAAAJAQAADwAAAGRycy9kb3ducmV2LnhtbEyPwU7DMBBE70j8g7VI3KjT&#10;lJoqjVNVqC1HoEQ9u7FJIuK1Zbtp+HuWE9x2NKPZN+VmsgMbTYi9QwnzWQbMYON0j62E+mP/sAIW&#10;k0KtBodGwreJsKlub0pVaHfFdzMeU8uoBGOhJHQp+YLz2HTGqjhz3iB5ny5YlUiGluugrlRuB55n&#10;meBW9UgfOuXNc2ear+PFSvDJH55ewuvbdrcfs/p0qPO+3Ul5fzdt18CSmdJfGH7xCR0qYjq7C+rI&#10;Bgm5WC4pKoEGkL0QYgHsTMd89SiAVyX/v6D6AQAA//8DAFBLAQItABQABgAIAAAAIQC2gziS/gAA&#10;AOEBAAATAAAAAAAAAAAAAAAAAAAAAABbQ29udGVudF9UeXBlc10ueG1sUEsBAi0AFAAGAAgAAAAh&#10;ADj9If/WAAAAlAEAAAsAAAAAAAAAAAAAAAAALwEAAF9yZWxzLy5yZWxzUEsBAi0AFAAGAAgAAAAh&#10;AKSVeucVAgAAAQQAAA4AAAAAAAAAAAAAAAAALgIAAGRycy9lMm9Eb2MueG1sUEsBAi0AFAAGAAgA&#10;AAAhAMjUftDeAAAACQEAAA8AAAAAAAAAAAAAAAAAbwQAAGRycy9kb3ducmV2LnhtbFBLBQYAAAAA&#10;BAAEAPMAAAB6BQAAAAA=&#10;" filled="f" stroked="f">
                <v:textbox style="mso-fit-shape-to-text:t">
                  <w:txbxContent>
                    <w:p w14:paraId="65CE4DE8" w14:textId="4D259430" w:rsidR="009F5BF7" w:rsidRPr="00944FA5" w:rsidRDefault="00534738" w:rsidP="00D11AC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Glyc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44FA5">
        <w:rPr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866112" behindDoc="0" locked="0" layoutInCell="1" allowOverlap="1" wp14:anchorId="6FB32144" wp14:editId="0082F3E4">
                <wp:simplePos x="0" y="0"/>
                <wp:positionH relativeFrom="column">
                  <wp:posOffset>667385</wp:posOffset>
                </wp:positionH>
                <wp:positionV relativeFrom="paragraph">
                  <wp:posOffset>67945</wp:posOffset>
                </wp:positionV>
                <wp:extent cx="640080" cy="20217130"/>
                <wp:effectExtent l="0" t="0" r="0" b="1270"/>
                <wp:wrapSquare wrapText="bothSides"/>
                <wp:docPr id="30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" cy="20217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B52544" w14:textId="77777777" w:rsidR="009F5BF7" w:rsidRPr="00944FA5" w:rsidRDefault="009F5BF7" w:rsidP="00D11AC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A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FB32144" id="_x0000_s1107" type="#_x0000_t202" style="position:absolute;left:0;text-align:left;margin-left:52.55pt;margin-top:5.35pt;width:50.4pt;height:1591.9pt;z-index:2518661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4GCFgIAAAIEAAAOAAAAZHJzL2Uyb0RvYy54bWysU02P2yAQvVfqf0DcG39ssptYcVbb3aaq&#10;tP2Qtr30RjCOUYGhQGKnv74Dzmat9lbVB8R4mMe8N4/17aAVOQrnJZiaFrOcEmE4NNLsa/rt6/bN&#10;khIfmGmYAiNqehKe3m5ev1r3thIldKAa4QiCGF/1tqZdCLbKMs87oZmfgRUGky04zQKGbp81jvWI&#10;rlVW5vl11oNrrAMuvMe/D2OSbhJ+2woePretF4GommJvIa0urbu4Zps1q/aO2U7ycxvsH7rQTBq8&#10;9AL1wAIjByf/gtKSO/DQhhkHnUHbSi4SB2RT5H+weeqYFYkLiuPtRSb//2D5p+MXR2RT06t8RYlh&#10;Gof0HUdFGkGCGIIgZRSpt77Cs08WT4fhLQw47ETY20fgPzwxcN8xsxd3zkHfCdZgk0WszCalI46P&#10;ILv+IzR4FzsESEBD63RUEDUhiI7DOl0GhH0Qjj+v53m+xAzHVJmXxU1xlUaYseq53Dof3gvQJG5q&#10;6tABCZ4dH32I7bDq+Ui8zcBWKpVcoAzpa7palItUMMloGdCkSuqaLvP4jbaJLN+ZJhUHJtW4xwuU&#10;OdOOTEfOYdgNSeZFEiVqsoPmhEI4GE2Jjwg3HbhflPRoyJr6nwfmBCXqg0ExV8V8Hh2cgvnipsTA&#10;TTO7aYYZjlA1DZSM2/uQXB85e3uHom9lkuOlk3PPaLSk0vlRRCdP43Tq5elufgMAAP//AwBQSwME&#10;FAAGAAgAAAAhAKpO7JXfAAAACwEAAA8AAABkcnMvZG93bnJldi54bWxMj8tOwzAQRfdI/IM1SOyo&#10;nUBoG+JUFWrLslCirt14SCLih2I3DX/PdAW7uZqjO2eK1WR6NuIQOmclJDMBDG3tdGcbCdXn9mEB&#10;LERlteqdRQk/GGBV3t4UKtfuYj9wPMSGUYkNuZLQxuhzzkPdolFh5jxa2n25wahIcWi4HtSFyk3P&#10;UyGeuVGdpQut8vjaYv19OBsJPvrd/G3Yv68321FUx12Vds1Gyvu7af0CLOIU/2C46pM6lOR0cmer&#10;A+spiywh9DrMgRGQimwJ7CThMVk+ZcDLgv//ofwFAAD//wMAUEsBAi0AFAAGAAgAAAAhALaDOJL+&#10;AAAA4QEAABMAAAAAAAAAAAAAAAAAAAAAAFtDb250ZW50X1R5cGVzXS54bWxQSwECLQAUAAYACAAA&#10;ACEAOP0h/9YAAACUAQAACwAAAAAAAAAAAAAAAAAvAQAAX3JlbHMvLnJlbHNQSwECLQAUAAYACAAA&#10;ACEA+KeBghYCAAACBAAADgAAAAAAAAAAAAAAAAAuAgAAZHJzL2Uyb0RvYy54bWxQSwECLQAUAAYA&#10;CAAAACEAqk7sld8AAAALAQAADwAAAAAAAAAAAAAAAABwBAAAZHJzL2Rvd25yZXYueG1sUEsFBgAA&#10;AAAEAAQA8wAAAHwFAAAAAA==&#10;" filled="f" stroked="f">
                <v:textbox style="mso-fit-shape-to-text:t">
                  <w:txbxContent>
                    <w:p w14:paraId="30B52544" w14:textId="77777777" w:rsidR="009F5BF7" w:rsidRPr="00944FA5" w:rsidRDefault="009F5BF7" w:rsidP="00D11AC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CA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0391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7DFF25FF" wp14:editId="7DCA587E">
                <wp:simplePos x="0" y="0"/>
                <wp:positionH relativeFrom="column">
                  <wp:posOffset>1415415</wp:posOffset>
                </wp:positionH>
                <wp:positionV relativeFrom="paragraph">
                  <wp:posOffset>6985</wp:posOffset>
                </wp:positionV>
                <wp:extent cx="262255" cy="1668780"/>
                <wp:effectExtent l="0" t="0" r="0" b="7620"/>
                <wp:wrapNone/>
                <wp:docPr id="242" name="Rectangle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255" cy="166878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  <a:alpha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F82638" id="Rectangle 242" o:spid="_x0000_s1026" style="position:absolute;margin-left:111.45pt;margin-top:.55pt;width:20.65pt;height:131.4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498pgIAAMIFAAAOAAAAZHJzL2Uyb0RvYy54bWysVNtu2zAMfR+wfxD0vtoxkrQL6hRBiw4D&#10;ujZoO/RZkaXYgCRqkhIn+/pR8qWXFRsw7EUWKfKQPCZ5fnHQiuyF8w2Ykk5OckqE4VA1ZlvS74/X&#10;n84o8YGZiikwoqRH4enF8uOH89YuRAE1qEo4giDGL1pb0joEu8gyz2uhmT8BKww+SnCaBRTdNqsc&#10;axFdq6zI83nWgqusAy68R+1V90iXCV9KwcOdlF4EokqKuYV0unRu4pktz9li65itG96nwf4hC80a&#10;g0FHqCsWGNm55jco3XAHHmQ44aAzkLLhItWA1UzyN9U81MyKVAuS4+1Ik/9/sPx2v3akqUpaTAtK&#10;DNP4k+6RNma2SpCoRIpa6xdo+WDXrpc8XmO9B+l0/GIl5JBoPY60ikMgHJXFvChmM0o4Pk3m87PT&#10;s8R79uxtnQ9fBGgSLyV1GD+xyfY3PmBENB1MYjAPqqmuG6WSEFtFXCpH9gx/8mY7Sa5qp79B1enm&#10;szzvfzVTtmadNiqHRFK/RZAU6xW+MjGKgRivSyVqskhJR0K6haMS0U6ZeyGRz1h2ymNE7oIyzoUJ&#10;XYq+ZpX4Wy4JMCJLjD9i9wCvSx+wuyx7++gq0iCMzvmfEuucR48UGUwYnXVjwL0HoLCqPnJnP5DU&#10;URNZ2kB1xG5z0I2ht/y6wR9+w3xYM4dzhxOKuyTc4SEVtCWF/kZJDe7ne/poj+OAr5S0OMcl9T92&#10;zAlK1FeDg/J5Mp3GwU/CdHZaoOBevmxevpidvgTsogluLcvTNdoHNVylA/2EK2cVo+ITMxxjl5QH&#10;NwiXodsvuLS4WK2SGQ67ZeHGPFgewSOrsaEfD0/M2b7rA87LLQwzzxZvmr+zjZ4GVrsAskmT8cxr&#10;zzcuitTE/VKLm+ilnKyeV+/yFwAAAP//AwBQSwMEFAAGAAgAAAAhAPx3tWrdAAAACQEAAA8AAABk&#10;cnMvZG93bnJldi54bWxMj7FOwzAQhnck3sE6JDbqxJSUhDgVQmJioBSWbk58TQKxHWwnDW/PdYLt&#10;Tt+v/74rt4sZ2Iw+9M5KSFcJMLSN071tJXy8P9/cAwtRWa0GZ1HCDwbYVpcXpSq0O9k3nPexZVRi&#10;Q6EkdDGOBeeh6dCosHIjWmJH542KtPqWa69OVG4GLpIk40b1li50asSnDpuv/WQkvH5vdndrc0zn&#10;XT5lqD5fmvrgpby+Wh4fgEVc4l8YzvqkDhU51W6yOrBBghAipyiBFBhxka0FsPo83ObAq5L//6D6&#10;BQAA//8DAFBLAQItABQABgAIAAAAIQC2gziS/gAAAOEBAAATAAAAAAAAAAAAAAAAAAAAAABbQ29u&#10;dGVudF9UeXBlc10ueG1sUEsBAi0AFAAGAAgAAAAhADj9If/WAAAAlAEAAAsAAAAAAAAAAAAAAAAA&#10;LwEAAF9yZWxzLy5yZWxzUEsBAi0AFAAGAAgAAAAhAGRjj3ymAgAAwgUAAA4AAAAAAAAAAAAAAAAA&#10;LgIAAGRycy9lMm9Eb2MueG1sUEsBAi0AFAAGAAgAAAAhAPx3tWrdAAAACQEAAA8AAAAAAAAAAAAA&#10;AAAAAAUAAGRycy9kb3ducmV2LnhtbFBLBQYAAAAABAAEAPMAAAAKBgAAAAA=&#10;" fillcolor="#a5a5a5 [2092]" stroked="f" strokeweight="2pt">
                <v:fill opacity="32896f"/>
              </v:rect>
            </w:pict>
          </mc:Fallback>
        </mc:AlternateContent>
      </w:r>
    </w:p>
    <w:p w14:paraId="069ED044" w14:textId="11F33A5E" w:rsidR="002D3009" w:rsidRDefault="002D3009" w:rsidP="002D3009"/>
    <w:p w14:paraId="165DFF4C" w14:textId="2449F245" w:rsidR="002D3009" w:rsidRDefault="000226FA" w:rsidP="00DF1F08">
      <w:pPr>
        <w:rPr>
          <w:b/>
          <w:lang w:val="en-US"/>
        </w:rPr>
      </w:pPr>
      <w:r w:rsidRPr="00944FA5">
        <w:rPr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888640" behindDoc="0" locked="0" layoutInCell="1" allowOverlap="1" wp14:anchorId="43E00E2B" wp14:editId="04E486AB">
                <wp:simplePos x="0" y="0"/>
                <wp:positionH relativeFrom="column">
                  <wp:posOffset>752475</wp:posOffset>
                </wp:positionH>
                <wp:positionV relativeFrom="paragraph">
                  <wp:posOffset>5702935</wp:posOffset>
                </wp:positionV>
                <wp:extent cx="640080" cy="20217130"/>
                <wp:effectExtent l="0" t="0" r="0" b="1270"/>
                <wp:wrapSquare wrapText="bothSides"/>
                <wp:docPr id="32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" cy="20217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62BED0" w14:textId="041E86CB" w:rsidR="009F5BF7" w:rsidRPr="000226FA" w:rsidRDefault="00534738" w:rsidP="000226FA">
                            <w:pPr>
                              <w:rPr>
                                <w:color w:val="808080" w:themeColor="background1" w:themeShade="8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808080" w:themeColor="background1" w:themeShade="80"/>
                                <w:sz w:val="20"/>
                                <w:szCs w:val="20"/>
                              </w:rPr>
                              <w:t>Glyc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3E00E2B" id="_x0000_s1029" type="#_x0000_t202" style="position:absolute;margin-left:59.25pt;margin-top:449.05pt;width:50.4pt;height:1591.9pt;z-index:2518886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k76FQIAAAEEAAAOAAAAZHJzL2Uyb0RvYy54bWysU02P2yAQvVfqf0DcG39sspu14qy2u01V&#10;afshbXvpjWAcowJDgcTO/voOOEmt9lbVBwQe5s28N4/V3aAVOQjnJZiaFrOcEmE4NNLsavrt6+bN&#10;khIfmGmYAiNqehSe3q1fv1r1thIldKAa4QiCGF/1tqZdCLbKMs87oZmfgRUGgy04zQIe3S5rHOsR&#10;XauszPPrrAfXWAdceI9/H8cgXSf8thU8fG5bLwJRNcXeQlpdWrdxzdYrVu0cs53kpzbYP3ShmTRY&#10;9AL1yAIjeyf/gtKSO/DQhhkHnUHbSi4SB2RT5H+wee6YFYkLiuPtRSb//2D5p8MXR2RT06sS9TFM&#10;45C+46hII0gQQxCkjCL11ld499ni7TC8hQGHnQh7+wT8hycGHjpmduLeOeg7wRpssoiZ2SR1xPER&#10;ZNt/hAZrsX2ABDS0TkcFUROC6NjM8TIg7INw/Hk9z/MlRjiGyrwsboqrNMKMVed063x4L0CTuKmp&#10;QwckeHZ48iG2w6rzlVjNwEYqlVygDOlrersoFylhEtEyoEmV1DVd5vEbbRNZvjNNSg5MqnGPBZQ5&#10;0Y5MR85h2A6jzGc1t9AcUQcHoyfxDeGmA/dCSY9+rKn/uWdOUKI+GNTytpjPo4HTYb64idNy08h2&#10;GmGGI1RNAyXj9iEk00fK3t6j5huZ1IjDGTs5tYw+SyKd3kQ08vScbv1+uetfAAAA//8DAFBLAwQU&#10;AAYACAAAACEAya79ZuAAAAAMAQAADwAAAGRycy9kb3ducmV2LnhtbEyPy07DMBBF90j8gzVI7Kjt&#10;8HJCnKpCbVkW2qhrNzZJRDyObDcNf49ZwfJqju49Uy5nO5DJ+NA7lMAXDIjBxukeWwn1YXMngISo&#10;UKvBoZHwbQIsq+urUhXaXfDDTPvYklSCoVASuhjHgtLQdMaqsHCjwXT7dN6qmKJvqfbqksrtQDPG&#10;nqhVPaaFTo3mtTPN1/5sJYxx3D6/+d37ar2ZWH3c1lnfrqW8vZlXL0CimeMfDL/6SR2q5HRyZ9SB&#10;DClz8ZhQCSIXHEgiMp7fAzlJeGCC50Crkv5/ovoBAAD//wMAUEsBAi0AFAAGAAgAAAAhALaDOJL+&#10;AAAA4QEAABMAAAAAAAAAAAAAAAAAAAAAAFtDb250ZW50X1R5cGVzXS54bWxQSwECLQAUAAYACAAA&#10;ACEAOP0h/9YAAACUAQAACwAAAAAAAAAAAAAAAAAvAQAAX3JlbHMvLnJlbHNQSwECLQAUAAYACAAA&#10;ACEAoH5O+hUCAAABBAAADgAAAAAAAAAAAAAAAAAuAgAAZHJzL2Uyb0RvYy54bWxQSwECLQAUAAYA&#10;CAAAACEAya79ZuAAAAAMAQAADwAAAAAAAAAAAAAAAABvBAAAZHJzL2Rvd25yZXYueG1sUEsFBgAA&#10;AAAEAAQA8wAAAHwFAAAAAA==&#10;" filled="f" stroked="f">
                <v:textbox style="mso-fit-shape-to-text:t">
                  <w:txbxContent>
                    <w:p w14:paraId="3062BED0" w14:textId="041E86CB" w:rsidR="009F5BF7" w:rsidRPr="000226FA" w:rsidRDefault="00534738" w:rsidP="000226FA">
                      <w:pPr>
                        <w:rPr>
                          <w:color w:val="808080" w:themeColor="background1" w:themeShade="80"/>
                          <w:sz w:val="20"/>
                          <w:szCs w:val="20"/>
                        </w:rPr>
                      </w:pPr>
                      <w:r>
                        <w:rPr>
                          <w:color w:val="808080" w:themeColor="background1" w:themeShade="80"/>
                          <w:sz w:val="20"/>
                          <w:szCs w:val="20"/>
                        </w:rPr>
                        <w:t>Glyc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44FA5">
        <w:rPr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884544" behindDoc="0" locked="0" layoutInCell="1" allowOverlap="1" wp14:anchorId="41BCAFE0" wp14:editId="07A44BF4">
                <wp:simplePos x="0" y="0"/>
                <wp:positionH relativeFrom="column">
                  <wp:posOffset>571500</wp:posOffset>
                </wp:positionH>
                <wp:positionV relativeFrom="paragraph">
                  <wp:posOffset>3035935</wp:posOffset>
                </wp:positionV>
                <wp:extent cx="640080" cy="20217130"/>
                <wp:effectExtent l="0" t="0" r="0" b="1270"/>
                <wp:wrapSquare wrapText="bothSides"/>
                <wp:docPr id="31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" cy="20217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1C4128" w14:textId="4F78411B" w:rsidR="009F5BF7" w:rsidRPr="000226FA" w:rsidRDefault="00534738" w:rsidP="00563776">
                            <w:pPr>
                              <w:rPr>
                                <w:color w:val="808080" w:themeColor="background1" w:themeShade="8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808080" w:themeColor="background1" w:themeShade="80"/>
                                <w:sz w:val="20"/>
                                <w:szCs w:val="20"/>
                              </w:rPr>
                              <w:t>Glyc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1BCAFE0" id="_x0000_s1030" type="#_x0000_t202" style="position:absolute;margin-left:45pt;margin-top:239.05pt;width:50.4pt;height:1591.9pt;z-index:2518845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c33FgIAAAEEAAAOAAAAZHJzL2Uyb0RvYy54bWysU02P2yAQvVfqf0DcG39sspu14qy2u01V&#10;afshbXvpjWAcowJDgcTO/voOOEmt9lbVB8R4mMe8N4/V3aAVOQjnJZiaFrOcEmE4NNLsavrt6+bN&#10;khIfmGmYAiNqehSe3q1fv1r1thIldKAa4QiCGF/1tqZdCLbKMs87oZmfgRUGky04zQKGbpc1jvWI&#10;rlVW5vl11oNrrAMuvMe/j2OSrhN+2woePretF4GommJvIa0urdu4ZusVq3aO2U7yUxvsH7rQTBq8&#10;9AL1yAIjeyf/gtKSO/DQhhkHnUHbSi4SB2RT5H+wee6YFYkLiuPtRSb//2D5p8MXR2RT06sCR2WY&#10;xiF9x1GRRpAghiBIGUXqra/w7LPF02F4CwMOOxH29gn4D08MPHTM7MS9c9B3gjXYZBErs0npiOMj&#10;yLb/CA3exfYBEtDQOh0VRE0IouOwjpcBYR+E48/reZ4vMcMxVeZlcVNcpRFmrDqXW+fDewGaxE1N&#10;HTogwbPDkw+xHVadj8TbDGykUskFypC+preLcpEKJhktA5pUSV3TZR6/0TaR5TvTpOLApBr3eIEy&#10;J9qR6cg5DNshyTw/q7mF5og6OBg9iW8INx24F0p69GNN/c89c4IS9cGglrfFfB4NnIL54qbEwE0z&#10;22mGGY5QNQ2UjNuHkEwfKXt7j5pvZFIjDmfs5NQy+iyJdHoT0cjTOJ36/XLXvwAAAP//AwBQSwME&#10;FAAGAAgAAAAhAKdrajPgAAAACwEAAA8AAABkcnMvZG93bnJldi54bWxMj8FOwzAQRO9I/IO1SNyo&#10;nYLSJmRTVagtR0qJOLuxm0SN11bspuHvcU9wXO1o5r1iNZmejXrwnSWEZCaAaaqt6qhBqL62T0tg&#10;PkhSsrekEX60h1V5f1fIXNkrferxEBoWS8jnEqENweWc+7rVRvqZdZri72QHI0M8h4arQV5juen5&#10;XIiUG9lRXGil02+trs+Hi0Fwwe0W78PHfr3ZjqL63lXzrtkgPj5M61dgQU/hLww3/IgOZWQ62gsp&#10;z3qETESVgPCyWCbAboFMRJcjwnOaJhnwsuD/HcpfAAAA//8DAFBLAQItABQABgAIAAAAIQC2gziS&#10;/gAAAOEBAAATAAAAAAAAAAAAAAAAAAAAAABbQ29udGVudF9UeXBlc10ueG1sUEsBAi0AFAAGAAgA&#10;AAAhADj9If/WAAAAlAEAAAsAAAAAAAAAAAAAAAAALwEAAF9yZWxzLy5yZWxzUEsBAi0AFAAGAAgA&#10;AAAhALR1zfcWAgAAAQQAAA4AAAAAAAAAAAAAAAAALgIAAGRycy9lMm9Eb2MueG1sUEsBAi0AFAAG&#10;AAgAAAAhAKdrajPgAAAACwEAAA8AAAAAAAAAAAAAAAAAcAQAAGRycy9kb3ducmV2LnhtbFBLBQYA&#10;AAAABAAEAPMAAAB9BQAAAAA=&#10;" filled="f" stroked="f">
                <v:textbox style="mso-fit-shape-to-text:t">
                  <w:txbxContent>
                    <w:p w14:paraId="3B1C4128" w14:textId="4F78411B" w:rsidR="009F5BF7" w:rsidRPr="000226FA" w:rsidRDefault="00534738" w:rsidP="00563776">
                      <w:pPr>
                        <w:rPr>
                          <w:color w:val="808080" w:themeColor="background1" w:themeShade="80"/>
                          <w:sz w:val="20"/>
                          <w:szCs w:val="20"/>
                        </w:rPr>
                      </w:pPr>
                      <w:r>
                        <w:rPr>
                          <w:color w:val="808080" w:themeColor="background1" w:themeShade="80"/>
                          <w:sz w:val="20"/>
                          <w:szCs w:val="20"/>
                        </w:rPr>
                        <w:t>Glyc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63776" w:rsidRPr="00944FA5">
        <w:rPr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886592" behindDoc="0" locked="0" layoutInCell="1" allowOverlap="1" wp14:anchorId="6F5FE772" wp14:editId="54DB3CD4">
                <wp:simplePos x="0" y="0"/>
                <wp:positionH relativeFrom="column">
                  <wp:posOffset>623569</wp:posOffset>
                </wp:positionH>
                <wp:positionV relativeFrom="paragraph">
                  <wp:posOffset>686435</wp:posOffset>
                </wp:positionV>
                <wp:extent cx="640080" cy="20217130"/>
                <wp:effectExtent l="0" t="0" r="0" b="1270"/>
                <wp:wrapSquare wrapText="bothSides"/>
                <wp:docPr id="31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" cy="20217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A29E5F" w14:textId="291753C1" w:rsidR="009F5BF7" w:rsidRPr="000226FA" w:rsidRDefault="00534738" w:rsidP="00563776">
                            <w:pPr>
                              <w:rPr>
                                <w:color w:val="808080" w:themeColor="background1" w:themeShade="8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808080" w:themeColor="background1" w:themeShade="80"/>
                                <w:sz w:val="20"/>
                                <w:szCs w:val="20"/>
                              </w:rPr>
                              <w:t>Glyc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F5FE772" id="_x0000_s1031" type="#_x0000_t202" style="position:absolute;margin-left:49.1pt;margin-top:54.05pt;width:50.4pt;height:1591.9pt;z-index:2518865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0yjFgIAAAEEAAAOAAAAZHJzL2Uyb0RvYy54bWysU01vGyEQvVfqf0Dc6/2Indgrr6M0qatK&#10;6YeU9NIbZlkvKjAUsHedX9+BtV0rvVXdA2J2mMe8N4/l7aAV2QvnJZiaFpOcEmE4NNJsa/r9ef1u&#10;TokPzDRMgRE1PQhPb1dv3yx7W4kSOlCNcARBjK96W9MuBFtlmeed0MxPwAqDyRacZgFDt80ax3pE&#10;1yor8/w668E11gEX3uPfhzFJVwm/bQUPX9vWi0BUTbG3kFaX1k1cs9WSVVvHbCf5sQ32D11oJg1e&#10;eoZ6YIGRnZN/QWnJHXhow4SDzqBtJReJA7Ip8ldsnjpmReKC4nh7lsn/P1j+Zf/NEdnU9KpYUGKY&#10;xiH9wFGRRpAghiBIGUXqra/w7JPF02F4DwMOOxH29hH4T08M3HfMbMWdc9B3gjXYZBErs4vSEcdH&#10;kE3/GRq8i+0CJKChdToqiJoQRMdhHc4Dwj4Ix5/X0zyfY4ZjqszL4qa4SiPMWHUqt86HjwI0iZua&#10;OnRAgmf7Rx9iO6w6HYm3GVhLpZILlCF9TRezcpYKLjJaBjSpkrqm8zx+o20iyw+mScWBSTXu8QJl&#10;jrQj05FzGDZDknl2UnMDzQF1cDB6Et8QbjpwL5T06Mea+l875gQl6pNBLRfFdBoNnILp7KbEwF1m&#10;NpcZZjhC1TRQMm7vQzJ9pOztHWq+lkmNOJyxk2PL6LMk0vFNRCNfxunUn5e7+g0AAP//AwBQSwME&#10;FAAGAAgAAAAhALkUjmneAAAACwEAAA8AAABkcnMvZG93bnJldi54bWxMj8FOwzAMhu9IvENkJG4s&#10;aZGgKU2nCW3jCIyKc9aEtqJxoibrytvjneBo+9Pv76/WixvZbKc4eFSQrQQwi603A3YKmo/dXQEs&#10;Jo1Gjx6tgh8bYV1fX1W6NP6M73Y+pI5RCMZSK+hTCiXnse2t03Hlg0W6ffnJ6UTj1HEz6TOFu5Hn&#10;QjxwpwekD70O9rm37ffh5BSEFPaPL9Pr22a7m0XzuW/yodsqdXuzbJ6AJbukPxgu+qQONTkd/QlN&#10;ZKMCWeRE0l4UGbALICWVOyq4z2UmgdcV/9+h/gUAAP//AwBQSwECLQAUAAYACAAAACEAtoM4kv4A&#10;AADhAQAAEwAAAAAAAAAAAAAAAAAAAAAAW0NvbnRlbnRfVHlwZXNdLnhtbFBLAQItABQABgAIAAAA&#10;IQA4/SH/1gAAAJQBAAALAAAAAAAAAAAAAAAAAC8BAABfcmVscy8ucmVsc1BLAQItABQABgAIAAAA&#10;IQAN/0yjFgIAAAEEAAAOAAAAAAAAAAAAAAAAAC4CAABkcnMvZTJvRG9jLnhtbFBLAQItABQABgAI&#10;AAAAIQC5FI5p3gAAAAsBAAAPAAAAAAAAAAAAAAAAAHAEAABkcnMvZG93bnJldi54bWxQSwUGAAAA&#10;AAQABADzAAAAewUAAAAA&#10;" filled="f" stroked="f">
                <v:textbox style="mso-fit-shape-to-text:t">
                  <w:txbxContent>
                    <w:p w14:paraId="58A29E5F" w14:textId="291753C1" w:rsidR="009F5BF7" w:rsidRPr="000226FA" w:rsidRDefault="00534738" w:rsidP="00563776">
                      <w:pPr>
                        <w:rPr>
                          <w:color w:val="808080" w:themeColor="background1" w:themeShade="80"/>
                          <w:sz w:val="20"/>
                          <w:szCs w:val="20"/>
                        </w:rPr>
                      </w:pPr>
                      <w:r>
                        <w:rPr>
                          <w:color w:val="808080" w:themeColor="background1" w:themeShade="80"/>
                          <w:sz w:val="20"/>
                          <w:szCs w:val="20"/>
                        </w:rPr>
                        <w:t>Glyc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63776" w:rsidRPr="00944FA5">
        <w:rPr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878400" behindDoc="0" locked="0" layoutInCell="1" allowOverlap="1" wp14:anchorId="424B3CA2" wp14:editId="40FE1751">
                <wp:simplePos x="0" y="0"/>
                <wp:positionH relativeFrom="column">
                  <wp:posOffset>2214245</wp:posOffset>
                </wp:positionH>
                <wp:positionV relativeFrom="paragraph">
                  <wp:posOffset>5591810</wp:posOffset>
                </wp:positionV>
                <wp:extent cx="640080" cy="20217130"/>
                <wp:effectExtent l="0" t="0" r="0" b="1270"/>
                <wp:wrapSquare wrapText="bothSides"/>
                <wp:docPr id="31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" cy="20217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856436" w14:textId="77777777" w:rsidR="009F5BF7" w:rsidRPr="00563776" w:rsidRDefault="009F5BF7" w:rsidP="00563776">
                            <w:pPr>
                              <w:rPr>
                                <w:color w:val="808080" w:themeColor="background1" w:themeShade="80"/>
                                <w:sz w:val="20"/>
                                <w:szCs w:val="20"/>
                              </w:rPr>
                            </w:pPr>
                            <w:r w:rsidRPr="00563776">
                              <w:rPr>
                                <w:color w:val="808080" w:themeColor="background1" w:themeShade="80"/>
                                <w:sz w:val="20"/>
                                <w:szCs w:val="20"/>
                              </w:rPr>
                              <w:t>BCA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4B3CA2" id="_x0000_s1111" type="#_x0000_t202" style="position:absolute;margin-left:174.35pt;margin-top:440.3pt;width:50.4pt;height:1591.9pt;z-index:2518784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2/SOFwIAAAIEAAAOAAAAZHJzL2Uyb0RvYy54bWysU02P2yAQvVfqf0DcG39svJu14qy2u01V&#10;afshbXvpjWAcowJDgcTO/voOOEmj9lbVB8R4mMe8N4/l3agV2QvnJZiGFrOcEmE4tNJsG/rt6/rN&#10;ghIfmGmZAiMaehCe3q1ev1oOthYl9KBa4QiCGF8PtqF9CLbOMs97oZmfgRUGkx04zQKGbpu1jg2I&#10;rlVW5vl1NoBrrQMuvMe/j1OSrhJ+1wkePnedF4GohmJvIa0urZu4Zqslq7eO2V7yYxvsH7rQTBq8&#10;9Az1yAIjOyf/gtKSO/DQhRkHnUHXSS4SB2RT5H+wee6ZFYkLiuPtWSb//2D5p/0XR2Tb0KuiosQw&#10;jUP6jqMirSBBjEGQMoo0WF/j2WeLp8P4FkYcdiLs7RPwH54YeOiZ2Yp752DoBWuxySJWZhelE46P&#10;IJvhI7R4F9sFSEBj53RUEDUhiI7DOpwHhH0Qjj+v53m+wAzHVJmXxU1xlUaYsfpUbp0P7wVoEjcN&#10;deiABM/2Tz7Edlh9OhJvM7CWSiUXKEOGht5WZZUKLjJaBjSpkrqhizx+k20iy3emTcWBSTXt8QJl&#10;jrQj04lzGDdjkrmqTnJuoD2gEA4mU+Ijwk0P7oWSAQ3ZUP9zx5ygRH0wKOZtMZ9HB6dgXt2UGLjL&#10;zOYywwxHqIYGSqbtQ0iuj5y9vUfR1zLJEaczdXLsGY2WVDo+iujkyzid+v10V78AAAD//wMAUEsD&#10;BBQABgAIAAAAIQB/7Eg64AAAAAwBAAAPAAAAZHJzL2Rvd25yZXYueG1sTI/BTsMwDIbvSLxDZCRu&#10;LGGErpSm04S2cQRGxTlrQlvROFGTdeXtMSe42fKn399frmc3sMmOsfeo4HYhgFlsvOmxVVC/725y&#10;YDFpNHrwaBV82wjr6vKi1IXxZ3yz0yG1jEIwFlpBl1IoOI9NZ52OCx8s0u3Tj04nWseWm1GfKdwN&#10;fClExp3ukT50OtinzjZfh5NTEFLYr57Hl9fNdjeJ+mNfL/t2q9T11bx5BJbsnP5g+NUndajI6ehP&#10;aCIbFNzJfEWogjwXGTAipHy4B3akQWRSAq9K/r9E9QMAAP//AwBQSwECLQAUAAYACAAAACEAtoM4&#10;kv4AAADhAQAAEwAAAAAAAAAAAAAAAAAAAAAAW0NvbnRlbnRfVHlwZXNdLnhtbFBLAQItABQABgAI&#10;AAAAIQA4/SH/1gAAAJQBAAALAAAAAAAAAAAAAAAAAC8BAABfcmVscy8ucmVsc1BLAQItABQABgAI&#10;AAAAIQC72/SOFwIAAAIEAAAOAAAAAAAAAAAAAAAAAC4CAABkcnMvZTJvRG9jLnhtbFBLAQItABQA&#10;BgAIAAAAIQB/7Eg64AAAAAwBAAAPAAAAAAAAAAAAAAAAAHEEAABkcnMvZG93bnJldi54bWxQSwUG&#10;AAAAAAQABADzAAAAfgUAAAAA&#10;" filled="f" stroked="f">
                <v:textbox style="mso-fit-shape-to-text:t">
                  <w:txbxContent>
                    <w:p w14:paraId="08856436" w14:textId="77777777" w:rsidR="009F5BF7" w:rsidRPr="00563776" w:rsidRDefault="009F5BF7" w:rsidP="00563776">
                      <w:pPr>
                        <w:rPr>
                          <w:color w:val="808080" w:themeColor="background1" w:themeShade="80"/>
                          <w:sz w:val="20"/>
                          <w:szCs w:val="20"/>
                        </w:rPr>
                      </w:pPr>
                      <w:r w:rsidRPr="00563776">
                        <w:rPr>
                          <w:color w:val="808080" w:themeColor="background1" w:themeShade="80"/>
                          <w:sz w:val="20"/>
                          <w:szCs w:val="20"/>
                        </w:rPr>
                        <w:t>BCA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63776" w:rsidRPr="00944FA5">
        <w:rPr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882496" behindDoc="0" locked="0" layoutInCell="1" allowOverlap="1" wp14:anchorId="73C6E23A" wp14:editId="70140F03">
                <wp:simplePos x="0" y="0"/>
                <wp:positionH relativeFrom="column">
                  <wp:posOffset>1909445</wp:posOffset>
                </wp:positionH>
                <wp:positionV relativeFrom="paragraph">
                  <wp:posOffset>2896235</wp:posOffset>
                </wp:positionV>
                <wp:extent cx="640080" cy="20217130"/>
                <wp:effectExtent l="0" t="0" r="0" b="1270"/>
                <wp:wrapSquare wrapText="bothSides"/>
                <wp:docPr id="3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" cy="20217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28C1DF" w14:textId="77777777" w:rsidR="009F5BF7" w:rsidRPr="00563776" w:rsidRDefault="009F5BF7" w:rsidP="00563776">
                            <w:pPr>
                              <w:rPr>
                                <w:color w:val="808080" w:themeColor="background1" w:themeShade="80"/>
                                <w:sz w:val="20"/>
                                <w:szCs w:val="20"/>
                              </w:rPr>
                            </w:pPr>
                            <w:r w:rsidRPr="00563776">
                              <w:rPr>
                                <w:color w:val="808080" w:themeColor="background1" w:themeShade="80"/>
                                <w:sz w:val="20"/>
                                <w:szCs w:val="20"/>
                              </w:rPr>
                              <w:t>BCA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3C6E23A" id="_x0000_s1112" type="#_x0000_t202" style="position:absolute;margin-left:150.35pt;margin-top:228.05pt;width:50.4pt;height:1591.9pt;z-index:2518824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MMhFgIAAAIEAAAOAAAAZHJzL2Uyb0RvYy54bWysU02P2yAQvVfqf0DcG39svtaKs9ruNlWl&#10;7Ye07aU3gnGMCgwFEjv76zvgJI3aW1UfEONhHvPePFZ3g1bkIJyXYGpaTHJKhOHQSLOr6bevmzdL&#10;SnxgpmEKjKjpUXh6t379atXbSpTQgWqEIwhifNXbmnYh2CrLPO+EZn4CVhhMtuA0Cxi6XdY41iO6&#10;VlmZ5/OsB9dYB1x4j38fxyRdJ/y2FTx8blsvAlE1xd5CWl1at3HN1itW7RyzneSnNtg/dKGZNHjp&#10;BeqRBUb2Tv4FpSV34KENEw46g7aVXCQOyKbI/2Dz3DErEhcUx9uLTP7/wfJPhy+OyKamN8WCEsM0&#10;Duk7joo0ggQxBEHKKFJvfYVnny2eDsNbGHDYibC3T8B/eGLgoWNmJ+6dg74TrMEmi1iZXZWOOD6C&#10;bPuP0OBdbB8gAQ2t01FB1IQgOg7reBkQ9kE4/pxP83yJGY6pMi+LRXGTRpix6lxunQ/vBWgSNzV1&#10;6IAEzw5PPsR2WHU+Em8zsJFKJRcoQ/qa3s7KWSq4ymgZ0KRK6pou8/iNtoks35kmFQcm1bjHC5Q5&#10;0Y5MR85h2A5J5tn8LOcWmiMK4WA0JT4i3HTgXijp0ZA19T/3zAlK1AeDYt4W02l0cAqms0WJgbvO&#10;bK8zzHCEqmmgZNw+hOT6yNnbexR9I5MccTpjJ6ee0WhJpdOjiE6+jtOp3093/QsAAP//AwBQSwME&#10;FAAGAAgAAAAhAHsU0APhAAAADAEAAA8AAABkcnMvZG93bnJldi54bWxMj8tOwzAQRfdI/IM1SOyo&#10;nT7SNsSpKtSWZaFEXbvxkETE48h20/D3mBUsR/fo3jP5ZjQdG9D51pKEZCKAIVVWt1RLKD/2Tytg&#10;PijSqrOEEr7Rw6a4v8tVpu2N3nE4hZrFEvKZktCE0Gec+6pBo/zE9kgx+7TOqBBPV3Pt1C2Wm45P&#10;hUi5US3FhUb1+NJg9XW6Ggl96A/LV3d82+72gyjPh3La1jspHx/G7TOwgGP4g+FXP6pDEZ0u9kra&#10;s07CTIhlRCXMF2kCLBJzkSyAXWKUztZr4EXO/z9R/AAAAP//AwBQSwECLQAUAAYACAAAACEAtoM4&#10;kv4AAADhAQAAEwAAAAAAAAAAAAAAAAAAAAAAW0NvbnRlbnRfVHlwZXNdLnhtbFBLAQItABQABgAI&#10;AAAAIQA4/SH/1gAAAJQBAAALAAAAAAAAAAAAAAAAAC8BAABfcmVscy8ucmVsc1BLAQItABQABgAI&#10;AAAAIQAXrMMhFgIAAAIEAAAOAAAAAAAAAAAAAAAAAC4CAABkcnMvZTJvRG9jLnhtbFBLAQItABQA&#10;BgAIAAAAIQB7FNAD4QAAAAwBAAAPAAAAAAAAAAAAAAAAAHAEAABkcnMvZG93bnJldi54bWxQSwUG&#10;AAAAAAQABADzAAAAfgUAAAAA&#10;" filled="f" stroked="f">
                <v:textbox style="mso-fit-shape-to-text:t">
                  <w:txbxContent>
                    <w:p w14:paraId="1E28C1DF" w14:textId="77777777" w:rsidR="009F5BF7" w:rsidRPr="00563776" w:rsidRDefault="009F5BF7" w:rsidP="00563776">
                      <w:pPr>
                        <w:rPr>
                          <w:color w:val="808080" w:themeColor="background1" w:themeShade="80"/>
                          <w:sz w:val="20"/>
                          <w:szCs w:val="20"/>
                        </w:rPr>
                      </w:pPr>
                      <w:r w:rsidRPr="00563776">
                        <w:rPr>
                          <w:color w:val="808080" w:themeColor="background1" w:themeShade="80"/>
                          <w:sz w:val="20"/>
                          <w:szCs w:val="20"/>
                        </w:rPr>
                        <w:t>BCA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63776" w:rsidRPr="00944FA5">
        <w:rPr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880448" behindDoc="0" locked="0" layoutInCell="1" allowOverlap="1" wp14:anchorId="40003CCC" wp14:editId="4E665E02">
                <wp:simplePos x="0" y="0"/>
                <wp:positionH relativeFrom="column">
                  <wp:posOffset>1964690</wp:posOffset>
                </wp:positionH>
                <wp:positionV relativeFrom="paragraph">
                  <wp:posOffset>219710</wp:posOffset>
                </wp:positionV>
                <wp:extent cx="640080" cy="20217130"/>
                <wp:effectExtent l="0" t="0" r="0" b="1270"/>
                <wp:wrapSquare wrapText="bothSides"/>
                <wp:docPr id="31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" cy="20217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135375" w14:textId="77777777" w:rsidR="009F5BF7" w:rsidRPr="00563776" w:rsidRDefault="009F5BF7" w:rsidP="00563776">
                            <w:pPr>
                              <w:rPr>
                                <w:color w:val="808080" w:themeColor="background1" w:themeShade="80"/>
                                <w:sz w:val="20"/>
                                <w:szCs w:val="20"/>
                              </w:rPr>
                            </w:pPr>
                            <w:r w:rsidRPr="00563776">
                              <w:rPr>
                                <w:color w:val="808080" w:themeColor="background1" w:themeShade="80"/>
                                <w:sz w:val="20"/>
                                <w:szCs w:val="20"/>
                              </w:rPr>
                              <w:t>BCA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003CCC" id="_x0000_s1113" type="#_x0000_t202" style="position:absolute;margin-left:154.7pt;margin-top:17.3pt;width:50.4pt;height:1591.9pt;z-index:2518804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G8NFgIAAAIEAAAOAAAAZHJzL2Uyb0RvYy54bWysU02P2yAQvVfqf0DcG39svtaKs9ruNlWl&#10;7Ye07aU3gnGMCgwFEjv76zvgJI3aW1UfEONhHvPePFZ3g1bkIJyXYGpaTHJKhOHQSLOr6bevmzdL&#10;SnxgpmEKjKjpUXh6t379atXbSpTQgWqEIwhifNXbmnYh2CrLPO+EZn4CVhhMtuA0Cxi6XdY41iO6&#10;VlmZ5/OsB9dYB1x4j38fxyRdJ/y2FTx8blsvAlE1xd5CWl1at3HN1itW7RyzneSnNtg/dKGZNHjp&#10;BeqRBUb2Tv4FpSV34KENEw46g7aVXCQOyKbI/2Dz3DErEhcUx9uLTP7/wfJPhy+OyKamN8WcEsM0&#10;Duk7joo0ggQxBEHKKFJvfYVnny2eDsNbGHDYibC3T8B/eGLgoWNmJ+6dg74TrMEmi1iZXZWOOD6C&#10;bPuP0OBdbB8gAQ2t01FB1IQgOg7reBkQ9kE4/pxP83yJGY6pMi+LRXGTRpix6lxunQ/vBWgSNzV1&#10;6IAEzw5PPsR2WHU+Em8zsJFKJRcoQ/qa3s7KWSq4ymgZ0KRK6pou8/iNtoks35kmFQcm1bjHC5Q5&#10;0Y5MR85h2A5J5tniLOcWmiMK4WA0JT4i3HTgXijp0ZA19T/3zAlK1AeDYt4W02l0cAqms0WJgbvO&#10;bK8zzHCEqmmgZNw+hOT6yNnbexR9I5MccTpjJ6ee0WhJpdOjiE6+jtOp3093/QsAAP//AwBQSwME&#10;FAAGAAgAAAAhAGlJ6PjfAAAACwEAAA8AAABkcnMvZG93bnJldi54bWxMj8tOwzAQRfdI/IM1SOyo&#10;nRCVEuJUFWrLklIi1m5skoh4bNluGv6eYQW7eRzdOVOtZzuyyYQ4OJSQLQQwg63TA3YSmvfd3QpY&#10;TAq1Gh0aCd8mwrq+vqpUqd0F38x0TB2jEIylktCn5EvOY9sbq+LCeYO0+3TBqkRt6LgO6kLhduS5&#10;EEtu1YB0oVfePPem/TqerQSf/P7hJbweNtvdJJqPfZMP3VbK25t58wQsmTn9wfCrT+pQk9PJnVFH&#10;Nkq4F48FoVQUS2AEFJnIgZ1okGerAnhd8f8/1D8AAAD//wMAUEsBAi0AFAAGAAgAAAAhALaDOJL+&#10;AAAA4QEAABMAAAAAAAAAAAAAAAAAAAAAAFtDb250ZW50X1R5cGVzXS54bWxQSwECLQAUAAYACAAA&#10;ACEAOP0h/9YAAACUAQAACwAAAAAAAAAAAAAAAAAvAQAAX3JlbHMvLnJlbHNQSwECLQAUAAYACAAA&#10;ACEAKExvDRYCAAACBAAADgAAAAAAAAAAAAAAAAAuAgAAZHJzL2Uyb0RvYy54bWxQSwECLQAUAAYA&#10;CAAAACEAaUno+N8AAAALAQAADwAAAAAAAAAAAAAAAABwBAAAZHJzL2Rvd25yZXYueG1sUEsFBgAA&#10;AAAEAAQA8wAAAHwFAAAAAA==&#10;" filled="f" stroked="f">
                <v:textbox style="mso-fit-shape-to-text:t">
                  <w:txbxContent>
                    <w:p w14:paraId="3A135375" w14:textId="77777777" w:rsidR="009F5BF7" w:rsidRPr="00563776" w:rsidRDefault="009F5BF7" w:rsidP="00563776">
                      <w:pPr>
                        <w:rPr>
                          <w:color w:val="808080" w:themeColor="background1" w:themeShade="80"/>
                          <w:sz w:val="20"/>
                          <w:szCs w:val="20"/>
                        </w:rPr>
                      </w:pPr>
                      <w:r w:rsidRPr="00563776">
                        <w:rPr>
                          <w:color w:val="808080" w:themeColor="background1" w:themeShade="80"/>
                          <w:sz w:val="20"/>
                          <w:szCs w:val="20"/>
                        </w:rPr>
                        <w:t>BCA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11AC1" w:rsidRPr="00944FA5">
        <w:rPr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874304" behindDoc="0" locked="0" layoutInCell="1" allowOverlap="1" wp14:anchorId="10C8C61F" wp14:editId="1AD78D88">
                <wp:simplePos x="0" y="0"/>
                <wp:positionH relativeFrom="column">
                  <wp:posOffset>2107650</wp:posOffset>
                </wp:positionH>
                <wp:positionV relativeFrom="paragraph">
                  <wp:posOffset>6522085</wp:posOffset>
                </wp:positionV>
                <wp:extent cx="640080" cy="20217130"/>
                <wp:effectExtent l="0" t="0" r="0" b="1270"/>
                <wp:wrapSquare wrapText="bothSides"/>
                <wp:docPr id="31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" cy="20217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A5C664" w14:textId="48A84717" w:rsidR="009F5BF7" w:rsidRPr="00944FA5" w:rsidRDefault="00534738" w:rsidP="00D11AC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yc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C8C61F" id="_x0000_s1035" type="#_x0000_t202" style="position:absolute;margin-left:165.95pt;margin-top:513.55pt;width:50.4pt;height:1591.9pt;z-index:2518743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ySbFgIAAAEEAAAOAAAAZHJzL2Uyb0RvYy54bWysU02P2yAQvVfqf0DcG38k2U2sOKvtblNV&#10;2n5I2156IxjHqMBQILGzv74DTtKovVX1ATEe5jHvzWN1N2hFDsJ5CaamxSSnRBgOjTS7mn77unmz&#10;oMQHZhqmwIiaHoWnd+vXr1a9rUQJHahGOIIgxle9rWkXgq2yzPNOaOYnYIXBZAtOs4Ch22WNYz2i&#10;a5WVeX6T9eAa64AL7/Hv45ik64TftoKHz23rRSCqpthbSKtL6zau2XrFqp1jtpP81Ab7hy40kwYv&#10;vUA9ssDI3sm/oLTkDjy0YcJBZ9C2kovEAdkU+R9snjtmReKC4nh7kcn/P1j+6fDFEdnUdFpMKTFM&#10;45C+46hII0gQQxCkjCL11ld49tni6TC8hQGHnQh7+wT8hycGHjpmduLeOeg7wRpssoiV2VXpiOMj&#10;yLb/CA3exfYBEtDQOh0VRE0IouOwjpcBYR+E48+bWZ4vMMMxVeZlcVtM0wgzVp3LrfPhvQBN4qam&#10;Dh2Q4NnhyYfYDqvOR+JtBjZSqeQCZUhf0+W8nKeCq4yWAU2qpK7pIo/faJvI8p1pUnFgUo17vECZ&#10;E+3IdOQchu2QZF6e1dxCc0QdHIyexDeEmw7cCyU9+rGm/ueeOUGJ+mBQy2Uxm0UDp2A2vy0xcNeZ&#10;7XWGGY5QNQ2UjNuHkEwfKXt7j5pvZFIjDmfs5NQy+iyJdHoT0cjXcTr1++WufwEAAP//AwBQSwME&#10;FAAGAAgAAAAhAEpxmInhAAAADQEAAA8AAABkcnMvZG93bnJldi54bWxMj8tOwzAQRfdI/IM1SOyo&#10;HQcRmsapKtSWJaVErN3YTSLih2w3DX/PsILdjO7RnTPVejYjmXSIg7MCsgUDom3r1GA7Ac3H7uEZ&#10;SEzSKjk6qwV86wjr+vamkqVyV/uup2PqCJbYWEoBfUq+pDS2vTYyLpzXFrOzC0YmXENHVZBXLDcj&#10;5Yw9USMHixd66fVLr9uv48UI8Mnvi9fwdthsdxNrPvcNH7qtEPd382YFJOk5/cHwq4/qUKPTyV2s&#10;imQUkOfZElEMGC8yIIg85rwAcsKBZ2wJtK7o/y/qHwAAAP//AwBQSwECLQAUAAYACAAAACEAtoM4&#10;kv4AAADhAQAAEwAAAAAAAAAAAAAAAAAAAAAAW0NvbnRlbnRfVHlwZXNdLnhtbFBLAQItABQABgAI&#10;AAAAIQA4/SH/1gAAAJQBAAALAAAAAAAAAAAAAAAAAC8BAABfcmVscy8ucmVsc1BLAQItABQABgAI&#10;AAAAIQBbDySbFgIAAAEEAAAOAAAAAAAAAAAAAAAAAC4CAABkcnMvZTJvRG9jLnhtbFBLAQItABQA&#10;BgAIAAAAIQBKcZiJ4QAAAA0BAAAPAAAAAAAAAAAAAAAAAHAEAABkcnMvZG93bnJldi54bWxQSwUG&#10;AAAAAAQABADzAAAAfgUAAAAA&#10;" filled="f" stroked="f">
                <v:textbox style="mso-fit-shape-to-text:t">
                  <w:txbxContent>
                    <w:p w14:paraId="10A5C664" w14:textId="48A84717" w:rsidR="009F5BF7" w:rsidRPr="00944FA5" w:rsidRDefault="00534738" w:rsidP="00D11AC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Glyc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11AC1" w:rsidRPr="00944FA5">
        <w:rPr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876352" behindDoc="0" locked="0" layoutInCell="1" allowOverlap="1" wp14:anchorId="14768B08" wp14:editId="11B6E236">
                <wp:simplePos x="0" y="0"/>
                <wp:positionH relativeFrom="column">
                  <wp:posOffset>1928495</wp:posOffset>
                </wp:positionH>
                <wp:positionV relativeFrom="paragraph">
                  <wp:posOffset>3858260</wp:posOffset>
                </wp:positionV>
                <wp:extent cx="640080" cy="20217130"/>
                <wp:effectExtent l="0" t="0" r="0" b="1270"/>
                <wp:wrapSquare wrapText="bothSides"/>
                <wp:docPr id="31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" cy="20217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65F1B0" w14:textId="1390F176" w:rsidR="009F5BF7" w:rsidRPr="00944FA5" w:rsidRDefault="00534738" w:rsidP="00D11AC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yc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768B08" id="_x0000_s1036" type="#_x0000_t202" style="position:absolute;margin-left:151.85pt;margin-top:303.8pt;width:50.4pt;height:1591.9pt;z-index:2518763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962FQIAAAIEAAAOAAAAZHJzL2Uyb0RvYy54bWysU01vGyEQvVfqf0Dc6/2InTgr4yhN6qpS&#10;+iGlvfSGWdaLCgwF7N3013dgHcdqb1X3gJgd5jHvzWN1MxpNDtIHBZbRalZSIq2AVtkdo9++bt4s&#10;KQmR25ZrsJLRJxnozfr1q9XgGllDD7qVniCIDc3gGO1jdE1RBNFLw8MMnLSY7MAbHjH0u6L1fEB0&#10;o4u6LC+LAXzrPAgZAv69n5J0nfG7Tor4ueuCjEQzir3FvPq8btNarFe82XnueiWObfB/6MJwZfHS&#10;E9Q9j5zsvfoLyijhIUAXZwJMAV2nhMwckE1V/sHmsedOZi4oTnAnmcL/gxWfDl88US2jF9WcEssN&#10;Duk7joq0kkQ5RknqJNLgQoNnHx2ejuNbGHHYmXBwDyB+BGLhrud2J2+9h6GXvMUmq1RZnJVOOCGB&#10;bIeP0OJdfB8hA42dN0lB1IQgOg7r6TQg7IMI/Hk5L8slZgSm6rKurqqLPMKCN8/lzof4XoIhacOo&#10;RwdkeH54CDG1w5vnI+k2CxuldXaBtmRg9HpRL3LBWcaoiCbVyjC6LNM32SaxfGfbXBy50tMeL9D2&#10;SDsxnTjHcTtmmatcnDTZQvuEQniYTImPCDc9+F+UDGhIRsPPPfeSEv3BopjX1XyeHJyD+eKqxsCf&#10;Z7bnGW4FQjEaKZm2dzG7PnEO7hZF36gsx0snx57RaFml46NITj6P86mXp7v+DQAA//8DAFBLAwQU&#10;AAYACAAAACEAb2RF2OEAAAAMAQAADwAAAGRycy9kb3ducmV2LnhtbEyPy07DMBBF90j8gzVI7Kjd&#10;NiQlxKkq1JZloURdu/GQRMQPxW4a/p5hBcvRPbr3TLGeTM9GHELnrIT5TABDWzvd2UZC9bF7WAEL&#10;UVmtemdRwjcGWJe3N4XKtbvadxyPsWFUYkOuJLQx+pzzULdoVJg5j5ayTzcYFekcGq4HdaVy0/OF&#10;ECk3qrO00CqPLy3WX8eLkeCj32evw+Fts92Nojrtq0XXbKW8v5s2z8AiTvEPhl99UoeSnM7uYnVg&#10;vYSlWGaESkhFlgIjIhHJI7AzRdnTPAFeFvz/E+UPAAAA//8DAFBLAQItABQABgAIAAAAIQC2gziS&#10;/gAAAOEBAAATAAAAAAAAAAAAAAAAAAAAAABbQ29udGVudF9UeXBlc10ueG1sUEsBAi0AFAAGAAgA&#10;AAAhADj9If/WAAAAlAEAAAsAAAAAAAAAAAAAAAAALwEAAF9yZWxzLy5yZWxzUEsBAi0AFAAGAAgA&#10;AAAhADOb3rYVAgAAAgQAAA4AAAAAAAAAAAAAAAAALgIAAGRycy9lMm9Eb2MueG1sUEsBAi0AFAAG&#10;AAgAAAAhAG9kRdjhAAAADAEAAA8AAAAAAAAAAAAAAAAAbwQAAGRycy9kb3ducmV2LnhtbFBLBQYA&#10;AAAABAAEAPMAAAB9BQAAAAA=&#10;" filled="f" stroked="f">
                <v:textbox style="mso-fit-shape-to-text:t">
                  <w:txbxContent>
                    <w:p w14:paraId="2565F1B0" w14:textId="1390F176" w:rsidR="009F5BF7" w:rsidRPr="00944FA5" w:rsidRDefault="00534738" w:rsidP="00D11AC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Glyc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11AC1" w:rsidRPr="00944FA5">
        <w:rPr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870208" behindDoc="0" locked="0" layoutInCell="1" allowOverlap="1" wp14:anchorId="11AE921E" wp14:editId="3CFF9035">
                <wp:simplePos x="0" y="0"/>
                <wp:positionH relativeFrom="column">
                  <wp:posOffset>760730</wp:posOffset>
                </wp:positionH>
                <wp:positionV relativeFrom="paragraph">
                  <wp:posOffset>6677660</wp:posOffset>
                </wp:positionV>
                <wp:extent cx="640080" cy="20217130"/>
                <wp:effectExtent l="0" t="0" r="0" b="1270"/>
                <wp:wrapSquare wrapText="bothSides"/>
                <wp:docPr id="3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" cy="20217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227E14" w14:textId="77777777" w:rsidR="009F5BF7" w:rsidRPr="00944FA5" w:rsidRDefault="009F5BF7" w:rsidP="00D11AC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A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AE921E" id="_x0000_s1116" type="#_x0000_t202" style="position:absolute;margin-left:59.9pt;margin-top:525.8pt;width:50.4pt;height:1591.9pt;z-index:2518702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1VyFgIAAAIEAAAOAAAAZHJzL2Uyb0RvYy54bWysU02P2yAQvVfqf0DcG39sks1acVbb3aaq&#10;tP2Qtr30RjCOUYGhQGKnv74Dzmat9lbVB8R4mMe8N4/17aAVOQrnJZiaFrOcEmE4NNLsa/rt6/bN&#10;ihIfmGmYAiNqehKe3m5ev1r3thIldKAa4QiCGF/1tqZdCLbKMs87oZmfgRUGky04zQKGbp81jvWI&#10;rlVW5vky68E11gEX3uPfhzFJNwm/bQUPn9vWi0BUTbG3kFaX1l1cs82aVXvHbCf5uQ32D11oJg1e&#10;eoF6YIGRg5N/QWnJHXhow4yDzqBtJReJA7Ip8j/YPHXMisQFxfH2IpP/f7D80/GLI7Kp6VVRUGKY&#10;xiF9x1GRRpAghiBIGUXqra/w7JPF02F4CwMOOxH29hH4D08M3HfM7MWdc9B3gjXYZBErs0npiOMj&#10;yK7/CA3exQ4BEtDQOh0VRE0IouOwTpcBYR+E48/lPM9XmOGYKvOyuC6u0ggzVj2XW+fDewGaxE1N&#10;HTogwbPjow+xHVY9H4m3GdhKpZILlCF9TW8W5SIVTDJaBjSpkrqmqzx+o20iy3emScWBSTXu8QJl&#10;zrQj05FzGHZDknmZiqMmO2hOKISD0ZT4iHDTgftFSY+GrKn/eWBOUKI+GBTzppjPo4NTMF9clxi4&#10;aWY3zTDDEaqmgZJxex+S6yNnb+9Q9K1Mcrx0cu4ZjZZUOj+K6ORpnE69PN3NbwAAAP//AwBQSwME&#10;FAAGAAgAAAAhAAe0+L3gAAAADQEAAA8AAABkcnMvZG93bnJldi54bWxMj0tPwzAQhO9I/AdrkbhR&#10;O6EPCHGqCrXlCLQRZzdekoj4IdtNw79nOcFtRjua/aZcT2ZgI4bYOyshmwlgaBune9tKqI+7uwdg&#10;MSmr1eAsSvjGCOvq+qpUhXYX+47jIbWMSmwslIQuJV9wHpsOjYoz59HS7dMFoxLZ0HId1IXKzcBz&#10;IZbcqN7Sh055fO6w+TqcjQSf/H71El7fNtvdKOqPfZ337VbK25tp8wQs4ZT+wvCLT+hQEdPJna2O&#10;bCCfPRJ6IiEW2RIYRfJckDhJmOf3iznwquT/V1Q/AAAA//8DAFBLAQItABQABgAIAAAAIQC2gziS&#10;/gAAAOEBAAATAAAAAAAAAAAAAAAAAAAAAABbQ29udGVudF9UeXBlc10ueG1sUEsBAi0AFAAGAAgA&#10;AAAhADj9If/WAAAAlAEAAAsAAAAAAAAAAAAAAAAALwEAAF9yZWxzLy5yZWxzUEsBAi0AFAAGAAgA&#10;AAAhAESLVXIWAgAAAgQAAA4AAAAAAAAAAAAAAAAALgIAAGRycy9lMm9Eb2MueG1sUEsBAi0AFAAG&#10;AAgAAAAhAAe0+L3gAAAADQEAAA8AAAAAAAAAAAAAAAAAcAQAAGRycy9kb3ducmV2LnhtbFBLBQYA&#10;AAAABAAEAPMAAAB9BQAAAAA=&#10;" filled="f" stroked="f">
                <v:textbox style="mso-fit-shape-to-text:t">
                  <w:txbxContent>
                    <w:p w14:paraId="08227E14" w14:textId="77777777" w:rsidR="009F5BF7" w:rsidRPr="00944FA5" w:rsidRDefault="009F5BF7" w:rsidP="00D11AC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CA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11AC1" w:rsidRPr="00944FA5">
        <w:rPr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868160" behindDoc="0" locked="0" layoutInCell="1" allowOverlap="1" wp14:anchorId="5B3830DF" wp14:editId="5F708CE6">
                <wp:simplePos x="0" y="0"/>
                <wp:positionH relativeFrom="column">
                  <wp:posOffset>737320</wp:posOffset>
                </wp:positionH>
                <wp:positionV relativeFrom="paragraph">
                  <wp:posOffset>3858260</wp:posOffset>
                </wp:positionV>
                <wp:extent cx="640080" cy="20217130"/>
                <wp:effectExtent l="0" t="0" r="0" b="1270"/>
                <wp:wrapSquare wrapText="bothSides"/>
                <wp:docPr id="31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" cy="20217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A255F5" w14:textId="77777777" w:rsidR="009F5BF7" w:rsidRPr="00944FA5" w:rsidRDefault="009F5BF7" w:rsidP="00D11AC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A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B3830DF" id="_x0000_s1117" type="#_x0000_t202" style="position:absolute;margin-left:58.05pt;margin-top:303.8pt;width:50.4pt;height:1591.9pt;z-index:2518681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/leFgIAAAIEAAAOAAAAZHJzL2Uyb0RvYy54bWysU02P2yAQvVfqf0DcG39sks1acVbb3aaq&#10;tP2Qtr30RjCOUYGhQGKnv74Dzmat9lbVB8R4mMe8N4/17aAVOQrnJZiaFrOcEmE4NNLsa/rt6/bN&#10;ihIfmGmYAiNqehKe3m5ev1r3thIldKAa4QiCGF/1tqZdCLbKMs87oZmfgRUGky04zQKGbp81jvWI&#10;rlVW5vky68E11gEX3uPfhzFJNwm/bQUPn9vWi0BUTbG3kFaX1l1cs82aVXvHbCf5uQ32D11oJg1e&#10;eoF6YIGRg5N/QWnJHXhow4yDzqBtJReJA7Ip8j/YPHXMisQFxfH2IpP/f7D80/GLI7Kp6VWB+him&#10;cUjfcVSkESSIIQhSRpF66ys8+2TxdBjewoDDToS9fQT+wxMD9x0ze3HnHPSdYA02WcTKbFI64vgI&#10;sus/QoN3sUOABDS0TkcFUROC6NjM6TIg7INw/Lmc5/kKMxxTZV4W18VVGmHGqudy63x4L0CTuKmp&#10;QwckeHZ89CG2w6rnI/E2A1upVHKBMqSv6c2iXKSCSUbLgCZVUtd0lcdvtE1k+c40qTgwqcY9XqDM&#10;mXZkOnIOw25IMi+TKFGTHTQnFMLBaEp8RLjpwP2ipEdD1tT/PDAnKFEfDIp5U8zn0cEpmC+uSwzc&#10;NLObZpjhCFXTQMm4vQ/J9ZGzt3co+lYmOV46OfeMRksqnR9FdPI0Tqdenu7mNwAAAP//AwBQSwME&#10;FAAGAAgAAAAhAOGCxCXgAAAADAEAAA8AAABkcnMvZG93bnJldi54bWxMj8tOwzAQRfdI/IM1SOyo&#10;7YASmsapKtSWJaVErN3YTSLih2w3DX/PsILl1Rzde6Zaz2Ykkw5xcFYAXzAg2rZODbYT0HzsHp6B&#10;xCStkqOzWsC3jrCub28qWSp3te96OqaOYImNpRTQp+RLSmPbayPjwnlt8XZ2wciEMXRUBXnFcjPS&#10;jLGcGjlYXOil1y+9br+OFyPAJ78vXsPbYbPdTaz53DfZ0G2FuL+bNysgSc/pD4ZffVSHGp1O7mJV&#10;JCNmnnNEBeSsyIEgkfF8CeQk4LFY8iegdUX/P1H/AAAA//8DAFBLAQItABQABgAIAAAAIQC2gziS&#10;/gAAAOEBAAATAAAAAAAAAAAAAAAAAAAAAABbQ29udGVudF9UeXBlc10ueG1sUEsBAi0AFAAGAAgA&#10;AAAhADj9If/WAAAAlAEAAAsAAAAAAAAAAAAAAAAALwEAAF9yZWxzLy5yZWxzUEsBAi0AFAAGAAgA&#10;AAAhAHtr+V4WAgAAAgQAAA4AAAAAAAAAAAAAAAAALgIAAGRycy9lMm9Eb2MueG1sUEsBAi0AFAAG&#10;AAgAAAAhAOGCxCXgAAAADAEAAA8AAAAAAAAAAAAAAAAAcAQAAGRycy9kb3ducmV2LnhtbFBLBQYA&#10;AAAABAAEAPMAAAB9BQAAAAA=&#10;" filled="f" stroked="f">
                <v:textbox style="mso-fit-shape-to-text:t">
                  <w:txbxContent>
                    <w:p w14:paraId="15A255F5" w14:textId="77777777" w:rsidR="009F5BF7" w:rsidRPr="00944FA5" w:rsidRDefault="009F5BF7" w:rsidP="00D11AC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CA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0391A"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854848" behindDoc="0" locked="0" layoutInCell="1" allowOverlap="1" wp14:anchorId="6CB4987C" wp14:editId="233A88ED">
                <wp:simplePos x="0" y="0"/>
                <wp:positionH relativeFrom="column">
                  <wp:posOffset>619125</wp:posOffset>
                </wp:positionH>
                <wp:positionV relativeFrom="paragraph">
                  <wp:posOffset>7577455</wp:posOffset>
                </wp:positionV>
                <wp:extent cx="2152650" cy="296545"/>
                <wp:effectExtent l="0" t="0" r="31750" b="8255"/>
                <wp:wrapNone/>
                <wp:docPr id="253" name="Groupe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52650" cy="296545"/>
                          <a:chOff x="0" y="0"/>
                          <a:chExt cx="2152650" cy="297095"/>
                        </a:xfrm>
                      </wpg:grpSpPr>
                      <wps:wsp>
                        <wps:cNvPr id="254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200745" y="43095"/>
                            <a:ext cx="723900" cy="2463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19E3C2" w14:textId="77777777" w:rsidR="009F5BF7" w:rsidRPr="00B3634D" w:rsidRDefault="009F5BF7" w:rsidP="002D300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B3634D">
                                <w:rPr>
                                  <w:sz w:val="20"/>
                                  <w:szCs w:val="20"/>
                                </w:rPr>
                                <w:t>Period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55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404705" y="50715"/>
                            <a:ext cx="723900" cy="2463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E0CE17" w14:textId="77777777" w:rsidR="009F5BF7" w:rsidRPr="00B3634D" w:rsidRDefault="009F5BF7" w:rsidP="002D300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B3634D">
                                <w:rPr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eriod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56" name="Accolade fermante 27"/>
                        <wps:cNvSpPr/>
                        <wps:spPr>
                          <a:xfrm rot="5400000">
                            <a:off x="429345" y="-429345"/>
                            <a:ext cx="90000" cy="948690"/>
                          </a:xfrm>
                          <a:prstGeom prst="rightBrac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7" name="Accolade fermante 28"/>
                        <wps:cNvSpPr/>
                        <wps:spPr>
                          <a:xfrm rot="5400000">
                            <a:off x="1633305" y="-421725"/>
                            <a:ext cx="90000" cy="948690"/>
                          </a:xfrm>
                          <a:prstGeom prst="rightBrac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CB4987C" id="_x0000_s1118" style="position:absolute;margin-left:48.75pt;margin-top:596.65pt;width:169.5pt;height:23.35pt;z-index:251854848" coordsize="21526,29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JW7EQQAAPkPAAAOAAAAZHJzL2Uyb0RvYy54bWzsV21v2zYQ/j5g/4HQ98aSLPlFiFK4aR0M&#10;yNpgaVFg32iKesEkkiPpyNmv3x0pyYmTblg7DAUWf5BJ6u54fHj33On89aFryR3XppEiD6KzMCBc&#10;MFk0osqDTx+3r1YBMZaKgrZS8Dy45yZ4ffHjD+e9yngsa9kWXBMwIkzWqzyorVXZbGZYzTtqzqTi&#10;Al6WUnfUwlRXs0LTHqx37SwOw8Wsl7pQWjJuDKy+9S+DC2e/LDmzH8rScEvaPADfrHtq99zhc3Zx&#10;TrNKU1U3bHCDfoUXHW0EbDqZekstJXvdPDHVNUxLI0t7xmQ3k2XZMO7OAKeJwpPTXGm5V+4sVdZX&#10;aoIJoD3B6avNsvd3N5o0RR7E6TwggnZwSW5fTlJEp1dVBkJXWt2qGz0sVH6GBz6UusN/OAo5OFzv&#10;J1z5wRIGi3GUxosU4GfwLl4v0sSZphmr4XaeqLH63fOKy3DtFGfjtjP0bnKmVxBD5giT+TaYbmuq&#10;uEPfIAITTMkI068Q0aTgxMI5OYk9Wk4WoSL28EbC4SMXF0ZdS/abIUJe1lRUfKO17GtOC3AyQk04&#10;yqSKqJvMoJFd/7Ms4Ero3kpn6ARvyIEloEkA2GQ+wEOzEfhlPF+HI+7JYr5yAT/BRzOljb3isiM4&#10;yAMN+eJ2oXfXxqJXRxG8ZCPbptg2besmutpdtprcUcitrfu5g5yItYL0ebBO49RZFhL1wTTNusZC&#10;7rdNlwerEH+oTjNE5Z0o3NjSpvVj8KQVA0yIjMfIHnYHF72LCf6dLO4BOC19rgM3waCW+o+A9JDn&#10;eWB+31PNA9L+JAD8dZQkSAxukqTLGCb64ZvdwzdUMDCVBzYgfnhpHZk4PNQGLmnbONzwAr0ng88Q&#10;mN7l/yBCIR58In8PERolYbIMfYim4TIaUv9/GKLzkSFeQjRdjCG6YUy2FFi05FDjBRLpcsQJWHcq&#10;Op4PMc+QAX16p4mnDVwd6k8Sr+cDH74axo5IxnADOhwJcZ2sFuu/I8Smqu0bTRkWApp9gRYfcBpy&#10;1AkBul6GT0xpD57vH0k9z27G3rcc7bXiF14Czx3LCfZHR5uUMS7saNdJo1oJTDsphu4EJ848Vhzk&#10;UZW73umfKE8abmcp7KTcNULq53Y/QlF6+ZHf/bmPHDqxuVFs20CpuqbG3lANrRrQNVL8B3iUrYRK&#10;I4dRQJD0n1tH+X+vJIh9dymhAkbQ6CrmhlhCbDsOSy27z9ClbnBXeDXWEGb1OBmqCIE+l/HNxolB&#10;f6iovRa3io1NBBbpj4fPVKuhXmPn8V6OjcqT+PSyeB9CYm0qv4PatPyLxF99Q+JHi/l8PpQZyPxo&#10;Cf3GS+Y7ynjJfM8NnileMh/744ddqfuKgu9LWHv0Aftw7uSPX+wXfwIAAP//AwBQSwMEFAAGAAgA&#10;AAAhAIqyFaDiAAAADAEAAA8AAABkcnMvZG93bnJldi54bWxMj8FOwkAQhu8mvsNmTLzJbikg1G4J&#10;IeqJmAgmhtvQDm1Dd7fpLm15e8eTHuebP/98k65H04ieOl87qyGaKBBkc1fUttTwdXh7WoLwAW2B&#10;jbOk4UYe1tn9XYpJ4Qb7Sf0+lIJLrE9QQxVCm0jp84oM+olryfLu7DqDgceulEWHA5ebRk6VWkiD&#10;teULFba0rSi/7K9Gw/uAwyaOXvvd5by9HQ/zj+9dRFo/PoybFxCBxvAXhl99VoeMnU7uagsvGg2r&#10;5zknmUerOAbBiVm8YHRiNJ0pBTJL5f8nsh8AAAD//wMAUEsBAi0AFAAGAAgAAAAhALaDOJL+AAAA&#10;4QEAABMAAAAAAAAAAAAAAAAAAAAAAFtDb250ZW50X1R5cGVzXS54bWxQSwECLQAUAAYACAAAACEA&#10;OP0h/9YAAACUAQAACwAAAAAAAAAAAAAAAAAvAQAAX3JlbHMvLnJlbHNQSwECLQAUAAYACAAAACEA&#10;WViVuxEEAAD5DwAADgAAAAAAAAAAAAAAAAAuAgAAZHJzL2Uyb0RvYy54bWxQSwECLQAUAAYACAAA&#10;ACEAirIVoOIAAAAMAQAADwAAAAAAAAAAAAAAAABrBgAAZHJzL2Rvd25yZXYueG1sUEsFBgAAAAAE&#10;AAQA8wAAAHoHAAAAAA==&#10;">
                <v:shape id="_x0000_s1119" type="#_x0000_t202" style="position:absolute;left:2007;top:430;width:7239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cfL8IA&#10;AADcAAAADwAAAGRycy9kb3ducmV2LnhtbESPS4vCMBSF94L/IVzBnaaKilSjiCCIuBgfC5eX5trU&#10;Nje1idr595OBgVkezuPjLNetrcSbGl84VjAaJiCIM6cLzhVcL7vBHIQPyBorx6TgmzysV93OElPt&#10;Pnyi9znkIo6wT1GBCaFOpfSZIYt+6Gri6N1dYzFE2eRSN/iJ47aS4ySZSYsFR4LBmraGsvL8shFy&#10;9Nnr5J6P0bGUN1POcPplDkr1e+1mASJQG/7Df+29VjCeTuD3TDwCcv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Rx8vwgAAANwAAAAPAAAAAAAAAAAAAAAAAJgCAABkcnMvZG93&#10;bnJldi54bWxQSwUGAAAAAAQABAD1AAAAhwMAAAAA&#10;" stroked="f">
                  <v:textbox style="mso-fit-shape-to-text:t">
                    <w:txbxContent>
                      <w:p w14:paraId="5C19E3C2" w14:textId="77777777" w:rsidR="009F5BF7" w:rsidRPr="00B3634D" w:rsidRDefault="009F5BF7" w:rsidP="002D3009">
                        <w:pPr>
                          <w:rPr>
                            <w:sz w:val="20"/>
                            <w:szCs w:val="20"/>
                          </w:rPr>
                        </w:pPr>
                        <w:r w:rsidRPr="00B3634D">
                          <w:rPr>
                            <w:sz w:val="20"/>
                            <w:szCs w:val="20"/>
                          </w:rPr>
                          <w:t>Period 1</w:t>
                        </w:r>
                      </w:p>
                    </w:txbxContent>
                  </v:textbox>
                </v:shape>
                <v:shape id="_x0000_s1120" type="#_x0000_t202" style="position:absolute;left:14047;top:507;width:7239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gu6tMQA&#10;AADcAAAADwAAAGRycy9kb3ducmV2LnhtbESPzWrCQBSF94LvMFyhO50oJJToKCIUSsmiSbvo8pK5&#10;ZmIyd2Jm1PTtO4VCl4fz83F2h8n24k6jbx0rWK8SEMS10y03Cj4/XpbPIHxA1tg7JgXf5OGwn892&#10;mGv34JLuVWhEHGGfowITwpBL6WtDFv3KDcTRO7vRYohybKQe8RHHbS83SZJJiy1HgsGBTobqrrrZ&#10;CCl8fSvd9bIuOvllugzTd/Om1NNiOm5BBJrCf/iv/aoVbNIUfs/EIyD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oLurTEAAAA3AAAAA8AAAAAAAAAAAAAAAAAmAIAAGRycy9k&#10;b3ducmV2LnhtbFBLBQYAAAAABAAEAPUAAACJAwAAAAA=&#10;" stroked="f">
                  <v:textbox style="mso-fit-shape-to-text:t">
                    <w:txbxContent>
                      <w:p w14:paraId="7EE0CE17" w14:textId="77777777" w:rsidR="009F5BF7" w:rsidRPr="00B3634D" w:rsidRDefault="009F5BF7" w:rsidP="002D3009">
                        <w:pPr>
                          <w:rPr>
                            <w:sz w:val="20"/>
                            <w:szCs w:val="20"/>
                          </w:rPr>
                        </w:pPr>
                        <w:r w:rsidRPr="00B3634D">
                          <w:rPr>
                            <w:sz w:val="20"/>
                            <w:szCs w:val="20"/>
                          </w:rPr>
                          <w:t>P</w:t>
                        </w:r>
                        <w:r>
                          <w:rPr>
                            <w:sz w:val="20"/>
                            <w:szCs w:val="20"/>
                          </w:rPr>
                          <w:t>eriod 2</w:t>
                        </w:r>
                      </w:p>
                    </w:txbxContent>
                  </v:textbox>
                </v:shape>
                <v:shape id="Accolade fermante 27" o:spid="_x0000_s1121" type="#_x0000_t88" style="position:absolute;left:4293;top:-4293;width:900;height:9486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RWW8YA&#10;AADcAAAADwAAAGRycy9kb3ducmV2LnhtbESPT2sCMRTE74V+h/AK3mrWFf+wGqUKQnsp7ap4fW5e&#10;k203L8sm6vbbN4VCj8PM/IZZrnvXiCt1ofasYDTMQBBXXtdsFBz2u8c5iBCRNTaeScE3BViv7u+W&#10;WGh/43e6ltGIBOFQoAIbY1tIGSpLDsPQt8TJ+/Cdw5hkZ6Tu8JbgrpF5lk2lw5rTgsWWtpaqr/Li&#10;FGzeRuY0MdlL/vl6Hh9ml025P1qlBg/90wJEpD7+h//az1pBPpnC75l0BOTq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3RWW8YAAADcAAAADwAAAAAAAAAAAAAAAACYAgAAZHJz&#10;L2Rvd25yZXYueG1sUEsFBgAAAAAEAAQA9QAAAIsDAAAAAA==&#10;" adj="171" strokecolor="black [3213]"/>
                <v:shape id="Accolade fermante 28" o:spid="_x0000_s1122" type="#_x0000_t88" style="position:absolute;left:16333;top:-4218;width:900;height:9487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jzwMYA&#10;AADcAAAADwAAAGRycy9kb3ducmV2LnhtbESPQWsCMRSE74X+h/AEbzXrFqtsjVILBXspdVW8Pjev&#10;ydrNy7KJuv33TaHgcZiZb5j5sneNuFAXas8KxqMMBHHldc1GwW779jADESKyxsYzKfihAMvF/d0c&#10;C+2vvKFLGY1IEA4FKrAxtoWUobLkMIx8S5y8L985jEl2RuoOrwnuGpln2ZN0WHNasNjSq6Xquzw7&#10;BavPsTlMTPaenz6Oj7vpeVVu91ap4aB/eQYRqY+38H97rRXkkyn8nUlHQC5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DjzwMYAAADcAAAADwAAAAAAAAAAAAAAAACYAgAAZHJz&#10;L2Rvd25yZXYueG1sUEsFBgAAAAAEAAQA9QAAAIsDAAAAAA==&#10;" adj="171" strokecolor="black [3213]"/>
              </v:group>
            </w:pict>
          </mc:Fallback>
        </mc:AlternateContent>
      </w:r>
      <w:r w:rsidR="0040391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570FB2D5" wp14:editId="101D1149">
                <wp:simplePos x="0" y="0"/>
                <wp:positionH relativeFrom="column">
                  <wp:posOffset>1571625</wp:posOffset>
                </wp:positionH>
                <wp:positionV relativeFrom="paragraph">
                  <wp:posOffset>5654040</wp:posOffset>
                </wp:positionV>
                <wp:extent cx="262255" cy="1668780"/>
                <wp:effectExtent l="0" t="0" r="0" b="7620"/>
                <wp:wrapThrough wrapText="bothSides">
                  <wp:wrapPolygon edited="0">
                    <wp:start x="0" y="0"/>
                    <wp:lineTo x="0" y="21370"/>
                    <wp:lineTo x="18828" y="21370"/>
                    <wp:lineTo x="18828" y="0"/>
                    <wp:lineTo x="0" y="0"/>
                  </wp:wrapPolygon>
                </wp:wrapThrough>
                <wp:docPr id="259" name="Rectangle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255" cy="166878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  <a:alpha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A1AB8E" id="Rectangle 259" o:spid="_x0000_s1026" style="position:absolute;margin-left:123.75pt;margin-top:445.2pt;width:20.65pt;height:131.4pt;z-index:251856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yq2pgIAAMIFAAAOAAAAZHJzL2Uyb0RvYy54bWysVE1v2zAMvQ/YfxB0X+0ETdoGdYqgRYcB&#10;XVe0HXpWZCk2IImapMTJfv0oyXY/VmzAsIssUuQj+Uzy/GKvFdkJ51swFZ0clZQIw6Fuzaai3x+v&#10;P51S4gMzNVNgREUPwtOL5ccP551diCk0oGrhCIIYv+hsRZsQ7KIoPG+EZv4IrDD4KMFpFlB0m6J2&#10;rEN0rYppWc6LDlxtHXDhPWqv8iNdJnwpBQ/fpPQiEFVRzC2k06VzHc9iec4WG8ds0/I+DfYPWWjW&#10;Ggw6Ql2xwMjWtb9B6ZY78CDDEQddgJQtF6kGrGZSvqnmoWFWpFqQHG9Hmvz/g+W3uztH2rqi09kZ&#10;JYZp/En3SBszGyVIVCJFnfULtHywd66XPF5jvXvpdPxiJWSfaD2MtIp9IByV0/l0OptRwvFpMp+f&#10;npwm3otnb+t8+CxAk3ipqMP4iU22u/EBI6LpYBKDeVBtfd0qlYTYKuJSObJj+JPXm0lyVVv9Feqs&#10;m8/Ksv/VTNmGZW1UDomkfosgKdYrfGViFAMxXk4laopISSYh3cJBiWinzL2QyGcsO+UxIuegjHNh&#10;Qk7RN6wWf8slAUZkifFH7B7gdekDds6yt4+uIg3C6Fz+KbHsPHqkyGDC6KxbA+49AIVV9ZGz/UBS&#10;piaytIb6gN3mII+ht/y6xR9+w3y4Yw7nDicUd0n4hodU0FUU+hslDbif7+mjPY4DvlLS4RxX1P/Y&#10;MicoUV8MDsrZ5Pg4Dn4SjmcnUxTcy5f1yxez1ZeAXTTBrWV5ukb7oIardKCfcOWsYlR8YoZj7Iry&#10;4AbhMuT9gkuLi9UqmeGwWxZuzIPlETyyGhv6cf/EnO27PuC83MIw82zxpvmzbfQ0sNoGkG2ajGde&#10;e75xUaQm7pda3EQv5WT1vHqXvwAAAP//AwBQSwMEFAAGAAgAAAAhAP0AXFfhAAAADAEAAA8AAABk&#10;cnMvZG93bnJldi54bWxMjzFPwzAQhXck/oN1SGzUSUjaNI1TISQmBkph6ebE1yQQ28F20vDvOSYY&#10;T/fpve+V+0UPbEbne2sExKsIGJrGqt60At7fnu5yYD5Io+RgDQr4Rg/76vqqlIWyF/OK8zG0jEKM&#10;L6SALoSx4Nw3HWrpV3ZEQ7+zdVoGOl3LlZMXCtcDT6JozbXsDTV0csTHDpvP46QFvHxtDlmqz/F8&#10;2E5rlB/PTX1yQtzeLA87YAGX8AfDrz6pQ0VOtZ2M8mwQkKSbjFAB+TZKgRGR5DmNqQmNs/sEeFXy&#10;/yOqHwAAAP//AwBQSwECLQAUAAYACAAAACEAtoM4kv4AAADhAQAAEwAAAAAAAAAAAAAAAAAAAAAA&#10;W0NvbnRlbnRfVHlwZXNdLnhtbFBLAQItABQABgAIAAAAIQA4/SH/1gAAAJQBAAALAAAAAAAAAAAA&#10;AAAAAC8BAABfcmVscy8ucmVsc1BLAQItABQABgAIAAAAIQAjvyq2pgIAAMIFAAAOAAAAAAAAAAAA&#10;AAAAAC4CAABkcnMvZTJvRG9jLnhtbFBLAQItABQABgAIAAAAIQD9AFxX4QAAAAwBAAAPAAAAAAAA&#10;AAAAAAAAAAAFAABkcnMvZG93bnJldi54bWxQSwUGAAAAAAQABADzAAAADgYAAAAA&#10;" fillcolor="#a5a5a5 [2092]" stroked="f" strokeweight="2pt">
                <v:fill opacity="32896f"/>
                <w10:wrap type="through"/>
              </v:rect>
            </w:pict>
          </mc:Fallback>
        </mc:AlternateContent>
      </w:r>
      <w:r w:rsidR="0040391A">
        <w:rPr>
          <w:noProof/>
          <w:lang w:val="en-PH" w:eastAsia="en-PH"/>
        </w:rPr>
        <w:drawing>
          <wp:anchor distT="0" distB="0" distL="114300" distR="114300" simplePos="0" relativeHeight="251853824" behindDoc="1" locked="0" layoutInCell="1" allowOverlap="1" wp14:anchorId="60535D81" wp14:editId="021142EE">
            <wp:simplePos x="0" y="0"/>
            <wp:positionH relativeFrom="column">
              <wp:posOffset>-85725</wp:posOffset>
            </wp:positionH>
            <wp:positionV relativeFrom="paragraph">
              <wp:posOffset>5073015</wp:posOffset>
            </wp:positionV>
            <wp:extent cx="3895090" cy="2798445"/>
            <wp:effectExtent l="0" t="0" r="0" b="0"/>
            <wp:wrapNone/>
            <wp:docPr id="252" name="Chart 2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0391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3CA890E8" wp14:editId="06323DD8">
                <wp:simplePos x="0" y="0"/>
                <wp:positionH relativeFrom="column">
                  <wp:posOffset>1409700</wp:posOffset>
                </wp:positionH>
                <wp:positionV relativeFrom="paragraph">
                  <wp:posOffset>2571115</wp:posOffset>
                </wp:positionV>
                <wp:extent cx="262255" cy="1668780"/>
                <wp:effectExtent l="0" t="0" r="4445" b="7620"/>
                <wp:wrapNone/>
                <wp:docPr id="306" name="Rectangle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255" cy="166878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  <a:alpha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39FBB2" id="Rectangle 306" o:spid="_x0000_s1026" style="position:absolute;margin-left:111pt;margin-top:202.45pt;width:20.65pt;height:131.4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8EvpgIAAMIFAAAOAAAAZHJzL2Uyb0RvYy54bWysVE1v2zAMvQ/YfxB0X+1kTdoFdYqgRYcB&#10;3Vq0HXpWZCk2IImapMTJfv0oyXY/VmzAsIssUuQj+Uzy7HyvFdkJ51swFZ0clZQIw6Fuzaai3x+u&#10;PpxS4gMzNVNgREUPwtPz5ft3Z51diCk0oGrhCIIYv+hsRZsQ7KIoPG+EZv4IrDD4KMFpFlB0m6J2&#10;rEN0rYppWc6LDlxtHXDhPWov8yNdJnwpBQ83UnoRiKoo5hbS6dK5jmexPGOLjWO2aXmfBvuHLDRr&#10;DQYdoS5ZYGTr2t+gdMsdeJDhiIMuQMqWi1QDVjMpX1Vz3zArUi1IjrcjTf7/wfJvu1tH2rqiH8s5&#10;JYZp/El3SBszGyVIVCJFnfULtLy3t66XPF5jvXvpdPxiJWSfaD2MtIp9IByV0/l0OptRwvFpMp+f&#10;npwm3osnb+t8+CxAk3ipqMP4iU22u/YBI6LpYBKDeVBtfdUqlYTYKuJCObJj+JPXm0lyVVv9Feqs&#10;m8/Ksv/VTNmGZW1UDomkfosgKdYLfGViFAMxXk4laopISSYh3cJBiWinzJ2QyGcsO+UxIuegjHNh&#10;Qk7RN6wWf8slAUZkifFH7B7gZekDds6yt4+uIg3C6Fz+KbHsPHqkyGDC6KxbA+4tAIVV9ZGz/UBS&#10;piaytIb6gN3mII+ht/yqxR9+zXy4ZQ7nDicUd0m4wUMq6CoK/Y2SBtzPt/TRHscBXynpcI4r6n9s&#10;mROUqC8GB+XT5Pg4Dn4SjmcnUxTc85f18xez1ReAXTTBrWV5ukb7oIardKAfceWsYlR8YoZj7Iry&#10;4AbhIuT9gkuLi9UqmeGwWxauzb3lETyyGhv6Yf/InO27PuC8fINh5tniVfNn2+hpYLUNINs0GU+8&#10;9nzjokhN3C+1uImey8nqafUufwEAAP//AwBQSwMEFAAGAAgAAAAhABemHhbgAAAACwEAAA8AAABk&#10;cnMvZG93bnJldi54bWxMjzFPwzAUhHck/oP1kNioUzc4NOSlQkhMDLSFhc2JX5NAbIfYScO/x0ww&#10;nu50912xW0zPZhp95yzCepUAI1s73dkG4e316eYOmA/KatU7Swjf5GFXXl4UKtfubA80H0PDYon1&#10;uUJoQxhyzn3dklF+5Qay0Tu50agQ5dhwPapzLDc9F0kiuVGdjQutGuixpfrzOBmEl69sf5ua03re&#10;bydJ6uO5rt5HxOur5eEeWKAl/IXhFz+iQxmZKjdZ7VmPIISIXwJCmqRbYDEh5GYDrEKQMsuAlwX/&#10;/6H8AQAA//8DAFBLAQItABQABgAIAAAAIQC2gziS/gAAAOEBAAATAAAAAAAAAAAAAAAAAAAAAABb&#10;Q29udGVudF9UeXBlc10ueG1sUEsBAi0AFAAGAAgAAAAhADj9If/WAAAAlAEAAAsAAAAAAAAAAAAA&#10;AAAALwEAAF9yZWxzLy5yZWxzUEsBAi0AFAAGAAgAAAAhABK7wS+mAgAAwgUAAA4AAAAAAAAAAAAA&#10;AAAALgIAAGRycy9lMm9Eb2MueG1sUEsBAi0AFAAGAAgAAAAhABemHhbgAAAACwEAAA8AAAAAAAAA&#10;AAAAAAAAAAUAAGRycy9kb3ducmV2LnhtbFBLBQYAAAAABAAEAPMAAAANBgAAAAA=&#10;" fillcolor="#a5a5a5 [2092]" stroked="f" strokeweight="2pt">
                <v:fill opacity="32896f"/>
              </v:rect>
            </w:pict>
          </mc:Fallback>
        </mc:AlternateContent>
      </w:r>
      <w:r w:rsidR="0040391A"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862016" behindDoc="0" locked="0" layoutInCell="1" allowOverlap="1" wp14:anchorId="06F2DC2F" wp14:editId="2D3F72FA">
                <wp:simplePos x="0" y="0"/>
                <wp:positionH relativeFrom="column">
                  <wp:posOffset>466725</wp:posOffset>
                </wp:positionH>
                <wp:positionV relativeFrom="paragraph">
                  <wp:posOffset>4590415</wp:posOffset>
                </wp:positionV>
                <wp:extent cx="2152650" cy="296545"/>
                <wp:effectExtent l="0" t="0" r="31750" b="8255"/>
                <wp:wrapNone/>
                <wp:docPr id="301" name="Groupe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52650" cy="296545"/>
                          <a:chOff x="0" y="0"/>
                          <a:chExt cx="2152650" cy="297095"/>
                        </a:xfrm>
                      </wpg:grpSpPr>
                      <wps:wsp>
                        <wps:cNvPr id="302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200745" y="43095"/>
                            <a:ext cx="723900" cy="2463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DD2419" w14:textId="77777777" w:rsidR="009F5BF7" w:rsidRPr="00B3634D" w:rsidRDefault="009F5BF7" w:rsidP="0040391A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B3634D">
                                <w:rPr>
                                  <w:sz w:val="20"/>
                                  <w:szCs w:val="20"/>
                                </w:rPr>
                                <w:t>Period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03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404705" y="50715"/>
                            <a:ext cx="723900" cy="2463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BE9F36" w14:textId="77777777" w:rsidR="009F5BF7" w:rsidRPr="00B3634D" w:rsidRDefault="009F5BF7" w:rsidP="0040391A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B3634D">
                                <w:rPr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eriod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04" name="Accolade fermante 27"/>
                        <wps:cNvSpPr/>
                        <wps:spPr>
                          <a:xfrm rot="5400000">
                            <a:off x="429345" y="-429345"/>
                            <a:ext cx="90000" cy="948690"/>
                          </a:xfrm>
                          <a:prstGeom prst="rightBrac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5" name="Accolade fermante 28"/>
                        <wps:cNvSpPr/>
                        <wps:spPr>
                          <a:xfrm rot="5400000">
                            <a:off x="1633305" y="-421725"/>
                            <a:ext cx="90000" cy="948690"/>
                          </a:xfrm>
                          <a:prstGeom prst="rightBrac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F2DC2F" id="_x0000_s1123" style="position:absolute;margin-left:36.75pt;margin-top:361.45pt;width:169.5pt;height:23.35pt;z-index:251862016" coordsize="21526,29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JndEgQAAPkPAAAOAAAAZHJzL2Uyb0RvYy54bWzsV21v2zYQ/j5g/4Hg98aSLL8JUQo3rYMB&#10;WRssLQrsG01RL5hEaiQdOfv1uyMl2XFcDGuHoUDjDzJJ3R2PD++eO12+3jc1eRDaVEqmNLwIKBGS&#10;q6ySRUo/fdy8WlJiLJMZq5UUKX0Uhr6++vmny65NRKRKVWdCEzAiTdK1KS2tbZPJxPBSNMxcqFZI&#10;eJkr3TALU11MMs06sN7UkygI5pNO6azVigtjYPWtf0mvnP08F9x+yHMjLKlTCr5Z99TuucXn5OqS&#10;JYVmbVnx3g32FV40rJKw6WjqLbOM7HT1zFRTca2Myu0FV81E5XnFhTsDnCYMTk5zo9WudWcpkq5o&#10;R5gA2hOcvtosf/9wp0mVpXQahJRI1sAluX0FmSE6XVskIHSj2/v2TvcLhZ/hgfe5bvAfjkL2DtfH&#10;EVext4TDYhTOovkM4OfwLlrNZ7EzzRJewu08U+Plu/OKi2DlFCfDthP0bnSmayGGzAEm820w3Zes&#10;FQ59gwiMMEUDTL9DRJNMEAvnFCTyaDlZhIrY/RsFhw9dXJj2VvE/DJHqumSyEGutVVcKloGTIWrC&#10;UUZVRN0kBo1su19VBlfCdlY5Qyd4Qw4sAE0CwMbTHh6WDMAvoukqGHCP59OlC/gRPpa02tgboRqC&#10;g5RqyBe3C3u4NRa9OojgJRtVV9mmqms30cX2utbkgUFubdzPHeRErJakS+lqFs2cZalQH0yzpKks&#10;5H5dNSldBvhDdZYgKu9k5saWVbUfgye17GFCZDxGdr/du+idxwP8W5U9AnBa+VwHboJBqfRflHSQ&#10;5yk1f+6YFpTUv0gAfxXGMRKDm8SzRQQTffxme/yGSQ6mUmop8cNr68jE4dGu4ZI2lcMNL9B70vsM&#10;geld/h8idPo9RWgYB/Ei8CE6CxZhn/o/YIj2fDoExg8dovEQomvOVc2ARXMBNV4ikS6GVAbWHYuO&#10;50PMM2RAj90s9rSBq339iaPVtOfDV/3YEckQbkCHAyGu4uV89U+EWBWlfaMZx0LAki/Q4hGnIUed&#10;EKDrZcTIlHbv+f6J1Hl2M/axFmivlr+JHHjuUE6wPzrYZJwLaQe7ThrVcmDaUTFwJzhx5qliL4+q&#10;wvVO/0Z51HA7K2lH5aaSSp/b/QBF7uUHfvfnPnDomCqm5ZsKStUtM/aOaWjVgK6R4j/AI68VVBrV&#10;jyhB0j+3jvL/XUmQu+ZaQQWE7gm8c0MsIbYehrlWzWfoUte4K7waagi3epj0VYRAn8vFeu3EoD9s&#10;mb2V9y0fmggs0h/3n5lu+3qNncd7NTQqz+LTy+J9SIW1Kf8OahMUAt9knkn85TckfjifTqd9mYHM&#10;DxfQb7xkvqOMl8z33OCZ4iXzsT8+7krdVxR8X8Lakw/Y47mTP3yxX/0NAAD//wMAUEsDBBQABgAI&#10;AAAAIQDN53W34QAAAAoBAAAPAAAAZHJzL2Rvd25yZXYueG1sTI9BS8NAEIXvgv9hGcGb3SS10cZs&#10;SinqqRRsBfE2zU6T0OxuyG6T9N87nvQ0zHuPN9/kq8m0YqDeN84qiGcRCLKl042tFHwe3h6eQfiA&#10;VmPrLCm4kodVcXuTY6bdaD9o2IdKcIn1GSqoQ+gyKX1Zk0E/cx1Z9k6uNxh47Supexy53LQyiaJU&#10;GmwsX6ixo01N5Xl/MQreRxzX8/h12J5Pm+v3YbH72sak1P3dtH4BEWgKf2H4xWd0KJjp6C5We9Eq&#10;eJovOMkzSZYgOPAYJ6wcWUmXKcgil/9fKH4AAAD//wMAUEsBAi0AFAAGAAgAAAAhALaDOJL+AAAA&#10;4QEAABMAAAAAAAAAAAAAAAAAAAAAAFtDb250ZW50X1R5cGVzXS54bWxQSwECLQAUAAYACAAAACEA&#10;OP0h/9YAAACUAQAACwAAAAAAAAAAAAAAAAAvAQAAX3JlbHMvLnJlbHNQSwECLQAUAAYACAAAACEA&#10;sVCZ3RIEAAD5DwAADgAAAAAAAAAAAAAAAAAuAgAAZHJzL2Uyb0RvYy54bWxQSwECLQAUAAYACAAA&#10;ACEAzed1t+EAAAAKAQAADwAAAAAAAAAAAAAAAABsBgAAZHJzL2Rvd25yZXYueG1sUEsFBgAAAAAE&#10;AAQA8wAAAHoHAAAAAA==&#10;">
                <v:shape id="_x0000_s1124" type="#_x0000_t202" style="position:absolute;left:2007;top:430;width:7239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ACQMMA&#10;AADcAAAADwAAAGRycy9kb3ducmV2LnhtbESPS4vCMBSF94L/IVxhdjbVQRmqUWRAkMGFr8UsL821&#10;qW1uOk3Uzr83guDycB4fZ77sbC1u1PrSsYJRkoIgzp0uuVBwOq6HXyB8QNZYOyYF/+Rhuej35php&#10;d+c93Q6hEHGEfYYKTAhNJqXPDVn0iWuIo3d2rcUQZVtI3eI9jttajtN0Ki2WHAkGG/o2lFeHq42Q&#10;rc+ve/d3GW0r+WuqKU525kepj0G3moEI1IV3+NXeaAWf6Ri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LACQMMAAADcAAAADwAAAAAAAAAAAAAAAACYAgAAZHJzL2Rv&#10;d25yZXYueG1sUEsFBgAAAAAEAAQA9QAAAIgDAAAAAA==&#10;" stroked="f">
                  <v:textbox style="mso-fit-shape-to-text:t">
                    <w:txbxContent>
                      <w:p w14:paraId="2CDD2419" w14:textId="77777777" w:rsidR="009F5BF7" w:rsidRPr="00B3634D" w:rsidRDefault="009F5BF7" w:rsidP="0040391A">
                        <w:pPr>
                          <w:rPr>
                            <w:sz w:val="20"/>
                            <w:szCs w:val="20"/>
                          </w:rPr>
                        </w:pPr>
                        <w:r w:rsidRPr="00B3634D">
                          <w:rPr>
                            <w:sz w:val="20"/>
                            <w:szCs w:val="20"/>
                          </w:rPr>
                          <w:t>Period 1</w:t>
                        </w:r>
                      </w:p>
                    </w:txbxContent>
                  </v:textbox>
                </v:shape>
                <v:shape id="_x0000_s1125" type="#_x0000_t202" style="position:absolute;left:14047;top:507;width:7239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yn28IA&#10;AADcAAAADwAAAGRycy9kb3ducmV2LnhtbESPzYrCMBSF94LvEK7gTlMVRTpGGQRBxIU6s3B5ae40&#10;nTY3tYla394IgsvD+fk4i1VrK3GjxheOFYyGCQjizOmCcwW/P5vBHIQPyBorx6TgQR5Wy25ngal2&#10;dz7S7RRyEUfYp6jAhFCnUvrMkEU/dDVx9P5cYzFE2eRSN3iP47aS4ySZSYsFR4LBmtaGsvJ0tRGy&#10;99n16C7/o30pz6ac4fRgdkr1e+33F4hAbfiE3+2tVjBJJvA6E4+AXD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/KfbwgAAANwAAAAPAAAAAAAAAAAAAAAAAJgCAABkcnMvZG93&#10;bnJldi54bWxQSwUGAAAAAAQABAD1AAAAhwMAAAAA&#10;" stroked="f">
                  <v:textbox style="mso-fit-shape-to-text:t">
                    <w:txbxContent>
                      <w:p w14:paraId="3ABE9F36" w14:textId="77777777" w:rsidR="009F5BF7" w:rsidRPr="00B3634D" w:rsidRDefault="009F5BF7" w:rsidP="0040391A">
                        <w:pPr>
                          <w:rPr>
                            <w:sz w:val="20"/>
                            <w:szCs w:val="20"/>
                          </w:rPr>
                        </w:pPr>
                        <w:r w:rsidRPr="00B3634D">
                          <w:rPr>
                            <w:sz w:val="20"/>
                            <w:szCs w:val="20"/>
                          </w:rPr>
                          <w:t>P</w:t>
                        </w:r>
                        <w:r>
                          <w:rPr>
                            <w:sz w:val="20"/>
                            <w:szCs w:val="20"/>
                          </w:rPr>
                          <w:t>eriod 2</w:t>
                        </w:r>
                      </w:p>
                    </w:txbxContent>
                  </v:textbox>
                </v:shape>
                <v:shape id="Accolade fermante 27" o:spid="_x0000_s1126" type="#_x0000_t88" style="position:absolute;left:4293;top:-4293;width:900;height:9486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hNN8YA&#10;AADcAAAADwAAAGRycy9kb3ducmV2LnhtbESPT2sCMRTE74V+h/AK3mqi9h9bo9SC0F5EV0uvr5vX&#10;ZHXzsmyibr+9KRR6HGbmN8x03vtGnKiLdWANo6ECQVwFU7PVsNsub59AxIRssAlMGn4ownx2fTXF&#10;woQzb+hUJisyhGOBGlxKbSFlrBx5jMPQEmfvO3QeU5adlabDc4b7Ro6VepAea84LDlt6dVQdyqPX&#10;sFiP7Oe9Ve/j/eprsns8Lsrth9N6cNO/PINI1Kf/8F/7zWiYqDv4PZOPgJxd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bhNN8YAAADcAAAADwAAAAAAAAAAAAAAAACYAgAAZHJz&#10;L2Rvd25yZXYueG1sUEsFBgAAAAAEAAQA9QAAAIsDAAAAAA==&#10;" adj="171" strokecolor="black [3213]"/>
                <v:shape id="Accolade fermante 28" o:spid="_x0000_s1127" type="#_x0000_t88" style="position:absolute;left:16333;top:-4218;width:900;height:9487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TorMYA&#10;AADcAAAADwAAAGRycy9kb3ducmV2LnhtbESPQWsCMRSE70L/Q3gFb5qo2JatUaog6KW0q6XX181r&#10;su3mZdlEXf99Uyj0OMzMN8xi1ftGnKmLdWANk7ECQVwFU7PVcDxsRw8gYkI22AQmDVeKsFreDBZY&#10;mHDhVzqXyYoM4VigBpdSW0gZK0ce4zi0xNn7DJ3HlGVnpenwkuG+kVOl7qTHmvOCw5Y2jqrv8uQ1&#10;rF8m9n1u1X769fwxO96f1uXhzWk9vO2fHkEk6tN/+K+9Mxpmag6/Z/IRkMs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vTorMYAAADcAAAADwAAAAAAAAAAAAAAAACYAgAAZHJz&#10;L2Rvd25yZXYueG1sUEsFBgAAAAAEAAQA9QAAAIsDAAAAAA==&#10;" adj="171" strokecolor="black [3213]"/>
              </v:group>
            </w:pict>
          </mc:Fallback>
        </mc:AlternateContent>
      </w:r>
      <w:r w:rsidR="0040391A"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849728" behindDoc="0" locked="0" layoutInCell="1" allowOverlap="1" wp14:anchorId="28B7A17F" wp14:editId="6A0CF06E">
                <wp:simplePos x="0" y="0"/>
                <wp:positionH relativeFrom="column">
                  <wp:posOffset>450850</wp:posOffset>
                </wp:positionH>
                <wp:positionV relativeFrom="paragraph">
                  <wp:posOffset>1591931</wp:posOffset>
                </wp:positionV>
                <wp:extent cx="2152650" cy="296545"/>
                <wp:effectExtent l="0" t="0" r="31750" b="8255"/>
                <wp:wrapNone/>
                <wp:docPr id="236" name="Groupe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52650" cy="296545"/>
                          <a:chOff x="0" y="0"/>
                          <a:chExt cx="2152650" cy="297095"/>
                        </a:xfrm>
                      </wpg:grpSpPr>
                      <wps:wsp>
                        <wps:cNvPr id="237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200745" y="43095"/>
                            <a:ext cx="723900" cy="2463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1E6732" w14:textId="77777777" w:rsidR="009F5BF7" w:rsidRPr="00B3634D" w:rsidRDefault="009F5BF7" w:rsidP="002D300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B3634D">
                                <w:rPr>
                                  <w:sz w:val="20"/>
                                  <w:szCs w:val="20"/>
                                </w:rPr>
                                <w:t>Period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38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404705" y="50715"/>
                            <a:ext cx="723900" cy="2463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022345" w14:textId="77777777" w:rsidR="009F5BF7" w:rsidRPr="00B3634D" w:rsidRDefault="009F5BF7" w:rsidP="002D300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B3634D">
                                <w:rPr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eriod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39" name="Accolade fermante 27"/>
                        <wps:cNvSpPr/>
                        <wps:spPr>
                          <a:xfrm rot="5400000">
                            <a:off x="429345" y="-429345"/>
                            <a:ext cx="90000" cy="948690"/>
                          </a:xfrm>
                          <a:prstGeom prst="rightBrac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Accolade fermante 28"/>
                        <wps:cNvSpPr/>
                        <wps:spPr>
                          <a:xfrm rot="5400000">
                            <a:off x="1633305" y="-421725"/>
                            <a:ext cx="90000" cy="948690"/>
                          </a:xfrm>
                          <a:prstGeom prst="rightBrac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8B7A17F" id="_x0000_s1128" style="position:absolute;margin-left:35.5pt;margin-top:125.35pt;width:169.5pt;height:23.35pt;z-index:251849728" coordsize="21526,29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Y4AFQQAAPkPAAAOAAAAZHJzL2Uyb0RvYy54bWzsV21v2zYQ/j5g/4HQ98aSLL8JUQo3rYMB&#10;WRssLQrsG01RL5hEciQdOfv1uyMl2XFcDMuGbcDiDzJJ3R2PD++eO12+3bcNeeDa1FJkQXQRBoQL&#10;JvNalFnw5fPmzTIgxlKR00YKngWP3ARvr77/7rJTKY9lJZucawJGhEk7lQWVtSqdTAyreEvNhVRc&#10;wMtC6pZamOpykmvagfW2mcRhOJ90UudKS8aNgdX3/mVw5ewXBWf2U1EYbkmTBeCbdU/tnlt8Tq4u&#10;aVpqqqqa9W7QF3jR0lrApqOp99RSstP1M1NtzbQ0srAXTLYTWRQ14+4McJooPDnNjZY75c5Spl2p&#10;RpgA2hOcXmyWfXy406TOsyCezgMiaAuX5PblZIbodKpMQehGq3t1p/uF0s/wwPtCt/gPRyF7h+vj&#10;iCvfW8JgMY5m8XwG8DN4F6/ms8SZpimr4HaeqbHqw3nFRbhyipNh2wl6NzrTKYghc4DJ/DWY7iuq&#10;uEPfIAIjTIsBpp8hoknOiYVzchJ7tJwsQkXs/p2Ew0cuLoy6lewXQ4S8rqgo+Vpr2VWc5uBkhJpw&#10;lFEVUTepQSPb7keZw5XQnZXO0AnekAMLQJMAsMm0h4emA/CLeLoKB9yT+XTpAn6Ej6ZKG3vDZUtw&#10;kAUa8sXtQh9ujUWvDiJ4yUY2db6pm8ZNdLm9bjR5oJBbG/dzBzkRawTpsmA1i2fOspCoD6Zp2tYW&#10;cr+p2yxYhvhDdZoiKh9E7saW1o0fgyeN6GFCZDxGdr/du+idzwf4tzJ/BOC09LkO3ASDSurfAtJB&#10;nmeB+XVHNQ9I84MA8FdRkiAxuEkyW8Qw0cdvtsdvqGBgKgtsQPzw2joycXioNVzSpna44QV6T3qf&#10;ITC9y/9AhALn+kT+L0RolITJIvQhOgsXUZ/6/8MQXbyG6EiiqyFE14zJhgKLFhxqvEAiHXEC1h2L&#10;judDzDNkQJ/es8TTBq729SeJV9OeD9/0Y0ckQ7gBHQ6EuEqW89UfEWJdVvadpgwLAU2/QYtHnIYc&#10;dUKArpfhI1Pavef7J1Ln2c3Yx4ajvUb8xAvguUM5wf7oYJMyxoUd7DppVCuAaUfF0J3gxJmnir08&#10;qnLXO/0Z5VHD7SyFHZXbWkh9bvcDFIWXH/jdn/vAoSObG8U2NZSqW2rsHdXQqgFdI8V/gkfRSKg0&#10;sh8FBEn/3DrK/30lQezaawkVMIJGVzE3xBJim2FYaNl+hS51jbvCq6GGMKuHSV9FCPS5jK/XTgz6&#10;Q0XtrbhXbGgisEh/3n+lWvX1GjuPj3JoVJ7Fp5fF+xASa1Px79cmrLW+Np1J/OVAkC9I/Gg+nU77&#10;MgOZHy2g33jNfEcZr5nvucEzxWvmY3983JW6ryj4voS1Jx+wx3Mnf/hiv/odAAD//wMAUEsDBBQA&#10;BgAIAAAAIQB9R6tw4QAAAAoBAAAPAAAAZHJzL2Rvd25yZXYueG1sTI/BTsMwEETvSPyDtUjcqO3S&#10;EghxqqoCThUSLRLitk22SdTYjmI3Sf+e5QTHnR3NvMlWk23FQH1ovDOgZwoEucKXjasMfO5f7x5B&#10;hIiuxNY7MnChAKv8+irDtPSj+6BhFyvBIS6kaKCOsUulDEVNFsPMd+T4d/S9xchnX8myx5HDbSvn&#10;Sj1Ii43jhho72tRUnHZna+BtxHF9r1+G7em4uXzvl+9fW03G3N5M62cQkab4Z4ZffEaHnJkO/uzK&#10;IFoDieYp0cB8qRIQbFhoxcqBladkATLP5P8J+Q8AAAD//wMAUEsBAi0AFAAGAAgAAAAhALaDOJL+&#10;AAAA4QEAABMAAAAAAAAAAAAAAAAAAAAAAFtDb250ZW50X1R5cGVzXS54bWxQSwECLQAUAAYACAAA&#10;ACEAOP0h/9YAAACUAQAACwAAAAAAAAAAAAAAAAAvAQAAX3JlbHMvLnJlbHNQSwECLQAUAAYACAAA&#10;ACEArImOABUEAAD5DwAADgAAAAAAAAAAAAAAAAAuAgAAZHJzL2Uyb0RvYy54bWxQSwECLQAUAAYA&#10;CAAAACEAfUercOEAAAAKAQAADwAAAAAAAAAAAAAAAABvBgAAZHJzL2Rvd25yZXYueG1sUEsFBgAA&#10;AAAEAAQA8wAAAH0HAAAAAA==&#10;">
                <v:shape id="_x0000_s1129" type="#_x0000_t202" style="position:absolute;left:2007;top:430;width:7239;height:2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pk+MUA&#10;AADcAAAADwAAAGRycy9kb3ducmV2LnhtbESPzWrCQBSF9wXfYbhCd3ViSqNER5FCoRQXNbpwecnc&#10;ZtJk7sTMRNO37xQKLg/n5+Ost6NtxZV6XztWMJ8lIIhLp2uuFJyOb09LED4ga2wdk4If8rDdTB7W&#10;mGt34wNdi1CJOMI+RwUmhC6X0peGLPqZ64ij9+V6iyHKvpK6x1sct61MkySTFmuOBIMdvRoqm2Kw&#10;EbL35XBwl+/5vpFn02T48mk+lHqcjrsViEBjuIf/2+9aQfq8gL8z8QjIz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SmT4xQAAANwAAAAPAAAAAAAAAAAAAAAAAJgCAABkcnMv&#10;ZG93bnJldi54bWxQSwUGAAAAAAQABAD1AAAAigMAAAAA&#10;" stroked="f">
                  <v:textbox style="mso-fit-shape-to-text:t">
                    <w:txbxContent>
                      <w:p w14:paraId="7E1E6732" w14:textId="77777777" w:rsidR="009F5BF7" w:rsidRPr="00B3634D" w:rsidRDefault="009F5BF7" w:rsidP="002D3009">
                        <w:pPr>
                          <w:rPr>
                            <w:sz w:val="20"/>
                            <w:szCs w:val="20"/>
                          </w:rPr>
                        </w:pPr>
                        <w:r w:rsidRPr="00B3634D">
                          <w:rPr>
                            <w:sz w:val="20"/>
                            <w:szCs w:val="20"/>
                          </w:rPr>
                          <w:t>Period 1</w:t>
                        </w:r>
                      </w:p>
                    </w:txbxContent>
                  </v:textbox>
                </v:shape>
                <v:shape id="_x0000_s1130" type="#_x0000_t202" style="position:absolute;left:14047;top:507;width:7239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dXwisEA&#10;AADcAAAADwAAAGRycy9kb3ducmV2LnhtbERPS2vCQBC+F/wPywi91Y2WiqSuIoIg4qE+Dj0O2Wk2&#10;TXY2ZldN/33nIHj8+N7zZe8bdaMuVoENjEcZKOIi2IpLA+fT5m0GKiZki01gMvBHEZaLwcsccxvu&#10;fKDbMZVKQjjmaMCl1OZax8KRxzgKLbFwP6HzmAR2pbYd3iXcN3qSZVPtsWJpcNjS2lFRH69eSvax&#10;uB7C5Xe8r/W3q6f48eV2xrwO+9UnqER9eoof7q01MHmXtXJGjoBe/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V8IrBAAAA3AAAAA8AAAAAAAAAAAAAAAAAmAIAAGRycy9kb3du&#10;cmV2LnhtbFBLBQYAAAAABAAEAPUAAACGAwAAAAA=&#10;" stroked="f">
                  <v:textbox style="mso-fit-shape-to-text:t">
                    <w:txbxContent>
                      <w:p w14:paraId="4E022345" w14:textId="77777777" w:rsidR="009F5BF7" w:rsidRPr="00B3634D" w:rsidRDefault="009F5BF7" w:rsidP="002D3009">
                        <w:pPr>
                          <w:rPr>
                            <w:sz w:val="20"/>
                            <w:szCs w:val="20"/>
                          </w:rPr>
                        </w:pPr>
                        <w:r w:rsidRPr="00B3634D">
                          <w:rPr>
                            <w:sz w:val="20"/>
                            <w:szCs w:val="20"/>
                          </w:rPr>
                          <w:t>P</w:t>
                        </w:r>
                        <w:r>
                          <w:rPr>
                            <w:sz w:val="20"/>
                            <w:szCs w:val="20"/>
                          </w:rPr>
                          <w:t>eriod 2</w:t>
                        </w:r>
                      </w:p>
                    </w:txbxContent>
                  </v:textbox>
                </v:shape>
                <v:shape id="Accolade fermante 27" o:spid="_x0000_s1131" type="#_x0000_t88" style="position:absolute;left:4293;top:-4293;width:900;height:9486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QnicYA&#10;AADcAAAADwAAAGRycy9kb3ducmV2LnhtbESPQWsCMRSE74X+h/AK3mrWlVa7NYoKQr2UdrV4fW5e&#10;k203L8sm6vrvm0Khx2FmvmFmi9414kxdqD0rGA0zEMSV1zUbBfvd5n4KIkRkjY1nUnClAIv57c0M&#10;C+0v/E7nMhqRIBwKVGBjbAspQ2XJYRj6ljh5n75zGJPsjNQdXhLcNTLPskfpsOa0YLGltaXquzw5&#10;Bau3kTk8mGybf70ex/vJaVXuPqxSg7t++QwiUh//w3/tF60gHz/B75l0BOT8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zQnicYAAADcAAAADwAAAAAAAAAAAAAAAACYAgAAZHJz&#10;L2Rvd25yZXYueG1sUEsFBgAAAAAEAAQA9QAAAIsDAAAAAA==&#10;" adj="171" strokecolor="black [3213]"/>
                <v:shape id="Accolade fermante 28" o:spid="_x0000_s1132" type="#_x0000_t88" style="position:absolute;left:16333;top:-4218;width:900;height:9487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j9acMA&#10;AADcAAAADwAAAGRycy9kb3ducmV2LnhtbERPy2oCMRTdF/yHcIXuasbpS6ZGUaHQbko7Km6vk9tk&#10;dHIzTKKOf28WhS4P5z2d964RZ+pC7VnBeJSBIK68rtko2KzfHyYgQkTW2HgmBVcKMJ8N7qZYaH/h&#10;HzqX0YgUwqFABTbGtpAyVJYchpFviRP36zuHMcHOSN3hJYW7RuZZ9iId1pwaLLa0slQdy5NTsPwe&#10;m92zyT7zw9f+cfN6WpbrrVXqftgv3kBE6uO/+M/9oRXkT2l+OpOOgJ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gj9acMAAADcAAAADwAAAAAAAAAAAAAAAACYAgAAZHJzL2Rv&#10;d25yZXYueG1sUEsFBgAAAAAEAAQA9QAAAIgDAAAAAA==&#10;" adj="171" strokecolor="black [3213]"/>
              </v:group>
            </w:pict>
          </mc:Fallback>
        </mc:AlternateContent>
      </w:r>
      <w:r w:rsidR="0040391A">
        <w:rPr>
          <w:noProof/>
          <w:lang w:val="en-PH" w:eastAsia="en-PH"/>
        </w:rPr>
        <w:drawing>
          <wp:anchor distT="0" distB="0" distL="114300" distR="114300" simplePos="0" relativeHeight="251859968" behindDoc="1" locked="0" layoutInCell="1" allowOverlap="1" wp14:anchorId="0E27F1A0" wp14:editId="4F2FC216">
            <wp:simplePos x="0" y="0"/>
            <wp:positionH relativeFrom="column">
              <wp:posOffset>-186055</wp:posOffset>
            </wp:positionH>
            <wp:positionV relativeFrom="paragraph">
              <wp:posOffset>1838960</wp:posOffset>
            </wp:positionV>
            <wp:extent cx="3641090" cy="2989220"/>
            <wp:effectExtent l="0" t="0" r="0" b="1905"/>
            <wp:wrapNone/>
            <wp:docPr id="300" name="Graphique 30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0391A">
        <w:rPr>
          <w:b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2317AAF1" wp14:editId="075F3064">
                <wp:simplePos x="0" y="0"/>
                <wp:positionH relativeFrom="column">
                  <wp:posOffset>-114300</wp:posOffset>
                </wp:positionH>
                <wp:positionV relativeFrom="paragraph">
                  <wp:posOffset>1980565</wp:posOffset>
                </wp:positionV>
                <wp:extent cx="342900" cy="342900"/>
                <wp:effectExtent l="0" t="0" r="0" b="12700"/>
                <wp:wrapSquare wrapText="bothSides"/>
                <wp:docPr id="29" name="Text Box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7632FB" w14:textId="6F91FCD1" w:rsidR="009F5BF7" w:rsidRDefault="009F5BF7" w:rsidP="0040391A">
                            <w:r>
                              <w:t>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17AAF1" id="_x0000_s1133" type="#_x0000_t202" style="position:absolute;margin-left:-9pt;margin-top:155.95pt;width:27pt;height:27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kAirQIAAK0FAAAOAAAAZHJzL2Uyb0RvYy54bWysVE1v2zAMvQ/YfxB0T/2xtE2MOoWbIsOA&#10;oi3WDj0rstQYs0VNUmJnw/77KNlOs26XDrvYFElR5OMjLy67piY7YWwFKqfJSUyJUBzKSj3n9Mvj&#10;ajKjxDqmSlaDEjndC0svF+/fXbQ6EylsoC6FIRhE2azVOd04p7MosnwjGmZPQAuFRgmmYQ6P5jkq&#10;DWsxelNHaRyfRS2YUhvgwlrUXvdGugjxpRTc3UlphSN1TjE3F74mfNf+Gy0uWPZsmN5UfEiD/UMW&#10;DasUPnoIdc0cI1tT/RGqqbgBC9KdcGgikLLiItSA1STxq2oeNkyLUAuCY/UBJvv/wvLb3b0hVZnT&#10;dE6JYg326FF0jlxBR9I08QC12mbo96DR03VowEaPeotKX3cnTeP/WBFBO0K9P8Drw3FUfpim8xgt&#10;HE2DjNGjl8vaWPdRQEO8kFOD3Qugst2Ndb3r6OLfUrCq6jp0sFa/KTBmrxGBAv1tlmEiKHpPn1Jo&#10;z4/l6XlanJ/OJ2fFaTKZJvFsUhRxOrleFXERT1fL+fTqp68WY473I49IX3mQ3L4WPmqtPguJYAYA&#10;vCLQWCxrQ3YMCcg4F8oF7EKG6O29JFbxlouDf6gj1PeWyz0i48ug3OFyUykwAe9XaZdfx5Rl749g&#10;HNXtRdetu8Cis9nIjDWUeySMgX7mrOarCtt6w6y7ZwaHDJmAi8Pd4UfW0OYUBomSDZjvf9N7f+Q+&#10;WilpcWhzar9tmRGU1J8UTsU8mU79lIfDFDuLB3NsWR9b1LZZArYlwRWleRC9v6tHURponnC/FP5V&#10;NDHF8e2culFcun6V4H7ioiiCE861Zu5GPWjuQ/suedI+dk/M6IHZDpl0C+N4s+wVwXtff1NBsXUg&#10;q8B+D3SP6tAA3AmBl8P+8kvn+By8Xrbs4hcAAAD//wMAUEsDBBQABgAIAAAAIQDdUJVJ3wAAAAoB&#10;AAAPAAAAZHJzL2Rvd25yZXYueG1sTI/NbsIwEITvlXgHa5F6AztQEEnjINSq11alP1JvJl6SqPE6&#10;ig0Jb89yak+r3RnNfpNvR9eKM/ah8aQhmSsQSKW3DVUaPj9eZhsQIRqypvWEGi4YYFtM7nKTWT/Q&#10;O573sRIcQiEzGuoYu0zKUNboTJj7Dom1o++dibz2lbS9GTjctXKh1Fo60xB/qE2HTzWWv/uT0/D1&#10;evz5flBv1bNbdYMflSSXSq3vp+PuEUTEMf6Z4YbP6FAw08GfyAbRapglG+4SNSyTJAXBjuWaD4fb&#10;XKUgi1z+r1BcAQAA//8DAFBLAQItABQABgAIAAAAIQC2gziS/gAAAOEBAAATAAAAAAAAAAAAAAAA&#10;AAAAAABbQ29udGVudF9UeXBlc10ueG1sUEsBAi0AFAAGAAgAAAAhADj9If/WAAAAlAEAAAsAAAAA&#10;AAAAAAAAAAAALwEAAF9yZWxzLy5yZWxzUEsBAi0AFAAGAAgAAAAhACJKQCKtAgAArQUAAA4AAAAA&#10;AAAAAAAAAAAALgIAAGRycy9lMm9Eb2MueG1sUEsBAi0AFAAGAAgAAAAhAN1QlUnfAAAACgEAAA8A&#10;AAAAAAAAAAAAAAAABwUAAGRycy9kb3ducmV2LnhtbFBLBQYAAAAABAAEAPMAAAATBgAAAAA=&#10;" filled="f" stroked="f">
                <v:textbox>
                  <w:txbxContent>
                    <w:p w14:paraId="477632FB" w14:textId="6F91FCD1" w:rsidR="009F5BF7" w:rsidRDefault="009F5BF7" w:rsidP="0040391A">
                      <w:r>
                        <w:t>b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0391A">
        <w:rPr>
          <w:b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208C840E" wp14:editId="73271FF7">
                <wp:simplePos x="0" y="0"/>
                <wp:positionH relativeFrom="column">
                  <wp:posOffset>-219075</wp:posOffset>
                </wp:positionH>
                <wp:positionV relativeFrom="paragraph">
                  <wp:posOffset>5168265</wp:posOffset>
                </wp:positionV>
                <wp:extent cx="342900" cy="342900"/>
                <wp:effectExtent l="0" t="0" r="0" b="12700"/>
                <wp:wrapNone/>
                <wp:docPr id="258" name="Text Box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72DFBA" w14:textId="77777777" w:rsidR="009F5BF7" w:rsidRDefault="009F5BF7" w:rsidP="002D3009">
                            <w:r>
                              <w:t>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C840E" id="Text Box 258" o:spid="_x0000_s1134" type="#_x0000_t202" style="position:absolute;margin-left:-17.25pt;margin-top:406.95pt;width:27pt;height:27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yd7rAIAAK4FAAAOAAAAZHJzL2Uyb0RvYy54bWysVMFu2zAMvQ/YPwi6p3aypG2MOoWbIsOA&#10;oi3WDj0rstQYk0VNUmJnw/59lGynWbdLh11siqQo8vGRF5dtrchOWFeBzun4JKVEaA5lpZ9z+uVx&#10;NTqnxHmmS6ZAi5zuhaOXi/fvLhqTiQlsQJXCEgyiXdaYnG68N1mSOL4RNXMnYIRGowRbM49H+5yU&#10;ljUYvVbJJE1PkwZsaSxw4RxqrzsjXcT4Ugru76R0whOVU8zNx6+N33X4JosLlj1bZjYV79Ng/5BF&#10;zSqNjx5CXTPPyNZWf4SqK27BgfQnHOoEpKy4iDVgNeP0VTUPG2ZErAXBceYAk/t/Yfnt7t6Sqszp&#10;ZIat0qzGJj2K1pMraEnQIUKNcRk6Phh09S0asNOD3qEyFN5KW4c/lkTQjljvD/iGcByVH6aTeYoW&#10;jqZexujJy2Vjnf8ooCZByKnF9kVU2e7G+c51cAlvaVhVSsUWKv2bAmN2GhE50N1mGSaCYvAMKcX+&#10;/FjOzibF2Ww+Oi1m49F0nJ6PiiKdjK5XRVqk09VyPr36GarFmMP9JCDSVR4lv1ciRFX6s5CIZgQg&#10;KCKPxVJZsmPIQMa50D5iFzNE7+AlsYq3XOz9Yx2xvrdc7hAZXgbtD5frSoONeL9Ku/w6pCw7fwTj&#10;qO4g+nbdRhqdzgdmrKHcI2EsdEPnDF9V2NYb5vw9szhlyATcHP4OP1JBk1PoJUo2YL//TR/8kfxo&#10;paTBqc2p+7ZlVlCiPmkci/l4Og1jHg9T7Cwe7LFlfWzR23oJ2JYx7ijDoxj8vRpEaaF+wgVThFfR&#10;xDTHt3PqB3Hpu12CC4qLoohOONiG+Rv9YHgIHboUSPvYPjFremZ7ZNItDPPNslcE73zDTQ3F1oOs&#10;IvsD0B2qfQNwKURe9gssbJ3jc/R6WbOLXwAAAP//AwBQSwMEFAAGAAgAAAAhABrg/s7eAAAACgEA&#10;AA8AAABkcnMvZG93bnJldi54bWxMj8tuwjAQRfdI/IM1lboDm/IoSeOgqlW3RaUPqTsTD0lEPI5i&#10;Q9K/Z1jR5dw5unMm2wyuEWfsQu1Jw2yqQCAV3tZUavj6fJusQYRoyJrGE2r4wwCbfDzKTGp9Tx94&#10;3sVScAmF1GioYmxTKUNRoTNh6lsk3h1850zksSul7UzP5a6RD0qtpDM18YXKtPhSYXHcnZyG7/fD&#10;789CbctXt2x7PyhJLpFa398Nz08gIg7xBsNVn9UhZ6e9P5ENotEwmS+WjGpYz+YJiCuRcLDnYPWY&#10;gMwz+f+F/AIAAP//AwBQSwECLQAUAAYACAAAACEAtoM4kv4AAADhAQAAEwAAAAAAAAAAAAAAAAAA&#10;AAAAW0NvbnRlbnRfVHlwZXNdLnhtbFBLAQItABQABgAIAAAAIQA4/SH/1gAAAJQBAAALAAAAAAAA&#10;AAAAAAAAAC8BAABfcmVscy8ucmVsc1BLAQItABQABgAIAAAAIQAEoyd7rAIAAK4FAAAOAAAAAAAA&#10;AAAAAAAAAC4CAABkcnMvZTJvRG9jLnhtbFBLAQItABQABgAIAAAAIQAa4P7O3gAAAAoBAAAPAAAA&#10;AAAAAAAAAAAAAAYFAABkcnMvZG93bnJldi54bWxQSwUGAAAAAAQABADzAAAAEQYAAAAA&#10;" filled="f" stroked="f">
                <v:textbox>
                  <w:txbxContent>
                    <w:p w14:paraId="6172DFBA" w14:textId="77777777" w:rsidR="009F5BF7" w:rsidRDefault="009F5BF7" w:rsidP="002D3009">
                      <w:r>
                        <w:t>c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D3009" w:rsidSect="009F6FD0">
      <w:pgSz w:w="11906" w:h="16838"/>
      <w:pgMar w:top="1135" w:right="1418" w:bottom="851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9EAE51" w14:textId="77777777" w:rsidR="007A2200" w:rsidRDefault="007A2200" w:rsidP="00FF2182">
      <w:r>
        <w:separator/>
      </w:r>
    </w:p>
  </w:endnote>
  <w:endnote w:type="continuationSeparator" w:id="0">
    <w:p w14:paraId="72B11342" w14:textId="77777777" w:rsidR="007A2200" w:rsidRDefault="007A2200" w:rsidP="00FF2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BWCYD Q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02674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44DCA742" w14:textId="604CB375" w:rsidR="009F5BF7" w:rsidRPr="003A0075" w:rsidRDefault="009F5BF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A007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A007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A007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70A7B" w:rsidRPr="00970A7B">
          <w:rPr>
            <w:rFonts w:ascii="Times New Roman" w:hAnsi="Times New Roman" w:cs="Times New Roman"/>
            <w:noProof/>
            <w:sz w:val="24"/>
            <w:szCs w:val="24"/>
            <w:lang w:val="fr-FR"/>
          </w:rPr>
          <w:t>2</w:t>
        </w:r>
        <w:r w:rsidRPr="003A007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00961D8" w14:textId="77777777" w:rsidR="009F5BF7" w:rsidRDefault="009F5B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B9F263" w14:textId="77777777" w:rsidR="007A2200" w:rsidRDefault="007A2200" w:rsidP="00FF2182">
      <w:r>
        <w:separator/>
      </w:r>
    </w:p>
  </w:footnote>
  <w:footnote w:type="continuationSeparator" w:id="0">
    <w:p w14:paraId="3A8D2026" w14:textId="77777777" w:rsidR="007A2200" w:rsidRDefault="007A2200" w:rsidP="00FF21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E33116" w14:textId="77777777" w:rsidR="009F5BF7" w:rsidRPr="00FF2182" w:rsidRDefault="009F5BF7" w:rsidP="00085B02">
    <w:pPr>
      <w:pStyle w:val="Header"/>
      <w:jc w:val="right"/>
      <w:rPr>
        <w:rFonts w:ascii="Times New Roman" w:hAnsi="Times New Roman" w:cs="Times New Roman"/>
        <w:sz w:val="24"/>
        <w:szCs w:val="24"/>
        <w:lang w:val="en-US"/>
      </w:rPr>
    </w:pPr>
    <w:r w:rsidRPr="00FF2182">
      <w:rPr>
        <w:rFonts w:ascii="Times New Roman" w:hAnsi="Times New Roman" w:cs="Times New Roman"/>
        <w:sz w:val="24"/>
        <w:szCs w:val="24"/>
        <w:lang w:val="en-US"/>
      </w:rPr>
      <w:t>Genton et al</w:t>
    </w:r>
    <w:r>
      <w:rPr>
        <w:rFonts w:ascii="Times New Roman" w:hAnsi="Times New Roman" w:cs="Times New Roman"/>
        <w:sz w:val="24"/>
        <w:szCs w:val="24"/>
        <w:lang w:val="en-US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3B7B02"/>
    <w:multiLevelType w:val="hybridMultilevel"/>
    <w:tmpl w:val="83CEF48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510718"/>
    <w:multiLevelType w:val="hybridMultilevel"/>
    <w:tmpl w:val="84180104"/>
    <w:lvl w:ilvl="0" w:tplc="3E0CE66C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BA0FA9"/>
    <w:multiLevelType w:val="hybridMultilevel"/>
    <w:tmpl w:val="F460BED0"/>
    <w:lvl w:ilvl="0" w:tplc="9DA8AE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7A4575"/>
    <w:multiLevelType w:val="hybridMultilevel"/>
    <w:tmpl w:val="9840592A"/>
    <w:lvl w:ilvl="0" w:tplc="160E92A6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A156C1"/>
    <w:multiLevelType w:val="hybridMultilevel"/>
    <w:tmpl w:val="6F6E2894"/>
    <w:lvl w:ilvl="0" w:tplc="581EE922">
      <w:start w:val="3"/>
      <w:numFmt w:val="bullet"/>
      <w:lvlText w:val=""/>
      <w:lvlJc w:val="left"/>
      <w:pPr>
        <w:tabs>
          <w:tab w:val="num" w:pos="1080"/>
        </w:tabs>
        <w:ind w:left="1080" w:hanging="72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412728"/>
    <w:multiLevelType w:val="hybridMultilevel"/>
    <w:tmpl w:val="61E4DA8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FE744E"/>
    <w:multiLevelType w:val="hybridMultilevel"/>
    <w:tmpl w:val="328C93A2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777AEB"/>
    <w:multiLevelType w:val="hybridMultilevel"/>
    <w:tmpl w:val="C78A918A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DC21B48"/>
    <w:multiLevelType w:val="hybridMultilevel"/>
    <w:tmpl w:val="A1D28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5917E2"/>
    <w:multiLevelType w:val="hybridMultilevel"/>
    <w:tmpl w:val="BD68EA0E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E613AF"/>
    <w:multiLevelType w:val="hybridMultilevel"/>
    <w:tmpl w:val="C46E6CEE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7E3227E"/>
    <w:multiLevelType w:val="hybridMultilevel"/>
    <w:tmpl w:val="C10CA2B0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11"/>
  </w:num>
  <w:num w:numId="5">
    <w:abstractNumId w:val="9"/>
  </w:num>
  <w:num w:numId="6">
    <w:abstractNumId w:val="7"/>
  </w:num>
  <w:num w:numId="7">
    <w:abstractNumId w:val="10"/>
  </w:num>
  <w:num w:numId="8">
    <w:abstractNumId w:val="0"/>
  </w:num>
  <w:num w:numId="9">
    <w:abstractNumId w:val="3"/>
  </w:num>
  <w:num w:numId="10">
    <w:abstractNumId w:val="1"/>
  </w:num>
  <w:num w:numId="11">
    <w:abstractNumId w:val="8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tfw2vfkz0sz4edzw8pdtx5e5ee5ts5sw0v&quot;&gt;CancerCohort&lt;record-ids&gt;&lt;item&gt;10&lt;/item&gt;&lt;item&gt;41&lt;/item&gt;&lt;item&gt;58&lt;/item&gt;&lt;item&gt;105&lt;/item&gt;&lt;item&gt;120&lt;/item&gt;&lt;item&gt;282&lt;/item&gt;&lt;item&gt;398&lt;/item&gt;&lt;item&gt;736&lt;/item&gt;&lt;item&gt;741&lt;/item&gt;&lt;item&gt;835&lt;/item&gt;&lt;item&gt;836&lt;/item&gt;&lt;item&gt;859&lt;/item&gt;&lt;item&gt;996&lt;/item&gt;&lt;item&gt;1096&lt;/item&gt;&lt;item&gt;2073&lt;/item&gt;&lt;item&gt;2396&lt;/item&gt;&lt;item&gt;2533&lt;/item&gt;&lt;item&gt;2538&lt;/item&gt;&lt;item&gt;3658&lt;/item&gt;&lt;/record-ids&gt;&lt;/item&gt;&lt;/Libraries&gt;"/>
    <w:docVar w:name="Total_Editing_Time" w:val="6"/>
  </w:docVars>
  <w:rsids>
    <w:rsidRoot w:val="00655CF2"/>
    <w:rsid w:val="00001EB9"/>
    <w:rsid w:val="00003AA9"/>
    <w:rsid w:val="00004148"/>
    <w:rsid w:val="00012281"/>
    <w:rsid w:val="0001487D"/>
    <w:rsid w:val="000148E2"/>
    <w:rsid w:val="000151AF"/>
    <w:rsid w:val="00015A59"/>
    <w:rsid w:val="00020B04"/>
    <w:rsid w:val="000226FA"/>
    <w:rsid w:val="0002462C"/>
    <w:rsid w:val="00024786"/>
    <w:rsid w:val="000257C7"/>
    <w:rsid w:val="000258EB"/>
    <w:rsid w:val="00026C49"/>
    <w:rsid w:val="00027645"/>
    <w:rsid w:val="000307FC"/>
    <w:rsid w:val="00037B5A"/>
    <w:rsid w:val="00040F26"/>
    <w:rsid w:val="00041331"/>
    <w:rsid w:val="000439C8"/>
    <w:rsid w:val="000448AF"/>
    <w:rsid w:val="00044B6B"/>
    <w:rsid w:val="00053BFC"/>
    <w:rsid w:val="00056BDE"/>
    <w:rsid w:val="000602A6"/>
    <w:rsid w:val="00061991"/>
    <w:rsid w:val="000627B0"/>
    <w:rsid w:val="00062FAE"/>
    <w:rsid w:val="00064575"/>
    <w:rsid w:val="000653E6"/>
    <w:rsid w:val="0006719E"/>
    <w:rsid w:val="0006741C"/>
    <w:rsid w:val="00067886"/>
    <w:rsid w:val="000720C4"/>
    <w:rsid w:val="000722EA"/>
    <w:rsid w:val="00073F7F"/>
    <w:rsid w:val="0007409C"/>
    <w:rsid w:val="0007614D"/>
    <w:rsid w:val="0007671A"/>
    <w:rsid w:val="00081F08"/>
    <w:rsid w:val="00083012"/>
    <w:rsid w:val="00083143"/>
    <w:rsid w:val="00084C40"/>
    <w:rsid w:val="00085B02"/>
    <w:rsid w:val="00087991"/>
    <w:rsid w:val="000972FE"/>
    <w:rsid w:val="000A0503"/>
    <w:rsid w:val="000A5ACC"/>
    <w:rsid w:val="000A7350"/>
    <w:rsid w:val="000B2AE0"/>
    <w:rsid w:val="000B7E26"/>
    <w:rsid w:val="000C2681"/>
    <w:rsid w:val="000C3A28"/>
    <w:rsid w:val="000C442A"/>
    <w:rsid w:val="000C65C6"/>
    <w:rsid w:val="000D0274"/>
    <w:rsid w:val="000D2A67"/>
    <w:rsid w:val="000D4154"/>
    <w:rsid w:val="000D623E"/>
    <w:rsid w:val="000E3AD6"/>
    <w:rsid w:val="000E67AA"/>
    <w:rsid w:val="000E72E1"/>
    <w:rsid w:val="000E7423"/>
    <w:rsid w:val="000F360E"/>
    <w:rsid w:val="000F65F2"/>
    <w:rsid w:val="00100B45"/>
    <w:rsid w:val="001052A1"/>
    <w:rsid w:val="0010581D"/>
    <w:rsid w:val="00107853"/>
    <w:rsid w:val="00107F56"/>
    <w:rsid w:val="001146C5"/>
    <w:rsid w:val="0011501D"/>
    <w:rsid w:val="001155EB"/>
    <w:rsid w:val="00117075"/>
    <w:rsid w:val="00117E9F"/>
    <w:rsid w:val="0012058B"/>
    <w:rsid w:val="00121502"/>
    <w:rsid w:val="001226E9"/>
    <w:rsid w:val="00122AD8"/>
    <w:rsid w:val="0012427D"/>
    <w:rsid w:val="00124660"/>
    <w:rsid w:val="001256FD"/>
    <w:rsid w:val="00125A53"/>
    <w:rsid w:val="001270FA"/>
    <w:rsid w:val="00127461"/>
    <w:rsid w:val="00130040"/>
    <w:rsid w:val="00131D09"/>
    <w:rsid w:val="00132DFE"/>
    <w:rsid w:val="00136A99"/>
    <w:rsid w:val="001438F5"/>
    <w:rsid w:val="0014417B"/>
    <w:rsid w:val="00144F79"/>
    <w:rsid w:val="00145B4E"/>
    <w:rsid w:val="00145C3A"/>
    <w:rsid w:val="001472B4"/>
    <w:rsid w:val="00150DB3"/>
    <w:rsid w:val="00151ECB"/>
    <w:rsid w:val="00153114"/>
    <w:rsid w:val="00153B9D"/>
    <w:rsid w:val="00153DEF"/>
    <w:rsid w:val="001548F8"/>
    <w:rsid w:val="00154E9F"/>
    <w:rsid w:val="001558D6"/>
    <w:rsid w:val="0015660C"/>
    <w:rsid w:val="00157781"/>
    <w:rsid w:val="001620AE"/>
    <w:rsid w:val="001627D1"/>
    <w:rsid w:val="00162E74"/>
    <w:rsid w:val="001703F0"/>
    <w:rsid w:val="00170C3E"/>
    <w:rsid w:val="00170D17"/>
    <w:rsid w:val="00171E2F"/>
    <w:rsid w:val="00184E69"/>
    <w:rsid w:val="00185B13"/>
    <w:rsid w:val="00185C56"/>
    <w:rsid w:val="001864AA"/>
    <w:rsid w:val="00191259"/>
    <w:rsid w:val="00191625"/>
    <w:rsid w:val="00191F33"/>
    <w:rsid w:val="00193ED8"/>
    <w:rsid w:val="00196919"/>
    <w:rsid w:val="00196F8B"/>
    <w:rsid w:val="001A73E9"/>
    <w:rsid w:val="001B1287"/>
    <w:rsid w:val="001B290E"/>
    <w:rsid w:val="001B2ED6"/>
    <w:rsid w:val="001B2FBB"/>
    <w:rsid w:val="001B3531"/>
    <w:rsid w:val="001B3533"/>
    <w:rsid w:val="001B5F2D"/>
    <w:rsid w:val="001C3968"/>
    <w:rsid w:val="001C6C7E"/>
    <w:rsid w:val="001D27EA"/>
    <w:rsid w:val="001D28DC"/>
    <w:rsid w:val="001D504A"/>
    <w:rsid w:val="001D65C3"/>
    <w:rsid w:val="001D6AAB"/>
    <w:rsid w:val="001E2ABC"/>
    <w:rsid w:val="001F0F05"/>
    <w:rsid w:val="001F1B4F"/>
    <w:rsid w:val="001F70FF"/>
    <w:rsid w:val="00207EEB"/>
    <w:rsid w:val="00210BCB"/>
    <w:rsid w:val="002175F5"/>
    <w:rsid w:val="00222D07"/>
    <w:rsid w:val="00226696"/>
    <w:rsid w:val="00227478"/>
    <w:rsid w:val="002305A1"/>
    <w:rsid w:val="00235DE8"/>
    <w:rsid w:val="002365DA"/>
    <w:rsid w:val="002374B5"/>
    <w:rsid w:val="002377BA"/>
    <w:rsid w:val="00237BFB"/>
    <w:rsid w:val="00241444"/>
    <w:rsid w:val="00241A2D"/>
    <w:rsid w:val="00241B81"/>
    <w:rsid w:val="00243BB0"/>
    <w:rsid w:val="00244507"/>
    <w:rsid w:val="002451C7"/>
    <w:rsid w:val="00251E04"/>
    <w:rsid w:val="00260126"/>
    <w:rsid w:val="00260AD3"/>
    <w:rsid w:val="0026286B"/>
    <w:rsid w:val="00264177"/>
    <w:rsid w:val="00265F5A"/>
    <w:rsid w:val="002703E1"/>
    <w:rsid w:val="00271E01"/>
    <w:rsid w:val="00276FDA"/>
    <w:rsid w:val="00280EF3"/>
    <w:rsid w:val="00281E3D"/>
    <w:rsid w:val="0028271A"/>
    <w:rsid w:val="0028272D"/>
    <w:rsid w:val="002831FA"/>
    <w:rsid w:val="002836F1"/>
    <w:rsid w:val="00290F3F"/>
    <w:rsid w:val="0029183B"/>
    <w:rsid w:val="00293AB2"/>
    <w:rsid w:val="00295AB2"/>
    <w:rsid w:val="00295C11"/>
    <w:rsid w:val="00296272"/>
    <w:rsid w:val="002A2EC5"/>
    <w:rsid w:val="002A408B"/>
    <w:rsid w:val="002B2B1B"/>
    <w:rsid w:val="002B3628"/>
    <w:rsid w:val="002B38BD"/>
    <w:rsid w:val="002B4007"/>
    <w:rsid w:val="002B71D9"/>
    <w:rsid w:val="002C3045"/>
    <w:rsid w:val="002C3220"/>
    <w:rsid w:val="002C4F8A"/>
    <w:rsid w:val="002C50D8"/>
    <w:rsid w:val="002C52B9"/>
    <w:rsid w:val="002C6F5A"/>
    <w:rsid w:val="002C6FE5"/>
    <w:rsid w:val="002D3009"/>
    <w:rsid w:val="002D504A"/>
    <w:rsid w:val="002D5D4F"/>
    <w:rsid w:val="002E0EE6"/>
    <w:rsid w:val="002E264C"/>
    <w:rsid w:val="002E28F6"/>
    <w:rsid w:val="002E3146"/>
    <w:rsid w:val="002E5CBB"/>
    <w:rsid w:val="002E7307"/>
    <w:rsid w:val="002F126C"/>
    <w:rsid w:val="002F2C94"/>
    <w:rsid w:val="002F3441"/>
    <w:rsid w:val="002F4CE5"/>
    <w:rsid w:val="002F4D2F"/>
    <w:rsid w:val="002F60A0"/>
    <w:rsid w:val="002F7CB9"/>
    <w:rsid w:val="00301092"/>
    <w:rsid w:val="003053A3"/>
    <w:rsid w:val="00305E4E"/>
    <w:rsid w:val="00306DF1"/>
    <w:rsid w:val="00311DDD"/>
    <w:rsid w:val="003142D7"/>
    <w:rsid w:val="0032229B"/>
    <w:rsid w:val="00323BA0"/>
    <w:rsid w:val="00324490"/>
    <w:rsid w:val="00325242"/>
    <w:rsid w:val="00325A5E"/>
    <w:rsid w:val="00332A20"/>
    <w:rsid w:val="0033541A"/>
    <w:rsid w:val="00335CEB"/>
    <w:rsid w:val="003413BB"/>
    <w:rsid w:val="0034330A"/>
    <w:rsid w:val="00343FF6"/>
    <w:rsid w:val="00344D11"/>
    <w:rsid w:val="0034618B"/>
    <w:rsid w:val="00346DDE"/>
    <w:rsid w:val="00350664"/>
    <w:rsid w:val="00352B86"/>
    <w:rsid w:val="00353309"/>
    <w:rsid w:val="00353B3E"/>
    <w:rsid w:val="00354581"/>
    <w:rsid w:val="00354A4B"/>
    <w:rsid w:val="003555DD"/>
    <w:rsid w:val="00361318"/>
    <w:rsid w:val="00363589"/>
    <w:rsid w:val="003647CC"/>
    <w:rsid w:val="00364E87"/>
    <w:rsid w:val="00364EC1"/>
    <w:rsid w:val="0037180C"/>
    <w:rsid w:val="00377203"/>
    <w:rsid w:val="003815F0"/>
    <w:rsid w:val="003834DE"/>
    <w:rsid w:val="0038741C"/>
    <w:rsid w:val="00390CC6"/>
    <w:rsid w:val="00392727"/>
    <w:rsid w:val="00393CE7"/>
    <w:rsid w:val="00394E73"/>
    <w:rsid w:val="003953C0"/>
    <w:rsid w:val="00396233"/>
    <w:rsid w:val="00396B19"/>
    <w:rsid w:val="003A0075"/>
    <w:rsid w:val="003A236C"/>
    <w:rsid w:val="003A5471"/>
    <w:rsid w:val="003A6DDF"/>
    <w:rsid w:val="003B10D0"/>
    <w:rsid w:val="003B359B"/>
    <w:rsid w:val="003B4C50"/>
    <w:rsid w:val="003B53D4"/>
    <w:rsid w:val="003B61B1"/>
    <w:rsid w:val="003B73BF"/>
    <w:rsid w:val="003C3B73"/>
    <w:rsid w:val="003D54C9"/>
    <w:rsid w:val="003E1394"/>
    <w:rsid w:val="003E2405"/>
    <w:rsid w:val="003E7033"/>
    <w:rsid w:val="003F24B4"/>
    <w:rsid w:val="00401884"/>
    <w:rsid w:val="00401B4D"/>
    <w:rsid w:val="00401D5F"/>
    <w:rsid w:val="0040391A"/>
    <w:rsid w:val="00403AE4"/>
    <w:rsid w:val="004045E8"/>
    <w:rsid w:val="004059E9"/>
    <w:rsid w:val="00407DCB"/>
    <w:rsid w:val="00410214"/>
    <w:rsid w:val="00412C2E"/>
    <w:rsid w:val="004130EB"/>
    <w:rsid w:val="004133A2"/>
    <w:rsid w:val="00413EF7"/>
    <w:rsid w:val="00417E2A"/>
    <w:rsid w:val="00420696"/>
    <w:rsid w:val="00427200"/>
    <w:rsid w:val="004343C3"/>
    <w:rsid w:val="004373F1"/>
    <w:rsid w:val="0044158B"/>
    <w:rsid w:val="00442D12"/>
    <w:rsid w:val="00443689"/>
    <w:rsid w:val="0044373D"/>
    <w:rsid w:val="004469A4"/>
    <w:rsid w:val="004574FC"/>
    <w:rsid w:val="004647B1"/>
    <w:rsid w:val="004675DF"/>
    <w:rsid w:val="0047305F"/>
    <w:rsid w:val="004773E2"/>
    <w:rsid w:val="004816BA"/>
    <w:rsid w:val="00484354"/>
    <w:rsid w:val="00487028"/>
    <w:rsid w:val="0049103B"/>
    <w:rsid w:val="00491534"/>
    <w:rsid w:val="00492613"/>
    <w:rsid w:val="00497A52"/>
    <w:rsid w:val="004A2121"/>
    <w:rsid w:val="004A2D9F"/>
    <w:rsid w:val="004A667C"/>
    <w:rsid w:val="004A78D9"/>
    <w:rsid w:val="004B0D29"/>
    <w:rsid w:val="004B4CA6"/>
    <w:rsid w:val="004B54B9"/>
    <w:rsid w:val="004B6A5C"/>
    <w:rsid w:val="004B74B8"/>
    <w:rsid w:val="004C1D8D"/>
    <w:rsid w:val="004C2242"/>
    <w:rsid w:val="004C34B6"/>
    <w:rsid w:val="004C4B03"/>
    <w:rsid w:val="004D0453"/>
    <w:rsid w:val="004D0922"/>
    <w:rsid w:val="004D2826"/>
    <w:rsid w:val="004D402C"/>
    <w:rsid w:val="004D5002"/>
    <w:rsid w:val="004D50C8"/>
    <w:rsid w:val="004D5B66"/>
    <w:rsid w:val="004E2E8B"/>
    <w:rsid w:val="004E3E9D"/>
    <w:rsid w:val="004F0D51"/>
    <w:rsid w:val="004F290D"/>
    <w:rsid w:val="004F4DC2"/>
    <w:rsid w:val="005005DC"/>
    <w:rsid w:val="00505C74"/>
    <w:rsid w:val="00510D93"/>
    <w:rsid w:val="005134D7"/>
    <w:rsid w:val="00513786"/>
    <w:rsid w:val="00513D61"/>
    <w:rsid w:val="005150B3"/>
    <w:rsid w:val="00515161"/>
    <w:rsid w:val="005158BC"/>
    <w:rsid w:val="0052012A"/>
    <w:rsid w:val="00520427"/>
    <w:rsid w:val="0052047F"/>
    <w:rsid w:val="00521F60"/>
    <w:rsid w:val="00524623"/>
    <w:rsid w:val="00530365"/>
    <w:rsid w:val="00531168"/>
    <w:rsid w:val="00531520"/>
    <w:rsid w:val="00534738"/>
    <w:rsid w:val="0053589A"/>
    <w:rsid w:val="00540D89"/>
    <w:rsid w:val="005416FB"/>
    <w:rsid w:val="00542508"/>
    <w:rsid w:val="00542AFB"/>
    <w:rsid w:val="00546B9D"/>
    <w:rsid w:val="0054710F"/>
    <w:rsid w:val="00551C9D"/>
    <w:rsid w:val="0055255F"/>
    <w:rsid w:val="0055499B"/>
    <w:rsid w:val="00563500"/>
    <w:rsid w:val="00563776"/>
    <w:rsid w:val="005650C1"/>
    <w:rsid w:val="00567479"/>
    <w:rsid w:val="00572092"/>
    <w:rsid w:val="00573193"/>
    <w:rsid w:val="00575C90"/>
    <w:rsid w:val="005779EE"/>
    <w:rsid w:val="00581654"/>
    <w:rsid w:val="0058483E"/>
    <w:rsid w:val="00587307"/>
    <w:rsid w:val="00587E88"/>
    <w:rsid w:val="00590AA4"/>
    <w:rsid w:val="00592EDB"/>
    <w:rsid w:val="005A3A24"/>
    <w:rsid w:val="005A3CF2"/>
    <w:rsid w:val="005B1274"/>
    <w:rsid w:val="005B143E"/>
    <w:rsid w:val="005B16DE"/>
    <w:rsid w:val="005B3388"/>
    <w:rsid w:val="005B7C02"/>
    <w:rsid w:val="005C377C"/>
    <w:rsid w:val="005C3A2B"/>
    <w:rsid w:val="005C6FC8"/>
    <w:rsid w:val="005D54A7"/>
    <w:rsid w:val="005D7BA0"/>
    <w:rsid w:val="005E00E3"/>
    <w:rsid w:val="005E1463"/>
    <w:rsid w:val="005E23CB"/>
    <w:rsid w:val="005F2147"/>
    <w:rsid w:val="005F3148"/>
    <w:rsid w:val="005F3B5B"/>
    <w:rsid w:val="005F58C1"/>
    <w:rsid w:val="005F732A"/>
    <w:rsid w:val="005F791F"/>
    <w:rsid w:val="00600D61"/>
    <w:rsid w:val="006016DC"/>
    <w:rsid w:val="006023B1"/>
    <w:rsid w:val="00605973"/>
    <w:rsid w:val="006062EA"/>
    <w:rsid w:val="00611349"/>
    <w:rsid w:val="006123A2"/>
    <w:rsid w:val="006126C2"/>
    <w:rsid w:val="0061327D"/>
    <w:rsid w:val="00620CC2"/>
    <w:rsid w:val="006227BA"/>
    <w:rsid w:val="00623976"/>
    <w:rsid w:val="0063106E"/>
    <w:rsid w:val="00631962"/>
    <w:rsid w:val="00632A6C"/>
    <w:rsid w:val="006352A3"/>
    <w:rsid w:val="00640DBD"/>
    <w:rsid w:val="00643457"/>
    <w:rsid w:val="00655CF2"/>
    <w:rsid w:val="006633DC"/>
    <w:rsid w:val="006660AB"/>
    <w:rsid w:val="00681E43"/>
    <w:rsid w:val="00684CD6"/>
    <w:rsid w:val="006861F2"/>
    <w:rsid w:val="00691D35"/>
    <w:rsid w:val="00692C06"/>
    <w:rsid w:val="00692D73"/>
    <w:rsid w:val="006947AC"/>
    <w:rsid w:val="00695C28"/>
    <w:rsid w:val="00697BED"/>
    <w:rsid w:val="00697CB2"/>
    <w:rsid w:val="006A4764"/>
    <w:rsid w:val="006B19A2"/>
    <w:rsid w:val="006B3309"/>
    <w:rsid w:val="006B4581"/>
    <w:rsid w:val="006B533A"/>
    <w:rsid w:val="006B5A2F"/>
    <w:rsid w:val="006B73A7"/>
    <w:rsid w:val="006C716C"/>
    <w:rsid w:val="006C7E67"/>
    <w:rsid w:val="006D52F0"/>
    <w:rsid w:val="006D6062"/>
    <w:rsid w:val="006E1DF5"/>
    <w:rsid w:val="006E2F3F"/>
    <w:rsid w:val="006E4BC1"/>
    <w:rsid w:val="006E6814"/>
    <w:rsid w:val="006E6A79"/>
    <w:rsid w:val="006F066E"/>
    <w:rsid w:val="006F2774"/>
    <w:rsid w:val="006F42D7"/>
    <w:rsid w:val="00701330"/>
    <w:rsid w:val="00702002"/>
    <w:rsid w:val="0070373F"/>
    <w:rsid w:val="007066A1"/>
    <w:rsid w:val="00706C0B"/>
    <w:rsid w:val="00712E61"/>
    <w:rsid w:val="00713838"/>
    <w:rsid w:val="0071403A"/>
    <w:rsid w:val="00715026"/>
    <w:rsid w:val="007156A3"/>
    <w:rsid w:val="00716BE6"/>
    <w:rsid w:val="00722659"/>
    <w:rsid w:val="0072684D"/>
    <w:rsid w:val="00733F08"/>
    <w:rsid w:val="007365FA"/>
    <w:rsid w:val="00736BDF"/>
    <w:rsid w:val="00740A6D"/>
    <w:rsid w:val="00742C36"/>
    <w:rsid w:val="00747A6B"/>
    <w:rsid w:val="00751433"/>
    <w:rsid w:val="007530AC"/>
    <w:rsid w:val="0075363A"/>
    <w:rsid w:val="00754608"/>
    <w:rsid w:val="00756298"/>
    <w:rsid w:val="007563AC"/>
    <w:rsid w:val="00757B17"/>
    <w:rsid w:val="00757B93"/>
    <w:rsid w:val="007655A1"/>
    <w:rsid w:val="0076705F"/>
    <w:rsid w:val="007759D2"/>
    <w:rsid w:val="00775BBA"/>
    <w:rsid w:val="00775FD7"/>
    <w:rsid w:val="00776A23"/>
    <w:rsid w:val="00780876"/>
    <w:rsid w:val="00785237"/>
    <w:rsid w:val="00785E18"/>
    <w:rsid w:val="0079380E"/>
    <w:rsid w:val="00797F1F"/>
    <w:rsid w:val="007A0A1F"/>
    <w:rsid w:val="007A1ABE"/>
    <w:rsid w:val="007A2036"/>
    <w:rsid w:val="007A2200"/>
    <w:rsid w:val="007B03CE"/>
    <w:rsid w:val="007B2EAC"/>
    <w:rsid w:val="007C038C"/>
    <w:rsid w:val="007C06D8"/>
    <w:rsid w:val="007C14D7"/>
    <w:rsid w:val="007C45D7"/>
    <w:rsid w:val="007C4A29"/>
    <w:rsid w:val="007D0816"/>
    <w:rsid w:val="007D28C5"/>
    <w:rsid w:val="007D3A3A"/>
    <w:rsid w:val="007E026E"/>
    <w:rsid w:val="007E3012"/>
    <w:rsid w:val="007E34AA"/>
    <w:rsid w:val="007E3E13"/>
    <w:rsid w:val="007E4EE9"/>
    <w:rsid w:val="007E5DB2"/>
    <w:rsid w:val="007F1993"/>
    <w:rsid w:val="007F27E2"/>
    <w:rsid w:val="007F3A03"/>
    <w:rsid w:val="007F519D"/>
    <w:rsid w:val="007F584A"/>
    <w:rsid w:val="007F6C2D"/>
    <w:rsid w:val="008037B3"/>
    <w:rsid w:val="00804F41"/>
    <w:rsid w:val="008138B5"/>
    <w:rsid w:val="008159CD"/>
    <w:rsid w:val="00822FBE"/>
    <w:rsid w:val="00830751"/>
    <w:rsid w:val="00836764"/>
    <w:rsid w:val="0083689D"/>
    <w:rsid w:val="008421EF"/>
    <w:rsid w:val="0084786A"/>
    <w:rsid w:val="008504D3"/>
    <w:rsid w:val="00852351"/>
    <w:rsid w:val="008528D9"/>
    <w:rsid w:val="00853602"/>
    <w:rsid w:val="008538FC"/>
    <w:rsid w:val="00853B26"/>
    <w:rsid w:val="00853D2F"/>
    <w:rsid w:val="00856D0C"/>
    <w:rsid w:val="00860B53"/>
    <w:rsid w:val="00860D94"/>
    <w:rsid w:val="00863CA0"/>
    <w:rsid w:val="008648C0"/>
    <w:rsid w:val="00871814"/>
    <w:rsid w:val="00872177"/>
    <w:rsid w:val="00873692"/>
    <w:rsid w:val="00873AF2"/>
    <w:rsid w:val="00880C48"/>
    <w:rsid w:val="0088128E"/>
    <w:rsid w:val="00885E80"/>
    <w:rsid w:val="00886B22"/>
    <w:rsid w:val="00891C88"/>
    <w:rsid w:val="008928DC"/>
    <w:rsid w:val="008963BD"/>
    <w:rsid w:val="008A267D"/>
    <w:rsid w:val="008A4314"/>
    <w:rsid w:val="008A4601"/>
    <w:rsid w:val="008B097E"/>
    <w:rsid w:val="008B5890"/>
    <w:rsid w:val="008C5CC9"/>
    <w:rsid w:val="008C661F"/>
    <w:rsid w:val="008D0BF5"/>
    <w:rsid w:val="008D112B"/>
    <w:rsid w:val="008D2B78"/>
    <w:rsid w:val="008D4ECC"/>
    <w:rsid w:val="008D61C5"/>
    <w:rsid w:val="008D7306"/>
    <w:rsid w:val="008D7A28"/>
    <w:rsid w:val="008E1A50"/>
    <w:rsid w:val="008E24B0"/>
    <w:rsid w:val="008E43D1"/>
    <w:rsid w:val="008E63AE"/>
    <w:rsid w:val="008E6621"/>
    <w:rsid w:val="008E7AFC"/>
    <w:rsid w:val="008E7CA7"/>
    <w:rsid w:val="008E7EB8"/>
    <w:rsid w:val="008F0309"/>
    <w:rsid w:val="008F1F16"/>
    <w:rsid w:val="008F3486"/>
    <w:rsid w:val="00900F07"/>
    <w:rsid w:val="009029EB"/>
    <w:rsid w:val="00902AEB"/>
    <w:rsid w:val="0090368B"/>
    <w:rsid w:val="00905CF8"/>
    <w:rsid w:val="00913027"/>
    <w:rsid w:val="009137EA"/>
    <w:rsid w:val="00913A98"/>
    <w:rsid w:val="00913B63"/>
    <w:rsid w:val="00915A7E"/>
    <w:rsid w:val="0091653E"/>
    <w:rsid w:val="0091695D"/>
    <w:rsid w:val="00921703"/>
    <w:rsid w:val="0092190F"/>
    <w:rsid w:val="00922410"/>
    <w:rsid w:val="00925779"/>
    <w:rsid w:val="00927B5E"/>
    <w:rsid w:val="00927C33"/>
    <w:rsid w:val="0093180C"/>
    <w:rsid w:val="00931D18"/>
    <w:rsid w:val="00932028"/>
    <w:rsid w:val="00937399"/>
    <w:rsid w:val="009374D3"/>
    <w:rsid w:val="00937C05"/>
    <w:rsid w:val="00942AFE"/>
    <w:rsid w:val="00944FA5"/>
    <w:rsid w:val="00945B24"/>
    <w:rsid w:val="00946DAF"/>
    <w:rsid w:val="0094717D"/>
    <w:rsid w:val="0095274F"/>
    <w:rsid w:val="00954AFC"/>
    <w:rsid w:val="00965A68"/>
    <w:rsid w:val="009675C3"/>
    <w:rsid w:val="00970A7B"/>
    <w:rsid w:val="009721B8"/>
    <w:rsid w:val="00972BD7"/>
    <w:rsid w:val="00976827"/>
    <w:rsid w:val="00977702"/>
    <w:rsid w:val="00982F77"/>
    <w:rsid w:val="00985CD5"/>
    <w:rsid w:val="009871B9"/>
    <w:rsid w:val="00987ADF"/>
    <w:rsid w:val="00990CD2"/>
    <w:rsid w:val="00990F54"/>
    <w:rsid w:val="0099330D"/>
    <w:rsid w:val="00994CA3"/>
    <w:rsid w:val="009953F8"/>
    <w:rsid w:val="009A0943"/>
    <w:rsid w:val="009A2224"/>
    <w:rsid w:val="009A476F"/>
    <w:rsid w:val="009B01F2"/>
    <w:rsid w:val="009B0367"/>
    <w:rsid w:val="009B1A91"/>
    <w:rsid w:val="009B35B8"/>
    <w:rsid w:val="009B4DFF"/>
    <w:rsid w:val="009B5BA4"/>
    <w:rsid w:val="009B6300"/>
    <w:rsid w:val="009C0DC3"/>
    <w:rsid w:val="009C2F84"/>
    <w:rsid w:val="009C5384"/>
    <w:rsid w:val="009D2A9D"/>
    <w:rsid w:val="009E21DD"/>
    <w:rsid w:val="009E2A2D"/>
    <w:rsid w:val="009E47D8"/>
    <w:rsid w:val="009E6306"/>
    <w:rsid w:val="009E70D9"/>
    <w:rsid w:val="009F46DB"/>
    <w:rsid w:val="009F573E"/>
    <w:rsid w:val="009F5BF7"/>
    <w:rsid w:val="009F6FD0"/>
    <w:rsid w:val="009F70A6"/>
    <w:rsid w:val="009F72FA"/>
    <w:rsid w:val="009F7D67"/>
    <w:rsid w:val="00A00F28"/>
    <w:rsid w:val="00A01C6A"/>
    <w:rsid w:val="00A036E8"/>
    <w:rsid w:val="00A0452D"/>
    <w:rsid w:val="00A10009"/>
    <w:rsid w:val="00A109BE"/>
    <w:rsid w:val="00A1206C"/>
    <w:rsid w:val="00A1228A"/>
    <w:rsid w:val="00A12389"/>
    <w:rsid w:val="00A15D75"/>
    <w:rsid w:val="00A21A40"/>
    <w:rsid w:val="00A23090"/>
    <w:rsid w:val="00A234AB"/>
    <w:rsid w:val="00A23F4E"/>
    <w:rsid w:val="00A26633"/>
    <w:rsid w:val="00A2683B"/>
    <w:rsid w:val="00A26EEF"/>
    <w:rsid w:val="00A30556"/>
    <w:rsid w:val="00A319EA"/>
    <w:rsid w:val="00A3288F"/>
    <w:rsid w:val="00A32DF6"/>
    <w:rsid w:val="00A35934"/>
    <w:rsid w:val="00A41F8D"/>
    <w:rsid w:val="00A43E51"/>
    <w:rsid w:val="00A451B2"/>
    <w:rsid w:val="00A52906"/>
    <w:rsid w:val="00A576E9"/>
    <w:rsid w:val="00A6138E"/>
    <w:rsid w:val="00A624CE"/>
    <w:rsid w:val="00A62D7A"/>
    <w:rsid w:val="00A77EFF"/>
    <w:rsid w:val="00A80EED"/>
    <w:rsid w:val="00A8244F"/>
    <w:rsid w:val="00A83E0F"/>
    <w:rsid w:val="00A84323"/>
    <w:rsid w:val="00A844FE"/>
    <w:rsid w:val="00A84F4F"/>
    <w:rsid w:val="00A86257"/>
    <w:rsid w:val="00A86CBB"/>
    <w:rsid w:val="00A87AFB"/>
    <w:rsid w:val="00A91559"/>
    <w:rsid w:val="00A9263A"/>
    <w:rsid w:val="00A959BC"/>
    <w:rsid w:val="00AA0E1B"/>
    <w:rsid w:val="00AA2550"/>
    <w:rsid w:val="00AA583A"/>
    <w:rsid w:val="00AB3BF2"/>
    <w:rsid w:val="00AB3D45"/>
    <w:rsid w:val="00AB5683"/>
    <w:rsid w:val="00AB69C9"/>
    <w:rsid w:val="00AB6B93"/>
    <w:rsid w:val="00AC140E"/>
    <w:rsid w:val="00AC1B5F"/>
    <w:rsid w:val="00AC435B"/>
    <w:rsid w:val="00AD1498"/>
    <w:rsid w:val="00AD3D6A"/>
    <w:rsid w:val="00AD570B"/>
    <w:rsid w:val="00AE1920"/>
    <w:rsid w:val="00AE197A"/>
    <w:rsid w:val="00AE260A"/>
    <w:rsid w:val="00AE4DAB"/>
    <w:rsid w:val="00AE55DA"/>
    <w:rsid w:val="00AF5803"/>
    <w:rsid w:val="00AF62E7"/>
    <w:rsid w:val="00AF7800"/>
    <w:rsid w:val="00AF7F3A"/>
    <w:rsid w:val="00B01D7E"/>
    <w:rsid w:val="00B04026"/>
    <w:rsid w:val="00B04CB2"/>
    <w:rsid w:val="00B071BF"/>
    <w:rsid w:val="00B214E2"/>
    <w:rsid w:val="00B21631"/>
    <w:rsid w:val="00B21ED5"/>
    <w:rsid w:val="00B26865"/>
    <w:rsid w:val="00B27DC1"/>
    <w:rsid w:val="00B30CD7"/>
    <w:rsid w:val="00B32E9F"/>
    <w:rsid w:val="00B3419E"/>
    <w:rsid w:val="00B355F8"/>
    <w:rsid w:val="00B358D8"/>
    <w:rsid w:val="00B3634D"/>
    <w:rsid w:val="00B37BB4"/>
    <w:rsid w:val="00B40171"/>
    <w:rsid w:val="00B42E5C"/>
    <w:rsid w:val="00B435DC"/>
    <w:rsid w:val="00B501CA"/>
    <w:rsid w:val="00B528C9"/>
    <w:rsid w:val="00B542CE"/>
    <w:rsid w:val="00B5432C"/>
    <w:rsid w:val="00B54E38"/>
    <w:rsid w:val="00B5751D"/>
    <w:rsid w:val="00B62211"/>
    <w:rsid w:val="00B623CF"/>
    <w:rsid w:val="00B65D5B"/>
    <w:rsid w:val="00B71F61"/>
    <w:rsid w:val="00B76A52"/>
    <w:rsid w:val="00B8441A"/>
    <w:rsid w:val="00B93736"/>
    <w:rsid w:val="00B9637F"/>
    <w:rsid w:val="00B97854"/>
    <w:rsid w:val="00BA00A2"/>
    <w:rsid w:val="00BA46E0"/>
    <w:rsid w:val="00BA6563"/>
    <w:rsid w:val="00BB0286"/>
    <w:rsid w:val="00BB14A9"/>
    <w:rsid w:val="00BB3EAB"/>
    <w:rsid w:val="00BB4F9F"/>
    <w:rsid w:val="00BB5133"/>
    <w:rsid w:val="00BC2CAB"/>
    <w:rsid w:val="00BD4942"/>
    <w:rsid w:val="00BD4D8C"/>
    <w:rsid w:val="00BF0A4A"/>
    <w:rsid w:val="00BF0E79"/>
    <w:rsid w:val="00BF2236"/>
    <w:rsid w:val="00BF2876"/>
    <w:rsid w:val="00BF31EC"/>
    <w:rsid w:val="00BF3987"/>
    <w:rsid w:val="00BF4FEC"/>
    <w:rsid w:val="00BF5A5C"/>
    <w:rsid w:val="00BF5D15"/>
    <w:rsid w:val="00C01805"/>
    <w:rsid w:val="00C029E6"/>
    <w:rsid w:val="00C03986"/>
    <w:rsid w:val="00C04E2A"/>
    <w:rsid w:val="00C1032C"/>
    <w:rsid w:val="00C144B4"/>
    <w:rsid w:val="00C157C3"/>
    <w:rsid w:val="00C2186B"/>
    <w:rsid w:val="00C22313"/>
    <w:rsid w:val="00C31527"/>
    <w:rsid w:val="00C36D16"/>
    <w:rsid w:val="00C41614"/>
    <w:rsid w:val="00C4282B"/>
    <w:rsid w:val="00C45BA4"/>
    <w:rsid w:val="00C46BE7"/>
    <w:rsid w:val="00C47DFE"/>
    <w:rsid w:val="00C51951"/>
    <w:rsid w:val="00C55167"/>
    <w:rsid w:val="00C623FA"/>
    <w:rsid w:val="00C62E44"/>
    <w:rsid w:val="00C66B85"/>
    <w:rsid w:val="00C73981"/>
    <w:rsid w:val="00C73E53"/>
    <w:rsid w:val="00C7588D"/>
    <w:rsid w:val="00C767B1"/>
    <w:rsid w:val="00C77DA7"/>
    <w:rsid w:val="00C81DDC"/>
    <w:rsid w:val="00C83847"/>
    <w:rsid w:val="00C9156C"/>
    <w:rsid w:val="00C91B4D"/>
    <w:rsid w:val="00C941F8"/>
    <w:rsid w:val="00C94A0F"/>
    <w:rsid w:val="00C94AD7"/>
    <w:rsid w:val="00CA051C"/>
    <w:rsid w:val="00CA1625"/>
    <w:rsid w:val="00CA17B6"/>
    <w:rsid w:val="00CA5582"/>
    <w:rsid w:val="00CB3CCE"/>
    <w:rsid w:val="00CC4D49"/>
    <w:rsid w:val="00CC74AC"/>
    <w:rsid w:val="00CC77F2"/>
    <w:rsid w:val="00CC7B85"/>
    <w:rsid w:val="00CD04A0"/>
    <w:rsid w:val="00CD16B0"/>
    <w:rsid w:val="00CD2087"/>
    <w:rsid w:val="00CD31F5"/>
    <w:rsid w:val="00CD4EF2"/>
    <w:rsid w:val="00CD51E8"/>
    <w:rsid w:val="00CE0E2E"/>
    <w:rsid w:val="00CE24B3"/>
    <w:rsid w:val="00CE2C3F"/>
    <w:rsid w:val="00CE5D82"/>
    <w:rsid w:val="00CF0657"/>
    <w:rsid w:val="00CF201F"/>
    <w:rsid w:val="00CF26FF"/>
    <w:rsid w:val="00D007E1"/>
    <w:rsid w:val="00D02C50"/>
    <w:rsid w:val="00D03C4A"/>
    <w:rsid w:val="00D06D6D"/>
    <w:rsid w:val="00D1166E"/>
    <w:rsid w:val="00D11AC1"/>
    <w:rsid w:val="00D131A9"/>
    <w:rsid w:val="00D1553B"/>
    <w:rsid w:val="00D23A27"/>
    <w:rsid w:val="00D25213"/>
    <w:rsid w:val="00D310FD"/>
    <w:rsid w:val="00D32E98"/>
    <w:rsid w:val="00D33DCF"/>
    <w:rsid w:val="00D35BFB"/>
    <w:rsid w:val="00D36063"/>
    <w:rsid w:val="00D378E3"/>
    <w:rsid w:val="00D40B20"/>
    <w:rsid w:val="00D44059"/>
    <w:rsid w:val="00D44685"/>
    <w:rsid w:val="00D46772"/>
    <w:rsid w:val="00D4686C"/>
    <w:rsid w:val="00D50EC6"/>
    <w:rsid w:val="00D62169"/>
    <w:rsid w:val="00D62720"/>
    <w:rsid w:val="00D63AA4"/>
    <w:rsid w:val="00D63F4A"/>
    <w:rsid w:val="00D652CF"/>
    <w:rsid w:val="00D65D5E"/>
    <w:rsid w:val="00D65F44"/>
    <w:rsid w:val="00D667A8"/>
    <w:rsid w:val="00D67C46"/>
    <w:rsid w:val="00D7154C"/>
    <w:rsid w:val="00D73125"/>
    <w:rsid w:val="00D7352B"/>
    <w:rsid w:val="00D74885"/>
    <w:rsid w:val="00D74D86"/>
    <w:rsid w:val="00D759CD"/>
    <w:rsid w:val="00D75F71"/>
    <w:rsid w:val="00D76C7D"/>
    <w:rsid w:val="00D77CC6"/>
    <w:rsid w:val="00D83088"/>
    <w:rsid w:val="00D8654A"/>
    <w:rsid w:val="00D86BDD"/>
    <w:rsid w:val="00D90DC2"/>
    <w:rsid w:val="00D91DE6"/>
    <w:rsid w:val="00D9682B"/>
    <w:rsid w:val="00DA2A81"/>
    <w:rsid w:val="00DA62AC"/>
    <w:rsid w:val="00DA7877"/>
    <w:rsid w:val="00DC2B7E"/>
    <w:rsid w:val="00DC3414"/>
    <w:rsid w:val="00DC4EA1"/>
    <w:rsid w:val="00DC6F33"/>
    <w:rsid w:val="00DC71F7"/>
    <w:rsid w:val="00DE0427"/>
    <w:rsid w:val="00DE43BD"/>
    <w:rsid w:val="00DE723C"/>
    <w:rsid w:val="00DF04DF"/>
    <w:rsid w:val="00DF1649"/>
    <w:rsid w:val="00DF1F08"/>
    <w:rsid w:val="00DF2384"/>
    <w:rsid w:val="00DF4047"/>
    <w:rsid w:val="00DF755D"/>
    <w:rsid w:val="00E00AB6"/>
    <w:rsid w:val="00E018B8"/>
    <w:rsid w:val="00E0470F"/>
    <w:rsid w:val="00E04CBC"/>
    <w:rsid w:val="00E06B5C"/>
    <w:rsid w:val="00E1065C"/>
    <w:rsid w:val="00E10CEC"/>
    <w:rsid w:val="00E16322"/>
    <w:rsid w:val="00E20346"/>
    <w:rsid w:val="00E21230"/>
    <w:rsid w:val="00E234B9"/>
    <w:rsid w:val="00E23F23"/>
    <w:rsid w:val="00E27F31"/>
    <w:rsid w:val="00E32796"/>
    <w:rsid w:val="00E34878"/>
    <w:rsid w:val="00E34A4E"/>
    <w:rsid w:val="00E35F3F"/>
    <w:rsid w:val="00E4199B"/>
    <w:rsid w:val="00E42F94"/>
    <w:rsid w:val="00E46AFC"/>
    <w:rsid w:val="00E477F7"/>
    <w:rsid w:val="00E5450D"/>
    <w:rsid w:val="00E5506B"/>
    <w:rsid w:val="00E551AF"/>
    <w:rsid w:val="00E57E9B"/>
    <w:rsid w:val="00E6359A"/>
    <w:rsid w:val="00E6435D"/>
    <w:rsid w:val="00E64F0F"/>
    <w:rsid w:val="00E66B81"/>
    <w:rsid w:val="00E7099A"/>
    <w:rsid w:val="00E7158B"/>
    <w:rsid w:val="00E72C82"/>
    <w:rsid w:val="00E73481"/>
    <w:rsid w:val="00E7461D"/>
    <w:rsid w:val="00E74E80"/>
    <w:rsid w:val="00E76D03"/>
    <w:rsid w:val="00E76E6F"/>
    <w:rsid w:val="00E816E1"/>
    <w:rsid w:val="00E848CD"/>
    <w:rsid w:val="00E85716"/>
    <w:rsid w:val="00E86AED"/>
    <w:rsid w:val="00E91092"/>
    <w:rsid w:val="00E95126"/>
    <w:rsid w:val="00EA1473"/>
    <w:rsid w:val="00EA57A5"/>
    <w:rsid w:val="00EA632D"/>
    <w:rsid w:val="00EB0E9F"/>
    <w:rsid w:val="00EB18D7"/>
    <w:rsid w:val="00EB64A3"/>
    <w:rsid w:val="00EB6E66"/>
    <w:rsid w:val="00EC56B0"/>
    <w:rsid w:val="00EC70B7"/>
    <w:rsid w:val="00ED01C3"/>
    <w:rsid w:val="00ED18ED"/>
    <w:rsid w:val="00ED321B"/>
    <w:rsid w:val="00ED3C44"/>
    <w:rsid w:val="00ED4924"/>
    <w:rsid w:val="00ED4CF6"/>
    <w:rsid w:val="00ED7FC5"/>
    <w:rsid w:val="00EE481A"/>
    <w:rsid w:val="00EE4AB0"/>
    <w:rsid w:val="00EE54B6"/>
    <w:rsid w:val="00EE553A"/>
    <w:rsid w:val="00EF2B4E"/>
    <w:rsid w:val="00EF756C"/>
    <w:rsid w:val="00F0396B"/>
    <w:rsid w:val="00F05964"/>
    <w:rsid w:val="00F065A9"/>
    <w:rsid w:val="00F06EE6"/>
    <w:rsid w:val="00F1081B"/>
    <w:rsid w:val="00F10BAF"/>
    <w:rsid w:val="00F1173F"/>
    <w:rsid w:val="00F132E1"/>
    <w:rsid w:val="00F139D8"/>
    <w:rsid w:val="00F17DFE"/>
    <w:rsid w:val="00F2346A"/>
    <w:rsid w:val="00F236FC"/>
    <w:rsid w:val="00F2544A"/>
    <w:rsid w:val="00F27BDF"/>
    <w:rsid w:val="00F319C9"/>
    <w:rsid w:val="00F33796"/>
    <w:rsid w:val="00F34FD9"/>
    <w:rsid w:val="00F365FC"/>
    <w:rsid w:val="00F37744"/>
    <w:rsid w:val="00F44A66"/>
    <w:rsid w:val="00F4755D"/>
    <w:rsid w:val="00F5131C"/>
    <w:rsid w:val="00F5199C"/>
    <w:rsid w:val="00F534B6"/>
    <w:rsid w:val="00F54AB7"/>
    <w:rsid w:val="00F5739E"/>
    <w:rsid w:val="00F61528"/>
    <w:rsid w:val="00F61C4F"/>
    <w:rsid w:val="00F6741B"/>
    <w:rsid w:val="00F7303E"/>
    <w:rsid w:val="00F771DB"/>
    <w:rsid w:val="00F80F4F"/>
    <w:rsid w:val="00F8103D"/>
    <w:rsid w:val="00F82BD7"/>
    <w:rsid w:val="00F84C3E"/>
    <w:rsid w:val="00F9142A"/>
    <w:rsid w:val="00F94721"/>
    <w:rsid w:val="00F97086"/>
    <w:rsid w:val="00FA293A"/>
    <w:rsid w:val="00FA2E81"/>
    <w:rsid w:val="00FA5FC1"/>
    <w:rsid w:val="00FA7F15"/>
    <w:rsid w:val="00FB16D1"/>
    <w:rsid w:val="00FB2896"/>
    <w:rsid w:val="00FC1B2B"/>
    <w:rsid w:val="00FC46B5"/>
    <w:rsid w:val="00FC4C0A"/>
    <w:rsid w:val="00FC5911"/>
    <w:rsid w:val="00FC7863"/>
    <w:rsid w:val="00FD25E4"/>
    <w:rsid w:val="00FD28FD"/>
    <w:rsid w:val="00FD2D39"/>
    <w:rsid w:val="00FD3BBE"/>
    <w:rsid w:val="00FD4306"/>
    <w:rsid w:val="00FD6C74"/>
    <w:rsid w:val="00FD7ACC"/>
    <w:rsid w:val="00FE29C9"/>
    <w:rsid w:val="00FE6772"/>
    <w:rsid w:val="00FE7064"/>
    <w:rsid w:val="00FF0D5B"/>
    <w:rsid w:val="00FF2023"/>
    <w:rsid w:val="00FF2182"/>
    <w:rsid w:val="00FF40FD"/>
    <w:rsid w:val="00FF5B2E"/>
    <w:rsid w:val="00FF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1C78E3"/>
  <w15:docId w15:val="{8F43EB60-BF0E-40BD-AD8F-F9B36511F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line="360" w:lineRule="auto"/>
        <w:ind w:left="35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764"/>
    <w:pPr>
      <w:spacing w:line="240" w:lineRule="auto"/>
      <w:ind w:left="0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4B0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22313"/>
    <w:pPr>
      <w:ind w:left="720"/>
      <w:contextualSpacing/>
    </w:pPr>
    <w:rPr>
      <w:rFonts w:ascii="Calibri" w:hAnsi="Calibri"/>
      <w:lang w:val="fr-FR" w:eastAsia="en-US"/>
    </w:rPr>
  </w:style>
  <w:style w:type="paragraph" w:styleId="PlainText">
    <w:name w:val="Plain Text"/>
    <w:basedOn w:val="Normal"/>
    <w:link w:val="PlainTextChar"/>
    <w:uiPriority w:val="99"/>
    <w:unhideWhenUsed/>
    <w:rsid w:val="00C22313"/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22313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C2231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22313"/>
  </w:style>
  <w:style w:type="paragraph" w:styleId="Footer">
    <w:name w:val="footer"/>
    <w:basedOn w:val="Normal"/>
    <w:link w:val="FooterChar"/>
    <w:uiPriority w:val="99"/>
    <w:unhideWhenUsed/>
    <w:rsid w:val="00C2231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22313"/>
  </w:style>
  <w:style w:type="paragraph" w:styleId="BalloonText">
    <w:name w:val="Balloon Text"/>
    <w:basedOn w:val="Normal"/>
    <w:link w:val="BalloonTextChar"/>
    <w:uiPriority w:val="99"/>
    <w:semiHidden/>
    <w:unhideWhenUsed/>
    <w:rsid w:val="00AC435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35B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BC2CAB"/>
    <w:pPr>
      <w:spacing w:line="360" w:lineRule="auto"/>
      <w:ind w:left="357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ar">
    <w:name w:val="EndNote Bibliography Title Car"/>
    <w:basedOn w:val="PlainTextChar"/>
    <w:link w:val="EndNoteBibliographyTitle"/>
    <w:rsid w:val="00BC2CA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C2CAB"/>
    <w:pPr>
      <w:ind w:left="357"/>
      <w:jc w:val="both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ar">
    <w:name w:val="EndNote Bibliography Car"/>
    <w:basedOn w:val="PlainTextChar"/>
    <w:link w:val="EndNoteBibliography"/>
    <w:rsid w:val="00BC2CAB"/>
    <w:rPr>
      <w:rFonts w:ascii="Calibri" w:hAnsi="Calibri" w:cs="Calibri"/>
      <w:noProof/>
      <w:lang w:val="en-US"/>
    </w:rPr>
  </w:style>
  <w:style w:type="character" w:customStyle="1" w:styleId="highlight">
    <w:name w:val="highlight"/>
    <w:basedOn w:val="DefaultParagraphFont"/>
    <w:rsid w:val="003647CC"/>
  </w:style>
  <w:style w:type="paragraph" w:styleId="BodyText2">
    <w:name w:val="Body Text 2"/>
    <w:basedOn w:val="Normal"/>
    <w:link w:val="BodyText2Char"/>
    <w:uiPriority w:val="99"/>
    <w:semiHidden/>
    <w:unhideWhenUsed/>
    <w:rsid w:val="00026C49"/>
    <w:pPr>
      <w:jc w:val="both"/>
    </w:pPr>
    <w:rPr>
      <w:rFonts w:ascii="Arial" w:eastAsiaTheme="minorHAnsi" w:hAnsi="Arial" w:cs="Arial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26C49"/>
    <w:rPr>
      <w:rFonts w:ascii="Arial" w:hAnsi="Arial" w:cs="Arial"/>
      <w:sz w:val="24"/>
      <w:szCs w:val="24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E5450D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2746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27461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050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21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F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F60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F60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94717D"/>
    <w:pPr>
      <w:spacing w:before="100" w:beforeAutospacing="1" w:after="100" w:afterAutospacing="1"/>
    </w:pPr>
    <w:rPr>
      <w:lang w:val="en-US" w:eastAsia="en-US"/>
    </w:rPr>
  </w:style>
  <w:style w:type="paragraph" w:customStyle="1" w:styleId="Default">
    <w:name w:val="Default"/>
    <w:rsid w:val="004D0922"/>
    <w:pPr>
      <w:widowControl w:val="0"/>
      <w:autoSpaceDE w:val="0"/>
      <w:autoSpaceDN w:val="0"/>
      <w:adjustRightInd w:val="0"/>
      <w:spacing w:line="240" w:lineRule="auto"/>
      <w:ind w:left="0"/>
      <w:jc w:val="left"/>
    </w:pPr>
    <w:rPr>
      <w:rFonts w:ascii="BWCYD Q+ Times" w:eastAsia="Times New Roman" w:hAnsi="BWCYD Q+ Times" w:cs="BWCYD Q+ Times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chart" Target="charts/chart3.xml"/><Relationship Id="rId2" Type="http://schemas.openxmlformats.org/officeDocument/2006/relationships/numbering" Target="numbering.xml"/><Relationship Id="rId16" Type="http://schemas.openxmlformats.org/officeDocument/2006/relationships/chart" Target="charts/chart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chart" Target="charts/chart1.xml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aurencegenton:Desktop:AClasser:FiguresMIDIWA28072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aurencegenton:Desktop:AClasser:FiguresMIDIWA280720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isque%20D\Laurence\Studies\StudyMIDIWA\eTMF_MIDIWA_Geneva\Chapter10_DataManagement_Statistics\StatisticsSummary\FiguresMIDIWA2807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/>
              <a:t>Handgrip</a:t>
            </a:r>
            <a:r>
              <a:rPr lang="en-US" sz="1000" baseline="0"/>
              <a:t> strength (squared root)</a:t>
            </a:r>
            <a:endParaRPr lang="en-US" sz="1000"/>
          </a:p>
        </c:rich>
      </c:tx>
      <c:layout>
        <c:manualLayout>
          <c:xMode val="edge"/>
          <c:yMode val="edge"/>
          <c:x val="0.26872010659574003"/>
          <c:y val="0.105704775330585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7218705680176"/>
          <c:y val="0.202441713165705"/>
          <c:w val="0.557549632999494"/>
          <c:h val="0.60486127117023902"/>
        </c:manualLayout>
      </c:layout>
      <c:lineChart>
        <c:grouping val="standar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marker>
            <c:symbol val="squar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cat>
            <c:numRef>
              <c:f>Handgrip!$A$48:$A$57</c:f>
              <c:numCache>
                <c:formatCode>General</c:formatCode>
                <c:ptCount val="10"/>
                <c:pt idx="0">
                  <c:v>0</c:v>
                </c:pt>
                <c:pt idx="4">
                  <c:v>4</c:v>
                </c:pt>
                <c:pt idx="5">
                  <c:v>0</c:v>
                </c:pt>
                <c:pt idx="9">
                  <c:v>4</c:v>
                </c:pt>
              </c:numCache>
            </c:numRef>
          </c:cat>
          <c:val>
            <c:numRef>
              <c:f>Handgrip!$B$48:$B$57</c:f>
              <c:numCache>
                <c:formatCode>General</c:formatCode>
                <c:ptCount val="10"/>
                <c:pt idx="0">
                  <c:v>4.92</c:v>
                </c:pt>
                <c:pt idx="1">
                  <c:v>5.0599999999999996</c:v>
                </c:pt>
                <c:pt idx="2">
                  <c:v>5</c:v>
                </c:pt>
                <c:pt idx="3">
                  <c:v>5.0599999999999996</c:v>
                </c:pt>
                <c:pt idx="4">
                  <c:v>5</c:v>
                </c:pt>
                <c:pt idx="5">
                  <c:v>4.9400000000000004</c:v>
                </c:pt>
                <c:pt idx="6">
                  <c:v>5.01</c:v>
                </c:pt>
                <c:pt idx="7">
                  <c:v>5.07</c:v>
                </c:pt>
                <c:pt idx="8">
                  <c:v>5.1099999999999994</c:v>
                </c:pt>
                <c:pt idx="9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680-9A40-9385-D71DA7ABD013}"/>
            </c:ext>
          </c:extLst>
        </c:ser>
        <c:ser>
          <c:idx val="1"/>
          <c:order val="1"/>
          <c:spPr>
            <a:ln>
              <a:solidFill>
                <a:schemeClr val="bg1">
                  <a:lumMod val="65000"/>
                </a:schemeClr>
              </a:solidFill>
            </a:ln>
          </c:spPr>
          <c:marker>
            <c:symbol val="circle"/>
            <c:size val="6"/>
            <c:spPr>
              <a:solidFill>
                <a:schemeClr val="bg1">
                  <a:lumMod val="65000"/>
                </a:schemeClr>
              </a:solidFill>
              <a:ln>
                <a:noFill/>
              </a:ln>
            </c:spPr>
          </c:marker>
          <c:cat>
            <c:numRef>
              <c:f>Handgrip!$A$48:$A$57</c:f>
              <c:numCache>
                <c:formatCode>General</c:formatCode>
                <c:ptCount val="10"/>
                <c:pt idx="0">
                  <c:v>0</c:v>
                </c:pt>
                <c:pt idx="4">
                  <c:v>4</c:v>
                </c:pt>
                <c:pt idx="5">
                  <c:v>0</c:v>
                </c:pt>
                <c:pt idx="9">
                  <c:v>4</c:v>
                </c:pt>
              </c:numCache>
            </c:numRef>
          </c:cat>
          <c:val>
            <c:numRef>
              <c:f>Handgrip!$E$48:$E$57</c:f>
              <c:numCache>
                <c:formatCode>0.00</c:formatCode>
                <c:ptCount val="10"/>
                <c:pt idx="0">
                  <c:v>4.6899999999999986</c:v>
                </c:pt>
                <c:pt idx="1">
                  <c:v>4.84</c:v>
                </c:pt>
                <c:pt idx="2">
                  <c:v>4.9000000000000004</c:v>
                </c:pt>
                <c:pt idx="3">
                  <c:v>4.9400000000000004</c:v>
                </c:pt>
                <c:pt idx="4" formatCode="General">
                  <c:v>4.99</c:v>
                </c:pt>
                <c:pt idx="5">
                  <c:v>4.95</c:v>
                </c:pt>
                <c:pt idx="6" formatCode="General">
                  <c:v>5.0599999999999996</c:v>
                </c:pt>
                <c:pt idx="7">
                  <c:v>5.0199999999999996</c:v>
                </c:pt>
                <c:pt idx="8">
                  <c:v>5.09</c:v>
                </c:pt>
                <c:pt idx="9" formatCode="General">
                  <c:v>4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680-9A40-9385-D71DA7ABD0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89788272"/>
        <c:axId val="595533816"/>
      </c:lineChart>
      <c:catAx>
        <c:axId val="589788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onths</a:t>
                </a:r>
              </a:p>
            </c:rich>
          </c:tx>
          <c:layout>
            <c:manualLayout>
              <c:xMode val="edge"/>
              <c:yMode val="edge"/>
              <c:x val="0.78049404958190205"/>
              <c:y val="0.747741666666666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5533816"/>
        <c:crosses val="autoZero"/>
        <c:auto val="1"/>
        <c:lblAlgn val="ctr"/>
        <c:lblOffset val="100"/>
        <c:noMultiLvlLbl val="0"/>
      </c:catAx>
      <c:valAx>
        <c:axId val="595533816"/>
        <c:scaling>
          <c:orientation val="minMax"/>
          <c:max val="5.2"/>
          <c:min val="4.5999999999999996"/>
        </c:scaling>
        <c:delete val="0"/>
        <c:axPos val="l"/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kg</a:t>
                </a:r>
              </a:p>
            </c:rich>
          </c:tx>
          <c:layout>
            <c:manualLayout>
              <c:xMode val="edge"/>
              <c:yMode val="edge"/>
              <c:x val="0.145975060910017"/>
              <c:y val="0.1192119194767090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9788272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span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 baseline="0"/>
              <a:t>nPCR</a:t>
            </a:r>
            <a:endParaRPr lang="en-US" sz="1000"/>
          </a:p>
        </c:rich>
      </c:tx>
      <c:layout>
        <c:manualLayout>
          <c:xMode val="edge"/>
          <c:yMode val="edge"/>
          <c:x val="0.42196431918132798"/>
          <c:y val="0.10570510804939399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7218705680176"/>
          <c:y val="0.13890625000000001"/>
          <c:w val="0.557549632999494"/>
          <c:h val="0.66839652777777803"/>
        </c:manualLayout>
      </c:layout>
      <c:lineChart>
        <c:grouping val="standar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marker>
            <c:symbol val="squar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cat>
            <c:numRef>
              <c:f>nPCR!$A$6:$A$15</c:f>
              <c:numCache>
                <c:formatCode>General</c:formatCode>
                <c:ptCount val="10"/>
                <c:pt idx="0">
                  <c:v>0</c:v>
                </c:pt>
                <c:pt idx="4">
                  <c:v>4</c:v>
                </c:pt>
                <c:pt idx="5">
                  <c:v>0</c:v>
                </c:pt>
                <c:pt idx="9">
                  <c:v>4</c:v>
                </c:pt>
              </c:numCache>
            </c:numRef>
          </c:cat>
          <c:val>
            <c:numRef>
              <c:f>nPCR!$B$6:$B$15</c:f>
              <c:numCache>
                <c:formatCode>General</c:formatCode>
                <c:ptCount val="10"/>
                <c:pt idx="0" formatCode="0.00">
                  <c:v>0.95</c:v>
                </c:pt>
                <c:pt idx="1">
                  <c:v>1.03</c:v>
                </c:pt>
                <c:pt idx="2" formatCode="0.00">
                  <c:v>1.04</c:v>
                </c:pt>
                <c:pt idx="3" formatCode="0.00">
                  <c:v>1.17</c:v>
                </c:pt>
                <c:pt idx="4" formatCode="0.00">
                  <c:v>1.08</c:v>
                </c:pt>
                <c:pt idx="5">
                  <c:v>0.97</c:v>
                </c:pt>
                <c:pt idx="6">
                  <c:v>1.07</c:v>
                </c:pt>
                <c:pt idx="7">
                  <c:v>1.1100000000000001</c:v>
                </c:pt>
                <c:pt idx="8">
                  <c:v>1.18</c:v>
                </c:pt>
                <c:pt idx="9">
                  <c:v>1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BE6-254F-98DA-EA69DB11F8B7}"/>
            </c:ext>
          </c:extLst>
        </c:ser>
        <c:ser>
          <c:idx val="1"/>
          <c:order val="1"/>
          <c:spPr>
            <a:ln>
              <a:solidFill>
                <a:schemeClr val="bg1">
                  <a:lumMod val="65000"/>
                </a:schemeClr>
              </a:solidFill>
            </a:ln>
          </c:spPr>
          <c:marker>
            <c:symbol val="circle"/>
            <c:size val="6"/>
            <c:spPr>
              <a:solidFill>
                <a:schemeClr val="bg1">
                  <a:lumMod val="65000"/>
                </a:schemeClr>
              </a:solidFill>
              <a:ln>
                <a:noFill/>
              </a:ln>
            </c:spPr>
          </c:marker>
          <c:cat>
            <c:numRef>
              <c:f>nPCR!$A$6:$A$15</c:f>
              <c:numCache>
                <c:formatCode>General</c:formatCode>
                <c:ptCount val="10"/>
                <c:pt idx="0">
                  <c:v>0</c:v>
                </c:pt>
                <c:pt idx="4">
                  <c:v>4</c:v>
                </c:pt>
                <c:pt idx="5">
                  <c:v>0</c:v>
                </c:pt>
                <c:pt idx="9">
                  <c:v>4</c:v>
                </c:pt>
              </c:numCache>
            </c:numRef>
          </c:cat>
          <c:val>
            <c:numRef>
              <c:f>nPCR!$E$6:$E$15</c:f>
              <c:numCache>
                <c:formatCode>0.00</c:formatCode>
                <c:ptCount val="10"/>
                <c:pt idx="0">
                  <c:v>1.07</c:v>
                </c:pt>
                <c:pt idx="1">
                  <c:v>1.39</c:v>
                </c:pt>
                <c:pt idx="2">
                  <c:v>1.38</c:v>
                </c:pt>
                <c:pt idx="3">
                  <c:v>1.29</c:v>
                </c:pt>
                <c:pt idx="4">
                  <c:v>1.17</c:v>
                </c:pt>
                <c:pt idx="5">
                  <c:v>1.1000000000000001</c:v>
                </c:pt>
                <c:pt idx="6">
                  <c:v>1.35</c:v>
                </c:pt>
                <c:pt idx="7">
                  <c:v>1.21</c:v>
                </c:pt>
                <c:pt idx="8">
                  <c:v>1.22</c:v>
                </c:pt>
                <c:pt idx="9">
                  <c:v>1.13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BE6-254F-98DA-EA69DB11F8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1071984"/>
        <c:axId val="761072768"/>
      </c:lineChart>
      <c:catAx>
        <c:axId val="761071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onths</a:t>
                </a:r>
              </a:p>
            </c:rich>
          </c:tx>
          <c:layout>
            <c:manualLayout>
              <c:xMode val="edge"/>
              <c:yMode val="edge"/>
              <c:x val="0.78049404958190205"/>
              <c:y val="0.747741666666666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1072768"/>
        <c:crosses val="autoZero"/>
        <c:auto val="1"/>
        <c:lblAlgn val="ctr"/>
        <c:lblOffset val="100"/>
        <c:noMultiLvlLbl val="0"/>
      </c:catAx>
      <c:valAx>
        <c:axId val="761072768"/>
        <c:scaling>
          <c:orientation val="minMax"/>
          <c:max val="1.4"/>
          <c:min val="0.8"/>
        </c:scaling>
        <c:delete val="0"/>
        <c:axPos val="l"/>
        <c:numFmt formatCode="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1071984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span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 baseline="0"/>
              <a:t>Predialysis plasma urea </a:t>
            </a:r>
            <a:endParaRPr lang="en-US" sz="1000"/>
          </a:p>
        </c:rich>
      </c:tx>
      <c:layout>
        <c:manualLayout>
          <c:xMode val="edge"/>
          <c:yMode val="edge"/>
          <c:x val="0.34371195530783599"/>
          <c:y val="0.10570510804939399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7218705680176"/>
          <c:y val="0.13890625000000001"/>
          <c:w val="0.58689433483735898"/>
          <c:h val="0.66839652777777803"/>
        </c:manualLayout>
      </c:layout>
      <c:lineChart>
        <c:grouping val="standar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marker>
            <c:symbol val="squar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cat>
            <c:numRef>
              <c:f>Urea!$A$6:$A$15</c:f>
              <c:numCache>
                <c:formatCode>General</c:formatCode>
                <c:ptCount val="10"/>
                <c:pt idx="0">
                  <c:v>0</c:v>
                </c:pt>
                <c:pt idx="4">
                  <c:v>4</c:v>
                </c:pt>
                <c:pt idx="5">
                  <c:v>0</c:v>
                </c:pt>
                <c:pt idx="9">
                  <c:v>4</c:v>
                </c:pt>
              </c:numCache>
            </c:numRef>
          </c:cat>
          <c:val>
            <c:numRef>
              <c:f>Urea!$B$6:$B$15</c:f>
              <c:numCache>
                <c:formatCode>0.00</c:formatCode>
                <c:ptCount val="10"/>
                <c:pt idx="0">
                  <c:v>18.510000000000009</c:v>
                </c:pt>
                <c:pt idx="1">
                  <c:v>19.5</c:v>
                </c:pt>
                <c:pt idx="2">
                  <c:v>20.46</c:v>
                </c:pt>
                <c:pt idx="3" formatCode="General">
                  <c:v>22.73</c:v>
                </c:pt>
                <c:pt idx="4">
                  <c:v>20.48</c:v>
                </c:pt>
                <c:pt idx="5">
                  <c:v>17.87</c:v>
                </c:pt>
                <c:pt idx="6">
                  <c:v>20.12</c:v>
                </c:pt>
                <c:pt idx="7">
                  <c:v>20.83</c:v>
                </c:pt>
                <c:pt idx="8">
                  <c:v>21.81</c:v>
                </c:pt>
                <c:pt idx="9" formatCode="General">
                  <c:v>19.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DC9-43B0-A72E-B91BE358634E}"/>
            </c:ext>
          </c:extLst>
        </c:ser>
        <c:ser>
          <c:idx val="1"/>
          <c:order val="1"/>
          <c:spPr>
            <a:ln>
              <a:solidFill>
                <a:schemeClr val="bg1">
                  <a:lumMod val="65000"/>
                </a:schemeClr>
              </a:solidFill>
            </a:ln>
          </c:spPr>
          <c:marker>
            <c:symbol val="circle"/>
            <c:size val="6"/>
            <c:spPr>
              <a:solidFill>
                <a:schemeClr val="bg1">
                  <a:lumMod val="65000"/>
                </a:schemeClr>
              </a:solidFill>
              <a:ln>
                <a:noFill/>
              </a:ln>
            </c:spPr>
          </c:marker>
          <c:cat>
            <c:numRef>
              <c:f>Urea!$A$6:$A$15</c:f>
              <c:numCache>
                <c:formatCode>General</c:formatCode>
                <c:ptCount val="10"/>
                <c:pt idx="0">
                  <c:v>0</c:v>
                </c:pt>
                <c:pt idx="4">
                  <c:v>4</c:v>
                </c:pt>
                <c:pt idx="5">
                  <c:v>0</c:v>
                </c:pt>
                <c:pt idx="9">
                  <c:v>4</c:v>
                </c:pt>
              </c:numCache>
            </c:numRef>
          </c:cat>
          <c:val>
            <c:numRef>
              <c:f>Urea!$E$6:$E$15</c:f>
              <c:numCache>
                <c:formatCode>0.00</c:formatCode>
                <c:ptCount val="10"/>
                <c:pt idx="0">
                  <c:v>19.149999999999999</c:v>
                </c:pt>
                <c:pt idx="1">
                  <c:v>26.08</c:v>
                </c:pt>
                <c:pt idx="2">
                  <c:v>26.2</c:v>
                </c:pt>
                <c:pt idx="3">
                  <c:v>23.33</c:v>
                </c:pt>
                <c:pt idx="4" formatCode="General">
                  <c:v>22.13</c:v>
                </c:pt>
                <c:pt idx="5">
                  <c:v>19.82</c:v>
                </c:pt>
                <c:pt idx="6">
                  <c:v>23.49</c:v>
                </c:pt>
                <c:pt idx="7">
                  <c:v>22.5</c:v>
                </c:pt>
                <c:pt idx="8">
                  <c:v>23.03</c:v>
                </c:pt>
                <c:pt idx="9" formatCode="General">
                  <c:v>2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DC9-43B0-A72E-B91BE35863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1071200"/>
        <c:axId val="761070808"/>
      </c:lineChart>
      <c:catAx>
        <c:axId val="761071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onths</a:t>
                </a:r>
              </a:p>
            </c:rich>
          </c:tx>
          <c:layout>
            <c:manualLayout>
              <c:xMode val="edge"/>
              <c:yMode val="edge"/>
              <c:x val="0.78049404958190205"/>
              <c:y val="0.747741666666666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1070808"/>
        <c:crosses val="autoZero"/>
        <c:auto val="1"/>
        <c:lblAlgn val="ctr"/>
        <c:lblOffset val="100"/>
        <c:noMultiLvlLbl val="0"/>
      </c:catAx>
      <c:valAx>
        <c:axId val="761070808"/>
        <c:scaling>
          <c:orientation val="minMax"/>
          <c:max val="28"/>
          <c:min val="18"/>
        </c:scaling>
        <c:delete val="0"/>
        <c:axPos val="l"/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mol/l</a:t>
                </a:r>
              </a:p>
            </c:rich>
          </c:tx>
          <c:layout>
            <c:manualLayout>
              <c:xMode val="edge"/>
              <c:yMode val="edge"/>
              <c:x val="0.13619339462036101"/>
              <c:y val="6.4753124999999995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1071200"/>
        <c:crosses val="autoZero"/>
        <c:crossBetween val="midCat"/>
        <c:majorUnit val="2"/>
      </c:valAx>
      <c:spPr>
        <a:noFill/>
        <a:ln>
          <a:noFill/>
        </a:ln>
        <a:effectLst/>
      </c:spPr>
    </c:plotArea>
    <c:plotVisOnly val="1"/>
    <c:dispBlanksAs val="span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6C9E0EF-F62C-4840-8D93-41A706197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655</Words>
  <Characters>8921</Characters>
  <Application>Microsoft Office Word</Application>
  <DocSecurity>0</DocSecurity>
  <Lines>1115</Lines>
  <Paragraphs>88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9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AAMADEO</cp:lastModifiedBy>
  <cp:revision>6</cp:revision>
  <cp:lastPrinted>2020-09-28T14:18:00Z</cp:lastPrinted>
  <dcterms:created xsi:type="dcterms:W3CDTF">2021-01-16T08:52:00Z</dcterms:created>
  <dcterms:modified xsi:type="dcterms:W3CDTF">2021-08-14T13:46:00Z</dcterms:modified>
</cp:coreProperties>
</file>